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9E813F" w14:textId="77777777" w:rsidR="00032622" w:rsidRPr="00493BDD" w:rsidRDefault="00032622" w:rsidP="00032622">
      <w:pPr>
        <w:jc w:val="center"/>
        <w:rPr>
          <w:b/>
          <w:bCs/>
        </w:rPr>
      </w:pPr>
      <w:r w:rsidRPr="00493BDD">
        <w:rPr>
          <w:b/>
          <w:bCs/>
        </w:rPr>
        <w:t>Toddlers viewing fantastical cartoons: evidence of an immediate reduction in endogenous control without an increase in stimulus-driven exogenous control.</w:t>
      </w:r>
    </w:p>
    <w:p w14:paraId="1ED1020A" w14:textId="77777777" w:rsidR="00032622" w:rsidRPr="0008459B" w:rsidRDefault="00032622" w:rsidP="00032622"/>
    <w:p w14:paraId="5347FD4B" w14:textId="77777777" w:rsidR="00032622" w:rsidRPr="0008459B" w:rsidRDefault="00032622" w:rsidP="00032622">
      <w:pPr>
        <w:spacing w:after="120"/>
        <w:rPr>
          <w:lang w:val="en-US" w:eastAsia="de-CH"/>
        </w:rPr>
      </w:pPr>
      <w:r w:rsidRPr="0008459B">
        <w:t xml:space="preserve">Authors: </w:t>
      </w:r>
      <w:r w:rsidRPr="0008459B">
        <w:rPr>
          <w:lang w:val="en-US" w:eastAsia="de-CH"/>
        </w:rPr>
        <w:t>Claire Essex*</w:t>
      </w:r>
      <w:r w:rsidRPr="0008459B">
        <w:rPr>
          <w:vertAlign w:val="superscript"/>
          <w:lang w:val="en-US" w:eastAsia="de-CH"/>
        </w:rPr>
        <w:t>1</w:t>
      </w:r>
      <w:r w:rsidRPr="0008459B">
        <w:rPr>
          <w:lang w:val="en-US" w:eastAsia="de-CH"/>
        </w:rPr>
        <w:t xml:space="preserve">, </w:t>
      </w:r>
      <w:r>
        <w:rPr>
          <w:lang w:val="en-US" w:eastAsia="de-CH"/>
        </w:rPr>
        <w:t>Professor</w:t>
      </w:r>
      <w:r w:rsidRPr="0008459B">
        <w:rPr>
          <w:lang w:val="en-US" w:eastAsia="de-CH"/>
        </w:rPr>
        <w:t xml:space="preserve"> Rachael Bedford</w:t>
      </w:r>
      <w:r w:rsidRPr="0008459B">
        <w:rPr>
          <w:vertAlign w:val="superscript"/>
          <w:lang w:val="en-US" w:eastAsia="de-CH"/>
        </w:rPr>
        <w:t>2</w:t>
      </w:r>
      <w:r w:rsidRPr="0008459B">
        <w:rPr>
          <w:lang w:val="en-US" w:eastAsia="de-CH"/>
        </w:rPr>
        <w:t xml:space="preserve">, </w:t>
      </w:r>
      <w:r>
        <w:rPr>
          <w:lang w:val="en-US" w:eastAsia="de-CH"/>
        </w:rPr>
        <w:t>Professor</w:t>
      </w:r>
      <w:r w:rsidRPr="0008459B">
        <w:rPr>
          <w:lang w:val="en-US" w:eastAsia="de-CH"/>
        </w:rPr>
        <w:t xml:space="preserve"> Teodora Gliga</w:t>
      </w:r>
      <w:r w:rsidRPr="0008459B">
        <w:rPr>
          <w:vertAlign w:val="superscript"/>
          <w:lang w:val="en-US" w:eastAsia="de-CH"/>
        </w:rPr>
        <w:t>3</w:t>
      </w:r>
      <w:r w:rsidRPr="0008459B">
        <w:rPr>
          <w:lang w:val="en-US" w:eastAsia="de-CH"/>
        </w:rPr>
        <w:t>, Professor Tim J. Smith</w:t>
      </w:r>
      <w:r w:rsidRPr="0008459B">
        <w:rPr>
          <w:vertAlign w:val="superscript"/>
          <w:lang w:val="en-US" w:eastAsia="de-CH"/>
        </w:rPr>
        <w:t>1&amp;4</w:t>
      </w:r>
    </w:p>
    <w:p w14:paraId="0BCD00EA" w14:textId="77777777" w:rsidR="00032622" w:rsidRPr="0008459B" w:rsidRDefault="00032622" w:rsidP="00032622">
      <w:pPr>
        <w:rPr>
          <w:lang w:val="en-US" w:eastAsia="de-CH"/>
        </w:rPr>
      </w:pPr>
      <w:r w:rsidRPr="0008459B">
        <w:rPr>
          <w:vertAlign w:val="superscript"/>
          <w:lang w:val="en-US" w:eastAsia="de-CH"/>
        </w:rPr>
        <w:t>1</w:t>
      </w:r>
      <w:r w:rsidRPr="0008459B">
        <w:rPr>
          <w:lang w:val="en-US" w:eastAsia="de-CH"/>
        </w:rPr>
        <w:t xml:space="preserve"> Centre for Brain and Cognitive Development, Birkbeck, University of London, UK</w:t>
      </w:r>
    </w:p>
    <w:p w14:paraId="52A8BC3E" w14:textId="77777777" w:rsidR="00032622" w:rsidRPr="0008459B" w:rsidRDefault="00032622" w:rsidP="00032622">
      <w:pPr>
        <w:rPr>
          <w:lang w:val="en-US" w:eastAsia="de-CH"/>
        </w:rPr>
      </w:pPr>
      <w:r w:rsidRPr="0008459B">
        <w:rPr>
          <w:vertAlign w:val="superscript"/>
          <w:lang w:val="en-US" w:eastAsia="de-CH"/>
        </w:rPr>
        <w:t>2</w:t>
      </w:r>
      <w:r w:rsidRPr="0008459B">
        <w:rPr>
          <w:lang w:val="en-US" w:eastAsia="de-CH"/>
        </w:rPr>
        <w:t xml:space="preserve"> </w:t>
      </w:r>
      <w:r w:rsidRPr="0008459B">
        <w:rPr>
          <w:lang w:eastAsia="de-CH"/>
        </w:rPr>
        <w:t xml:space="preserve">Department of Psychology, </w:t>
      </w:r>
      <w:r>
        <w:rPr>
          <w:lang w:eastAsia="de-CH"/>
        </w:rPr>
        <w:t>Queen Mary, University of London</w:t>
      </w:r>
      <w:r w:rsidRPr="0008459B">
        <w:rPr>
          <w:lang w:eastAsia="de-CH"/>
        </w:rPr>
        <w:t>, UK.</w:t>
      </w:r>
    </w:p>
    <w:p w14:paraId="2E4A68F2" w14:textId="77777777" w:rsidR="00032622" w:rsidRPr="0008459B" w:rsidRDefault="00032622" w:rsidP="00032622">
      <w:pPr>
        <w:rPr>
          <w:lang w:val="en-US" w:eastAsia="de-CH"/>
        </w:rPr>
      </w:pPr>
      <w:r w:rsidRPr="0008459B">
        <w:rPr>
          <w:vertAlign w:val="superscript"/>
          <w:lang w:val="en-US" w:eastAsia="de-CH"/>
        </w:rPr>
        <w:t xml:space="preserve">3 </w:t>
      </w:r>
      <w:r w:rsidRPr="0008459B">
        <w:rPr>
          <w:lang w:val="en-US" w:eastAsia="de-CH"/>
        </w:rPr>
        <w:t xml:space="preserve">University of East Anglia, Norwich, UK </w:t>
      </w:r>
    </w:p>
    <w:p w14:paraId="77A8DE42" w14:textId="77777777" w:rsidR="00032622" w:rsidRPr="005A135D" w:rsidRDefault="00032622" w:rsidP="00032622">
      <w:pPr>
        <w:rPr>
          <w:lang w:val="en-US" w:eastAsia="de-CH"/>
        </w:rPr>
      </w:pPr>
      <w:r w:rsidRPr="0008459B">
        <w:rPr>
          <w:vertAlign w:val="superscript"/>
          <w:lang w:val="en-US" w:eastAsia="de-CH"/>
        </w:rPr>
        <w:t xml:space="preserve">4 </w:t>
      </w:r>
      <w:r w:rsidRPr="0008459B">
        <w:rPr>
          <w:lang w:val="en-US" w:eastAsia="de-CH"/>
        </w:rPr>
        <w:t>Creative Computing Institute, University of the Arts London, UK</w:t>
      </w:r>
    </w:p>
    <w:p w14:paraId="0EFBCB87" w14:textId="77777777" w:rsidR="00C37F3C" w:rsidRDefault="00C37F3C" w:rsidP="00032622"/>
    <w:p w14:paraId="24637BB8" w14:textId="18FF2359" w:rsidR="00032622" w:rsidRPr="0008459B" w:rsidRDefault="00032622" w:rsidP="00032622">
      <w:r w:rsidRPr="0008459B">
        <w:t>*Corresponding Author</w:t>
      </w:r>
    </w:p>
    <w:p w14:paraId="178E1158" w14:textId="77777777" w:rsidR="00032622" w:rsidRPr="0008459B" w:rsidRDefault="00032622" w:rsidP="00032622">
      <w:r w:rsidRPr="0008459B">
        <w:t>Full Name: Claire Essex</w:t>
      </w:r>
    </w:p>
    <w:p w14:paraId="403C2C18" w14:textId="77777777" w:rsidR="00032622" w:rsidRPr="0008459B" w:rsidRDefault="00032622" w:rsidP="00032622">
      <w:pPr>
        <w:spacing w:after="120"/>
        <w:rPr>
          <w:lang w:val="en-US" w:eastAsia="de-CH"/>
        </w:rPr>
      </w:pPr>
      <w:r w:rsidRPr="0008459B">
        <w:rPr>
          <w:lang w:val="en-US" w:eastAsia="de-CH"/>
        </w:rPr>
        <w:t xml:space="preserve">Institute: Centre for Brain and Cognitive Development, Department Psychological Sciences, Birkbeck, University of London, </w:t>
      </w:r>
      <w:proofErr w:type="spellStart"/>
      <w:r w:rsidRPr="0008459B">
        <w:rPr>
          <w:lang w:val="en-US" w:eastAsia="de-CH"/>
        </w:rPr>
        <w:t>Malet</w:t>
      </w:r>
      <w:proofErr w:type="spellEnd"/>
      <w:r w:rsidRPr="0008459B">
        <w:rPr>
          <w:lang w:val="en-US" w:eastAsia="de-CH"/>
        </w:rPr>
        <w:t xml:space="preserve"> Street, </w:t>
      </w:r>
      <w:r w:rsidRPr="0008459B">
        <w:rPr>
          <w:color w:val="222222"/>
          <w:shd w:val="clear" w:color="auto" w:fill="FFFFFF"/>
        </w:rPr>
        <w:t>London, WC1E 7HX, UK</w:t>
      </w:r>
    </w:p>
    <w:p w14:paraId="0FAE420A" w14:textId="77777777" w:rsidR="00032622" w:rsidRPr="0008459B" w:rsidRDefault="00032622" w:rsidP="00032622">
      <w:pPr>
        <w:spacing w:after="120"/>
        <w:rPr>
          <w:lang w:val="en-US" w:eastAsia="de-CH"/>
        </w:rPr>
      </w:pPr>
      <w:r w:rsidRPr="0008459B">
        <w:rPr>
          <w:lang w:val="en-US" w:eastAsia="de-CH"/>
        </w:rPr>
        <w:t>E-mail: c.essex@bbk.ac.uk</w:t>
      </w:r>
    </w:p>
    <w:p w14:paraId="2B2838A6" w14:textId="77777777" w:rsidR="00032622" w:rsidRPr="0008459B" w:rsidRDefault="00032622" w:rsidP="00032622">
      <w:proofErr w:type="spellStart"/>
      <w:r w:rsidRPr="0008459B">
        <w:t>Orcid</w:t>
      </w:r>
      <w:proofErr w:type="spellEnd"/>
      <w:r w:rsidRPr="0008459B">
        <w:t xml:space="preserve"> ID: https://orcid.org/0000-0002-7423-0955</w:t>
      </w:r>
    </w:p>
    <w:p w14:paraId="411208EE" w14:textId="77777777" w:rsidR="00032622" w:rsidRPr="0008459B" w:rsidRDefault="00032622" w:rsidP="00032622"/>
    <w:p w14:paraId="0B303C60" w14:textId="77777777" w:rsidR="00032622" w:rsidRDefault="00032622" w:rsidP="00032622">
      <w:pPr>
        <w:pStyle w:val="Header"/>
        <w:rPr>
          <w:rFonts w:ascii="Times New Roman" w:hAnsi="Times New Roman" w:cs="Times New Roman"/>
        </w:rPr>
      </w:pPr>
    </w:p>
    <w:p w14:paraId="184C4B59" w14:textId="77777777" w:rsidR="004B4504" w:rsidRDefault="004B4504" w:rsidP="00032622">
      <w:pPr>
        <w:pStyle w:val="Header"/>
        <w:rPr>
          <w:rFonts w:ascii="Times New Roman" w:hAnsi="Times New Roman" w:cs="Times New Roman"/>
        </w:rPr>
      </w:pPr>
    </w:p>
    <w:p w14:paraId="31B50B67" w14:textId="77777777" w:rsidR="004B4504" w:rsidRDefault="004B4504" w:rsidP="00032622">
      <w:pPr>
        <w:pStyle w:val="Header"/>
        <w:rPr>
          <w:rFonts w:ascii="Times New Roman" w:hAnsi="Times New Roman" w:cs="Times New Roman"/>
        </w:rPr>
      </w:pPr>
    </w:p>
    <w:p w14:paraId="08111059" w14:textId="77777777" w:rsidR="004B4504" w:rsidRDefault="004B4504" w:rsidP="00032622">
      <w:pPr>
        <w:pStyle w:val="Header"/>
        <w:rPr>
          <w:rFonts w:ascii="Times New Roman" w:hAnsi="Times New Roman" w:cs="Times New Roman"/>
        </w:rPr>
      </w:pPr>
    </w:p>
    <w:p w14:paraId="2FBC6568" w14:textId="77777777" w:rsidR="004B4504" w:rsidRDefault="004B4504" w:rsidP="00032622">
      <w:pPr>
        <w:pStyle w:val="Header"/>
        <w:rPr>
          <w:rFonts w:ascii="Times New Roman" w:hAnsi="Times New Roman" w:cs="Times New Roman"/>
        </w:rPr>
      </w:pPr>
    </w:p>
    <w:p w14:paraId="173BDEC9" w14:textId="77777777" w:rsidR="004B4504" w:rsidRPr="0008459B" w:rsidRDefault="004B4504" w:rsidP="00032622">
      <w:pPr>
        <w:pStyle w:val="Header"/>
        <w:rPr>
          <w:rFonts w:ascii="Times New Roman" w:hAnsi="Times New Roman" w:cs="Times New Roman"/>
        </w:rPr>
      </w:pPr>
    </w:p>
    <w:p w14:paraId="62776BAF" w14:textId="77777777" w:rsidR="004B4504" w:rsidRDefault="004B4504" w:rsidP="007E794A">
      <w:pPr>
        <w:rPr>
          <w:b/>
          <w:bCs/>
          <w:i/>
          <w:iCs/>
        </w:rPr>
      </w:pPr>
    </w:p>
    <w:p w14:paraId="18046E97" w14:textId="77777777" w:rsidR="004B4504" w:rsidRDefault="004B4504" w:rsidP="007E794A">
      <w:pPr>
        <w:rPr>
          <w:b/>
          <w:bCs/>
          <w:i/>
          <w:iCs/>
        </w:rPr>
      </w:pPr>
    </w:p>
    <w:p w14:paraId="6AB81249" w14:textId="77777777" w:rsidR="004B4504" w:rsidRDefault="004B4504" w:rsidP="007E794A">
      <w:pPr>
        <w:rPr>
          <w:b/>
          <w:bCs/>
          <w:i/>
          <w:iCs/>
        </w:rPr>
      </w:pPr>
    </w:p>
    <w:p w14:paraId="1D7066B6" w14:textId="77777777" w:rsidR="004B4504" w:rsidRDefault="004B4504" w:rsidP="007E794A">
      <w:pPr>
        <w:rPr>
          <w:b/>
          <w:bCs/>
          <w:i/>
          <w:iCs/>
        </w:rPr>
      </w:pPr>
    </w:p>
    <w:p w14:paraId="1B0D59CE" w14:textId="77777777" w:rsidR="004B4504" w:rsidRDefault="004B4504" w:rsidP="007E794A">
      <w:pPr>
        <w:rPr>
          <w:b/>
          <w:bCs/>
          <w:i/>
          <w:iCs/>
        </w:rPr>
      </w:pPr>
    </w:p>
    <w:p w14:paraId="74499162" w14:textId="77777777" w:rsidR="004B4504" w:rsidRDefault="004B4504" w:rsidP="007E794A">
      <w:pPr>
        <w:rPr>
          <w:b/>
          <w:bCs/>
          <w:i/>
          <w:iCs/>
        </w:rPr>
      </w:pPr>
    </w:p>
    <w:p w14:paraId="59FBFF80" w14:textId="77777777" w:rsidR="004B4504" w:rsidRDefault="004B4504" w:rsidP="007E794A">
      <w:pPr>
        <w:rPr>
          <w:b/>
          <w:bCs/>
          <w:i/>
          <w:iCs/>
        </w:rPr>
      </w:pPr>
    </w:p>
    <w:p w14:paraId="2B0ACEC5" w14:textId="77777777" w:rsidR="004B4504" w:rsidRDefault="004B4504" w:rsidP="007E794A">
      <w:pPr>
        <w:rPr>
          <w:b/>
          <w:bCs/>
          <w:i/>
          <w:iCs/>
        </w:rPr>
      </w:pPr>
    </w:p>
    <w:p w14:paraId="37E26E59" w14:textId="77777777" w:rsidR="004B4504" w:rsidRDefault="004B4504" w:rsidP="007E794A">
      <w:pPr>
        <w:rPr>
          <w:b/>
          <w:bCs/>
          <w:i/>
          <w:iCs/>
        </w:rPr>
      </w:pPr>
    </w:p>
    <w:p w14:paraId="719EBB38" w14:textId="77777777" w:rsidR="004B4504" w:rsidRDefault="004B4504" w:rsidP="007E794A">
      <w:pPr>
        <w:rPr>
          <w:b/>
          <w:bCs/>
          <w:i/>
          <w:iCs/>
        </w:rPr>
      </w:pPr>
    </w:p>
    <w:p w14:paraId="06BA32B4" w14:textId="77777777" w:rsidR="004B4504" w:rsidRDefault="004B4504" w:rsidP="007E794A">
      <w:pPr>
        <w:rPr>
          <w:b/>
          <w:bCs/>
          <w:i/>
          <w:iCs/>
        </w:rPr>
      </w:pPr>
    </w:p>
    <w:p w14:paraId="68889C56" w14:textId="77777777" w:rsidR="004B4504" w:rsidRDefault="004B4504" w:rsidP="007E794A">
      <w:pPr>
        <w:rPr>
          <w:b/>
          <w:bCs/>
          <w:i/>
          <w:iCs/>
        </w:rPr>
      </w:pPr>
    </w:p>
    <w:p w14:paraId="1BA0715E" w14:textId="77777777" w:rsidR="004B4504" w:rsidRDefault="004B4504" w:rsidP="007E794A">
      <w:pPr>
        <w:rPr>
          <w:b/>
          <w:bCs/>
          <w:i/>
          <w:iCs/>
        </w:rPr>
      </w:pPr>
    </w:p>
    <w:p w14:paraId="62F8B454" w14:textId="77777777" w:rsidR="004B4504" w:rsidRDefault="004B4504" w:rsidP="007E794A">
      <w:pPr>
        <w:rPr>
          <w:b/>
          <w:bCs/>
          <w:i/>
          <w:iCs/>
        </w:rPr>
      </w:pPr>
    </w:p>
    <w:p w14:paraId="59076E62" w14:textId="77777777" w:rsidR="004B4504" w:rsidRDefault="004B4504" w:rsidP="007E794A">
      <w:pPr>
        <w:rPr>
          <w:b/>
          <w:bCs/>
          <w:i/>
          <w:iCs/>
        </w:rPr>
      </w:pPr>
    </w:p>
    <w:p w14:paraId="01C4899A" w14:textId="77777777" w:rsidR="004B4504" w:rsidRDefault="004B4504" w:rsidP="007E794A">
      <w:pPr>
        <w:rPr>
          <w:b/>
          <w:bCs/>
          <w:i/>
          <w:iCs/>
        </w:rPr>
      </w:pPr>
    </w:p>
    <w:p w14:paraId="7BC449C4" w14:textId="77777777" w:rsidR="004B4504" w:rsidRDefault="004B4504" w:rsidP="007E794A">
      <w:pPr>
        <w:rPr>
          <w:b/>
          <w:bCs/>
          <w:i/>
          <w:iCs/>
        </w:rPr>
      </w:pPr>
    </w:p>
    <w:p w14:paraId="4FD15038" w14:textId="77777777" w:rsidR="004B4504" w:rsidRDefault="004B4504" w:rsidP="007E794A">
      <w:pPr>
        <w:rPr>
          <w:b/>
          <w:bCs/>
          <w:i/>
          <w:iCs/>
        </w:rPr>
      </w:pPr>
    </w:p>
    <w:p w14:paraId="7E753B13" w14:textId="77777777" w:rsidR="004B4504" w:rsidRDefault="004B4504" w:rsidP="007E794A">
      <w:pPr>
        <w:rPr>
          <w:b/>
          <w:bCs/>
          <w:i/>
          <w:iCs/>
        </w:rPr>
      </w:pPr>
    </w:p>
    <w:p w14:paraId="2788CFA0" w14:textId="77777777" w:rsidR="004B4504" w:rsidRDefault="004B4504" w:rsidP="007E794A">
      <w:pPr>
        <w:rPr>
          <w:b/>
          <w:bCs/>
          <w:i/>
          <w:iCs/>
        </w:rPr>
      </w:pPr>
    </w:p>
    <w:p w14:paraId="6A308E43" w14:textId="77777777" w:rsidR="004B4504" w:rsidRDefault="004B4504" w:rsidP="007E794A">
      <w:pPr>
        <w:rPr>
          <w:b/>
          <w:bCs/>
          <w:i/>
          <w:iCs/>
        </w:rPr>
      </w:pPr>
    </w:p>
    <w:p w14:paraId="09030565" w14:textId="77777777" w:rsidR="004B4504" w:rsidRDefault="004B4504" w:rsidP="007E794A">
      <w:pPr>
        <w:rPr>
          <w:b/>
          <w:bCs/>
          <w:i/>
          <w:iCs/>
        </w:rPr>
      </w:pPr>
    </w:p>
    <w:p w14:paraId="20FDD789" w14:textId="77777777" w:rsidR="004B4504" w:rsidRDefault="004B4504" w:rsidP="007E794A">
      <w:pPr>
        <w:rPr>
          <w:b/>
          <w:bCs/>
          <w:i/>
          <w:iCs/>
        </w:rPr>
      </w:pPr>
    </w:p>
    <w:p w14:paraId="759DE8C3" w14:textId="77777777" w:rsidR="00C37F3C" w:rsidRDefault="00C37F3C" w:rsidP="007E794A">
      <w:pPr>
        <w:rPr>
          <w:b/>
          <w:bCs/>
          <w:i/>
          <w:iCs/>
        </w:rPr>
      </w:pPr>
    </w:p>
    <w:p w14:paraId="1D6C3B21" w14:textId="77777777" w:rsidR="004B4504" w:rsidRDefault="004B4504" w:rsidP="007E794A">
      <w:pPr>
        <w:rPr>
          <w:b/>
          <w:bCs/>
          <w:i/>
          <w:iCs/>
        </w:rPr>
      </w:pPr>
    </w:p>
    <w:p w14:paraId="1F0F0F4B" w14:textId="45425964" w:rsidR="007E794A" w:rsidRPr="005C0DC0" w:rsidRDefault="00AA585B" w:rsidP="007E794A">
      <w:pPr>
        <w:rPr>
          <w:i/>
          <w:iCs/>
        </w:rPr>
      </w:pPr>
      <w:r w:rsidRPr="005C0DC0">
        <w:rPr>
          <w:b/>
          <w:bCs/>
          <w:i/>
          <w:iCs/>
        </w:rPr>
        <w:lastRenderedPageBreak/>
        <w:t xml:space="preserve">Supplementary Table </w:t>
      </w:r>
      <w:r w:rsidR="00B41CF9" w:rsidRPr="005C0DC0">
        <w:rPr>
          <w:b/>
          <w:bCs/>
          <w:i/>
          <w:iCs/>
        </w:rPr>
        <w:t>S</w:t>
      </w:r>
      <w:r w:rsidR="00832224" w:rsidRPr="005C0DC0">
        <w:rPr>
          <w:b/>
          <w:bCs/>
          <w:i/>
          <w:iCs/>
        </w:rPr>
        <w:t>1</w:t>
      </w:r>
      <w:r w:rsidRPr="005C0DC0">
        <w:rPr>
          <w:i/>
          <w:iCs/>
        </w:rPr>
        <w:t xml:space="preserve">. Sample demographics. Continuous data </w:t>
      </w:r>
      <w:r w:rsidR="008B0A00">
        <w:rPr>
          <w:i/>
          <w:iCs/>
        </w:rPr>
        <w:t xml:space="preserve">is </w:t>
      </w:r>
      <w:r w:rsidRPr="005C0DC0">
        <w:rPr>
          <w:i/>
          <w:iCs/>
        </w:rPr>
        <w:t>represented as Mean (standard deviation). Categorical data represented as n (%)</w:t>
      </w:r>
    </w:p>
    <w:p w14:paraId="4095D7DB" w14:textId="77777777" w:rsidR="00AA585B" w:rsidRPr="005C0DC0" w:rsidRDefault="00AA585B" w:rsidP="007E794A"/>
    <w:tbl>
      <w:tblPr>
        <w:tblW w:w="8159" w:type="dxa"/>
        <w:tblLook w:val="04A0" w:firstRow="1" w:lastRow="0" w:firstColumn="1" w:lastColumn="0" w:noHBand="0" w:noVBand="1"/>
      </w:tblPr>
      <w:tblGrid>
        <w:gridCol w:w="3834"/>
        <w:gridCol w:w="4325"/>
      </w:tblGrid>
      <w:tr w:rsidR="00164C03" w:rsidRPr="005C0DC0" w14:paraId="1A109E22" w14:textId="77777777" w:rsidTr="00F33321">
        <w:trPr>
          <w:trHeight w:val="251"/>
        </w:trPr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C8917" w14:textId="77777777" w:rsidR="00164C03" w:rsidRPr="005C0DC0" w:rsidRDefault="00164C03" w:rsidP="00164C03"/>
        </w:tc>
        <w:tc>
          <w:tcPr>
            <w:tcW w:w="4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42307" w14:textId="77777777" w:rsidR="00164C03" w:rsidRPr="005C0DC0" w:rsidRDefault="00164C03" w:rsidP="00164C03">
            <w:pPr>
              <w:rPr>
                <w:color w:val="000000"/>
              </w:rPr>
            </w:pPr>
            <w:r w:rsidRPr="005C0DC0">
              <w:rPr>
                <w:color w:val="000000"/>
              </w:rPr>
              <w:t>Sample</w:t>
            </w:r>
          </w:p>
        </w:tc>
      </w:tr>
      <w:tr w:rsidR="00164C03" w:rsidRPr="005C0DC0" w14:paraId="4436008B" w14:textId="77777777" w:rsidTr="00F33321">
        <w:trPr>
          <w:trHeight w:val="251"/>
        </w:trPr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F48FC" w14:textId="77777777" w:rsidR="00164C03" w:rsidRPr="005C0DC0" w:rsidRDefault="00164C03" w:rsidP="00164C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5C0DC0">
              <w:rPr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4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5EF9BBA" w14:textId="77777777" w:rsidR="00164C03" w:rsidRPr="005C0DC0" w:rsidRDefault="00164C03" w:rsidP="00164C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C0DC0">
              <w:rPr>
                <w:b/>
                <w:bCs/>
                <w:color w:val="000000"/>
                <w:sz w:val="20"/>
                <w:szCs w:val="20"/>
              </w:rPr>
              <w:t>36</w:t>
            </w:r>
          </w:p>
        </w:tc>
      </w:tr>
      <w:tr w:rsidR="00164C03" w:rsidRPr="005C0DC0" w14:paraId="620B885C" w14:textId="77777777" w:rsidTr="00F33321">
        <w:trPr>
          <w:trHeight w:val="251"/>
        </w:trPr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66BFA365" w14:textId="77777777" w:rsidR="00164C03" w:rsidRPr="005C0DC0" w:rsidRDefault="00164C03" w:rsidP="00164C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C0DC0">
              <w:rPr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4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60EC3DCB" w14:textId="77777777" w:rsidR="00164C03" w:rsidRPr="005C0DC0" w:rsidRDefault="00164C03" w:rsidP="00164C03">
            <w:pPr>
              <w:rPr>
                <w:color w:val="000000"/>
                <w:sz w:val="20"/>
                <w:szCs w:val="20"/>
              </w:rPr>
            </w:pPr>
            <w:r w:rsidRPr="005C0DC0">
              <w:rPr>
                <w:color w:val="000000"/>
                <w:sz w:val="20"/>
                <w:szCs w:val="20"/>
              </w:rPr>
              <w:t> </w:t>
            </w:r>
          </w:p>
        </w:tc>
      </w:tr>
      <w:tr w:rsidR="00164C03" w:rsidRPr="005C0DC0" w14:paraId="4AF95A5B" w14:textId="77777777" w:rsidTr="00F33321">
        <w:trPr>
          <w:trHeight w:val="251"/>
        </w:trPr>
        <w:tc>
          <w:tcPr>
            <w:tcW w:w="38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B15AC" w14:textId="77777777" w:rsidR="00164C03" w:rsidRPr="005C0DC0" w:rsidRDefault="00164C03" w:rsidP="00164C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5C0DC0">
              <w:rPr>
                <w:b/>
                <w:bCs/>
                <w:color w:val="000000"/>
                <w:sz w:val="20"/>
                <w:szCs w:val="20"/>
              </w:rPr>
              <w:t>Girls</w:t>
            </w:r>
          </w:p>
        </w:tc>
        <w:tc>
          <w:tcPr>
            <w:tcW w:w="43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FFB6909" w14:textId="77777777" w:rsidR="00164C03" w:rsidRPr="005C0DC0" w:rsidRDefault="00164C03" w:rsidP="00164C03">
            <w:pPr>
              <w:rPr>
                <w:color w:val="000000"/>
                <w:sz w:val="20"/>
                <w:szCs w:val="20"/>
              </w:rPr>
            </w:pPr>
            <w:r w:rsidRPr="005C0DC0">
              <w:rPr>
                <w:color w:val="000000"/>
                <w:sz w:val="20"/>
                <w:szCs w:val="20"/>
              </w:rPr>
              <w:t>18 (50%)</w:t>
            </w:r>
          </w:p>
        </w:tc>
      </w:tr>
      <w:tr w:rsidR="00164C03" w:rsidRPr="005C0DC0" w14:paraId="6BE73A3A" w14:textId="77777777" w:rsidTr="00F33321">
        <w:trPr>
          <w:trHeight w:val="251"/>
        </w:trPr>
        <w:tc>
          <w:tcPr>
            <w:tcW w:w="38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C37F6" w14:textId="77777777" w:rsidR="00164C03" w:rsidRPr="005C0DC0" w:rsidRDefault="00164C03" w:rsidP="00164C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5C0DC0">
              <w:rPr>
                <w:b/>
                <w:bCs/>
                <w:color w:val="000000"/>
                <w:sz w:val="20"/>
                <w:szCs w:val="20"/>
              </w:rPr>
              <w:t>Boys</w:t>
            </w:r>
          </w:p>
        </w:tc>
        <w:tc>
          <w:tcPr>
            <w:tcW w:w="43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ECBCF93" w14:textId="77777777" w:rsidR="00164C03" w:rsidRPr="005C0DC0" w:rsidRDefault="00164C03" w:rsidP="00164C03">
            <w:pPr>
              <w:rPr>
                <w:color w:val="000000"/>
                <w:sz w:val="20"/>
                <w:szCs w:val="20"/>
              </w:rPr>
            </w:pPr>
            <w:r w:rsidRPr="005C0DC0">
              <w:rPr>
                <w:color w:val="000000"/>
                <w:sz w:val="20"/>
                <w:szCs w:val="20"/>
              </w:rPr>
              <w:t>18 (50%)</w:t>
            </w:r>
          </w:p>
        </w:tc>
      </w:tr>
      <w:tr w:rsidR="00164C03" w:rsidRPr="005C0DC0" w14:paraId="18C0C77D" w14:textId="77777777" w:rsidTr="00F33321">
        <w:trPr>
          <w:trHeight w:val="251"/>
        </w:trPr>
        <w:tc>
          <w:tcPr>
            <w:tcW w:w="3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20B1BEA1" w14:textId="77777777" w:rsidR="00164C03" w:rsidRPr="005C0DC0" w:rsidRDefault="00164C03" w:rsidP="00164C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C0DC0">
              <w:rPr>
                <w:b/>
                <w:bCs/>
                <w:color w:val="000000"/>
                <w:sz w:val="20"/>
                <w:szCs w:val="20"/>
              </w:rPr>
              <w:t>Parent/Carer 1 Education</w:t>
            </w:r>
          </w:p>
        </w:tc>
        <w:tc>
          <w:tcPr>
            <w:tcW w:w="4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AEAAAA"/>
            <w:noWrap/>
            <w:vAlign w:val="bottom"/>
            <w:hideMark/>
          </w:tcPr>
          <w:p w14:paraId="5DEAEE31" w14:textId="77777777" w:rsidR="00164C03" w:rsidRPr="005C0DC0" w:rsidRDefault="00164C03" w:rsidP="00164C03">
            <w:pPr>
              <w:rPr>
                <w:color w:val="000000"/>
                <w:sz w:val="20"/>
                <w:szCs w:val="20"/>
              </w:rPr>
            </w:pPr>
            <w:r w:rsidRPr="005C0DC0">
              <w:rPr>
                <w:color w:val="000000"/>
                <w:sz w:val="20"/>
                <w:szCs w:val="20"/>
              </w:rPr>
              <w:t> </w:t>
            </w:r>
          </w:p>
        </w:tc>
      </w:tr>
      <w:tr w:rsidR="00164C03" w:rsidRPr="005C0DC0" w14:paraId="2AC5C7FB" w14:textId="77777777" w:rsidTr="00F33321">
        <w:trPr>
          <w:trHeight w:val="251"/>
        </w:trPr>
        <w:tc>
          <w:tcPr>
            <w:tcW w:w="3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1B94A" w14:textId="77777777" w:rsidR="00164C03" w:rsidRPr="005C0DC0" w:rsidRDefault="00164C03" w:rsidP="00164C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5C0DC0">
              <w:rPr>
                <w:b/>
                <w:bCs/>
                <w:color w:val="000000"/>
                <w:sz w:val="20"/>
                <w:szCs w:val="20"/>
              </w:rPr>
              <w:t xml:space="preserve">School Leaving </w:t>
            </w:r>
          </w:p>
        </w:tc>
        <w:tc>
          <w:tcPr>
            <w:tcW w:w="43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B1E0C2C" w14:textId="77777777" w:rsidR="00164C03" w:rsidRPr="005C0DC0" w:rsidRDefault="00164C03" w:rsidP="00164C03">
            <w:pPr>
              <w:rPr>
                <w:color w:val="000000"/>
                <w:sz w:val="20"/>
                <w:szCs w:val="20"/>
              </w:rPr>
            </w:pPr>
            <w:r w:rsidRPr="005C0DC0">
              <w:rPr>
                <w:color w:val="000000"/>
                <w:sz w:val="20"/>
                <w:szCs w:val="20"/>
              </w:rPr>
              <w:t>0</w:t>
            </w:r>
          </w:p>
        </w:tc>
      </w:tr>
      <w:tr w:rsidR="00164C03" w:rsidRPr="005C0DC0" w14:paraId="3C7FA8E8" w14:textId="77777777" w:rsidTr="00F33321">
        <w:trPr>
          <w:trHeight w:val="251"/>
        </w:trPr>
        <w:tc>
          <w:tcPr>
            <w:tcW w:w="38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5B36A" w14:textId="77777777" w:rsidR="00164C03" w:rsidRPr="005C0DC0" w:rsidRDefault="00164C03" w:rsidP="00164C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5C0DC0">
              <w:rPr>
                <w:b/>
                <w:bCs/>
                <w:color w:val="000000"/>
                <w:sz w:val="20"/>
                <w:szCs w:val="20"/>
              </w:rPr>
              <w:t>College</w:t>
            </w:r>
          </w:p>
        </w:tc>
        <w:tc>
          <w:tcPr>
            <w:tcW w:w="43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A10AB13" w14:textId="77777777" w:rsidR="00164C03" w:rsidRPr="005C0DC0" w:rsidRDefault="00164C03" w:rsidP="00164C03">
            <w:pPr>
              <w:rPr>
                <w:color w:val="000000"/>
                <w:sz w:val="20"/>
                <w:szCs w:val="20"/>
              </w:rPr>
            </w:pPr>
            <w:r w:rsidRPr="005C0DC0">
              <w:rPr>
                <w:color w:val="000000"/>
                <w:sz w:val="20"/>
                <w:szCs w:val="20"/>
              </w:rPr>
              <w:t>1 (3%)</w:t>
            </w:r>
          </w:p>
        </w:tc>
      </w:tr>
      <w:tr w:rsidR="00164C03" w:rsidRPr="005C0DC0" w14:paraId="41E5F3F5" w14:textId="77777777" w:rsidTr="00F33321">
        <w:trPr>
          <w:trHeight w:val="251"/>
        </w:trPr>
        <w:tc>
          <w:tcPr>
            <w:tcW w:w="38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FA9AF" w14:textId="77777777" w:rsidR="00164C03" w:rsidRPr="005C0DC0" w:rsidRDefault="00164C03" w:rsidP="00164C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5C0DC0">
              <w:rPr>
                <w:b/>
                <w:bCs/>
                <w:color w:val="000000"/>
                <w:sz w:val="20"/>
                <w:szCs w:val="20"/>
              </w:rPr>
              <w:t>University</w:t>
            </w:r>
          </w:p>
        </w:tc>
        <w:tc>
          <w:tcPr>
            <w:tcW w:w="43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49D4ED4" w14:textId="77777777" w:rsidR="00164C03" w:rsidRPr="005C0DC0" w:rsidRDefault="00164C03" w:rsidP="00164C03">
            <w:pPr>
              <w:rPr>
                <w:color w:val="000000"/>
                <w:sz w:val="20"/>
                <w:szCs w:val="20"/>
              </w:rPr>
            </w:pPr>
            <w:r w:rsidRPr="005C0DC0">
              <w:rPr>
                <w:color w:val="000000"/>
                <w:sz w:val="20"/>
                <w:szCs w:val="20"/>
              </w:rPr>
              <w:t>15 (42%)</w:t>
            </w:r>
          </w:p>
        </w:tc>
      </w:tr>
      <w:tr w:rsidR="00164C03" w:rsidRPr="005C0DC0" w14:paraId="33E35972" w14:textId="77777777" w:rsidTr="00F33321">
        <w:trPr>
          <w:trHeight w:val="251"/>
        </w:trPr>
        <w:tc>
          <w:tcPr>
            <w:tcW w:w="38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CC8C9" w14:textId="77777777" w:rsidR="00164C03" w:rsidRPr="005C0DC0" w:rsidRDefault="00164C03" w:rsidP="00164C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5C0DC0">
              <w:rPr>
                <w:b/>
                <w:bCs/>
                <w:color w:val="000000"/>
                <w:sz w:val="20"/>
                <w:szCs w:val="20"/>
              </w:rPr>
              <w:t>Postgraduate</w:t>
            </w:r>
          </w:p>
        </w:tc>
        <w:tc>
          <w:tcPr>
            <w:tcW w:w="43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43F8523" w14:textId="77777777" w:rsidR="00164C03" w:rsidRPr="005C0DC0" w:rsidRDefault="00164C03" w:rsidP="00164C03">
            <w:pPr>
              <w:rPr>
                <w:color w:val="000000"/>
                <w:sz w:val="20"/>
                <w:szCs w:val="20"/>
              </w:rPr>
            </w:pPr>
            <w:r w:rsidRPr="005C0DC0">
              <w:rPr>
                <w:color w:val="000000"/>
                <w:sz w:val="20"/>
                <w:szCs w:val="20"/>
              </w:rPr>
              <w:t>20 (55%)</w:t>
            </w:r>
          </w:p>
        </w:tc>
      </w:tr>
      <w:tr w:rsidR="00164C03" w:rsidRPr="005C0DC0" w14:paraId="6707DFC7" w14:textId="77777777" w:rsidTr="00F33321">
        <w:trPr>
          <w:trHeight w:val="251"/>
        </w:trPr>
        <w:tc>
          <w:tcPr>
            <w:tcW w:w="38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B3A10" w14:textId="77777777" w:rsidR="00164C03" w:rsidRPr="005C0DC0" w:rsidRDefault="00164C03" w:rsidP="00164C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5C0DC0">
              <w:rPr>
                <w:b/>
                <w:bCs/>
                <w:color w:val="000000"/>
                <w:sz w:val="20"/>
                <w:szCs w:val="20"/>
              </w:rPr>
              <w:t>None/NA</w:t>
            </w:r>
          </w:p>
        </w:tc>
        <w:tc>
          <w:tcPr>
            <w:tcW w:w="43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21F54DF" w14:textId="77777777" w:rsidR="00164C03" w:rsidRPr="005C0DC0" w:rsidRDefault="00164C03" w:rsidP="00164C03">
            <w:pPr>
              <w:rPr>
                <w:color w:val="000000"/>
                <w:sz w:val="20"/>
                <w:szCs w:val="20"/>
              </w:rPr>
            </w:pPr>
            <w:r w:rsidRPr="005C0DC0">
              <w:rPr>
                <w:color w:val="000000"/>
                <w:sz w:val="20"/>
                <w:szCs w:val="20"/>
              </w:rPr>
              <w:t>0</w:t>
            </w:r>
          </w:p>
        </w:tc>
      </w:tr>
      <w:tr w:rsidR="00164C03" w:rsidRPr="005C0DC0" w14:paraId="232455E8" w14:textId="77777777" w:rsidTr="00F33321">
        <w:trPr>
          <w:trHeight w:val="251"/>
        </w:trPr>
        <w:tc>
          <w:tcPr>
            <w:tcW w:w="38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3420BD4B" w14:textId="77777777" w:rsidR="00164C03" w:rsidRPr="005C0DC0" w:rsidRDefault="00164C03" w:rsidP="00164C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C0DC0">
              <w:rPr>
                <w:b/>
                <w:bCs/>
                <w:color w:val="000000"/>
                <w:sz w:val="20"/>
                <w:szCs w:val="20"/>
              </w:rPr>
              <w:t>Parent/Carer 2 Education</w:t>
            </w:r>
          </w:p>
        </w:tc>
        <w:tc>
          <w:tcPr>
            <w:tcW w:w="43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670AC494" w14:textId="77777777" w:rsidR="00164C03" w:rsidRPr="005C0DC0" w:rsidRDefault="00164C03" w:rsidP="00164C03">
            <w:pPr>
              <w:rPr>
                <w:color w:val="000000"/>
                <w:sz w:val="20"/>
                <w:szCs w:val="20"/>
              </w:rPr>
            </w:pPr>
            <w:r w:rsidRPr="005C0DC0">
              <w:rPr>
                <w:color w:val="000000"/>
                <w:sz w:val="20"/>
                <w:szCs w:val="20"/>
              </w:rPr>
              <w:t> </w:t>
            </w:r>
          </w:p>
        </w:tc>
      </w:tr>
      <w:tr w:rsidR="00164C03" w:rsidRPr="005C0DC0" w14:paraId="3ED674CD" w14:textId="77777777" w:rsidTr="00F33321">
        <w:trPr>
          <w:trHeight w:val="251"/>
        </w:trPr>
        <w:tc>
          <w:tcPr>
            <w:tcW w:w="38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06D96" w14:textId="77777777" w:rsidR="00164C03" w:rsidRPr="005C0DC0" w:rsidRDefault="00164C03" w:rsidP="00164C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5C0DC0">
              <w:rPr>
                <w:b/>
                <w:bCs/>
                <w:color w:val="000000"/>
                <w:sz w:val="20"/>
                <w:szCs w:val="20"/>
              </w:rPr>
              <w:t xml:space="preserve">School Leaving </w:t>
            </w:r>
          </w:p>
        </w:tc>
        <w:tc>
          <w:tcPr>
            <w:tcW w:w="43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F78F832" w14:textId="77777777" w:rsidR="00164C03" w:rsidRPr="005C0DC0" w:rsidRDefault="00164C03" w:rsidP="00164C03">
            <w:pPr>
              <w:rPr>
                <w:color w:val="000000"/>
                <w:sz w:val="20"/>
                <w:szCs w:val="20"/>
              </w:rPr>
            </w:pPr>
            <w:r w:rsidRPr="005C0DC0">
              <w:rPr>
                <w:color w:val="000000"/>
                <w:sz w:val="20"/>
                <w:szCs w:val="20"/>
              </w:rPr>
              <w:t>1 (3%)</w:t>
            </w:r>
          </w:p>
        </w:tc>
      </w:tr>
      <w:tr w:rsidR="00164C03" w:rsidRPr="005C0DC0" w14:paraId="47C54099" w14:textId="77777777" w:rsidTr="00F33321">
        <w:trPr>
          <w:trHeight w:val="251"/>
        </w:trPr>
        <w:tc>
          <w:tcPr>
            <w:tcW w:w="38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B9FC2" w14:textId="77777777" w:rsidR="00164C03" w:rsidRPr="005C0DC0" w:rsidRDefault="00164C03" w:rsidP="00164C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5C0DC0">
              <w:rPr>
                <w:b/>
                <w:bCs/>
                <w:color w:val="000000"/>
                <w:sz w:val="20"/>
                <w:szCs w:val="20"/>
              </w:rPr>
              <w:t>College</w:t>
            </w:r>
          </w:p>
        </w:tc>
        <w:tc>
          <w:tcPr>
            <w:tcW w:w="43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43CB3AA" w14:textId="77777777" w:rsidR="00164C03" w:rsidRPr="005C0DC0" w:rsidRDefault="00164C03" w:rsidP="00164C03">
            <w:pPr>
              <w:rPr>
                <w:color w:val="000000"/>
                <w:sz w:val="20"/>
                <w:szCs w:val="20"/>
              </w:rPr>
            </w:pPr>
            <w:r w:rsidRPr="005C0DC0">
              <w:rPr>
                <w:color w:val="000000"/>
                <w:sz w:val="20"/>
                <w:szCs w:val="20"/>
              </w:rPr>
              <w:t>2 (5%)</w:t>
            </w:r>
          </w:p>
        </w:tc>
      </w:tr>
      <w:tr w:rsidR="00164C03" w:rsidRPr="005C0DC0" w14:paraId="4B79D23A" w14:textId="77777777" w:rsidTr="00F33321">
        <w:trPr>
          <w:trHeight w:val="251"/>
        </w:trPr>
        <w:tc>
          <w:tcPr>
            <w:tcW w:w="38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BFE21" w14:textId="77777777" w:rsidR="00164C03" w:rsidRPr="005C0DC0" w:rsidRDefault="00164C03" w:rsidP="00164C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5C0DC0">
              <w:rPr>
                <w:b/>
                <w:bCs/>
                <w:color w:val="000000"/>
                <w:sz w:val="20"/>
                <w:szCs w:val="20"/>
              </w:rPr>
              <w:t>University</w:t>
            </w:r>
          </w:p>
        </w:tc>
        <w:tc>
          <w:tcPr>
            <w:tcW w:w="43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F611BF0" w14:textId="77777777" w:rsidR="00164C03" w:rsidRPr="005C0DC0" w:rsidRDefault="00164C03" w:rsidP="00164C03">
            <w:pPr>
              <w:rPr>
                <w:color w:val="000000"/>
                <w:sz w:val="20"/>
                <w:szCs w:val="20"/>
              </w:rPr>
            </w:pPr>
            <w:r w:rsidRPr="005C0DC0">
              <w:rPr>
                <w:color w:val="000000"/>
                <w:sz w:val="20"/>
                <w:szCs w:val="20"/>
              </w:rPr>
              <w:t>20 (56%)</w:t>
            </w:r>
          </w:p>
        </w:tc>
      </w:tr>
      <w:tr w:rsidR="00164C03" w:rsidRPr="005C0DC0" w14:paraId="1E58257C" w14:textId="77777777" w:rsidTr="00F33321">
        <w:trPr>
          <w:trHeight w:val="251"/>
        </w:trPr>
        <w:tc>
          <w:tcPr>
            <w:tcW w:w="38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2E7A5" w14:textId="77777777" w:rsidR="00164C03" w:rsidRPr="005C0DC0" w:rsidRDefault="00164C03" w:rsidP="00164C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5C0DC0">
              <w:rPr>
                <w:b/>
                <w:bCs/>
                <w:color w:val="000000"/>
                <w:sz w:val="20"/>
                <w:szCs w:val="20"/>
              </w:rPr>
              <w:t>Postgraduate</w:t>
            </w:r>
          </w:p>
        </w:tc>
        <w:tc>
          <w:tcPr>
            <w:tcW w:w="43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7FD5FFD" w14:textId="77777777" w:rsidR="00164C03" w:rsidRPr="005C0DC0" w:rsidRDefault="00164C03" w:rsidP="00164C03">
            <w:pPr>
              <w:rPr>
                <w:color w:val="000000"/>
                <w:sz w:val="20"/>
                <w:szCs w:val="20"/>
              </w:rPr>
            </w:pPr>
            <w:r w:rsidRPr="005C0DC0">
              <w:rPr>
                <w:color w:val="000000"/>
                <w:sz w:val="20"/>
                <w:szCs w:val="20"/>
              </w:rPr>
              <w:t>11 (31%)</w:t>
            </w:r>
          </w:p>
        </w:tc>
      </w:tr>
      <w:tr w:rsidR="00164C03" w:rsidRPr="005C0DC0" w14:paraId="7D118352" w14:textId="77777777" w:rsidTr="00F33321">
        <w:trPr>
          <w:trHeight w:val="251"/>
        </w:trPr>
        <w:tc>
          <w:tcPr>
            <w:tcW w:w="38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2BED8" w14:textId="77777777" w:rsidR="00164C03" w:rsidRPr="005C0DC0" w:rsidRDefault="00164C03" w:rsidP="00164C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5C0DC0">
              <w:rPr>
                <w:b/>
                <w:bCs/>
                <w:color w:val="000000"/>
                <w:sz w:val="20"/>
                <w:szCs w:val="20"/>
              </w:rPr>
              <w:t>None/NA</w:t>
            </w:r>
          </w:p>
        </w:tc>
        <w:tc>
          <w:tcPr>
            <w:tcW w:w="43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C80322C" w14:textId="77777777" w:rsidR="00164C03" w:rsidRPr="005C0DC0" w:rsidRDefault="00164C03" w:rsidP="00164C03">
            <w:pPr>
              <w:rPr>
                <w:color w:val="000000"/>
                <w:sz w:val="20"/>
                <w:szCs w:val="20"/>
              </w:rPr>
            </w:pPr>
            <w:r w:rsidRPr="005C0DC0">
              <w:rPr>
                <w:color w:val="000000"/>
                <w:sz w:val="20"/>
                <w:szCs w:val="20"/>
              </w:rPr>
              <w:t>2 (5%)</w:t>
            </w:r>
          </w:p>
        </w:tc>
      </w:tr>
      <w:tr w:rsidR="00164C03" w:rsidRPr="005C0DC0" w14:paraId="25B38C4A" w14:textId="77777777" w:rsidTr="00F33321">
        <w:trPr>
          <w:trHeight w:val="251"/>
        </w:trPr>
        <w:tc>
          <w:tcPr>
            <w:tcW w:w="38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EAAAA"/>
            <w:noWrap/>
            <w:hideMark/>
          </w:tcPr>
          <w:p w14:paraId="23E7C99E" w14:textId="1F8C7534" w:rsidR="00164C03" w:rsidRPr="005C0DC0" w:rsidRDefault="00164C03" w:rsidP="00164C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5C0DC0">
              <w:rPr>
                <w:b/>
                <w:bCs/>
                <w:color w:val="000000"/>
                <w:sz w:val="20"/>
                <w:szCs w:val="20"/>
              </w:rPr>
              <w:t>Index of Multiple Deprivation (IMD) as a proxy for SES</w:t>
            </w:r>
          </w:p>
        </w:tc>
        <w:tc>
          <w:tcPr>
            <w:tcW w:w="43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AEAAAA"/>
            <w:noWrap/>
            <w:hideMark/>
          </w:tcPr>
          <w:p w14:paraId="0E2E6A60" w14:textId="77777777" w:rsidR="00164C03" w:rsidRPr="005C0DC0" w:rsidRDefault="00164C03" w:rsidP="00164C03">
            <w:pPr>
              <w:rPr>
                <w:color w:val="000000"/>
                <w:sz w:val="20"/>
                <w:szCs w:val="20"/>
              </w:rPr>
            </w:pPr>
            <w:r w:rsidRPr="005C0DC0">
              <w:rPr>
                <w:color w:val="000000"/>
                <w:sz w:val="20"/>
                <w:szCs w:val="20"/>
              </w:rPr>
              <w:t> </w:t>
            </w:r>
          </w:p>
        </w:tc>
      </w:tr>
      <w:tr w:rsidR="00164C03" w:rsidRPr="005C0DC0" w14:paraId="18E514B7" w14:textId="77777777" w:rsidTr="00F33321">
        <w:trPr>
          <w:trHeight w:val="251"/>
        </w:trPr>
        <w:tc>
          <w:tcPr>
            <w:tcW w:w="38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9BB30" w14:textId="77777777" w:rsidR="00164C03" w:rsidRPr="005C0DC0" w:rsidRDefault="00164C03" w:rsidP="00164C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5C0DC0">
              <w:rPr>
                <w:b/>
                <w:bCs/>
                <w:color w:val="000000"/>
                <w:sz w:val="20"/>
                <w:szCs w:val="20"/>
              </w:rPr>
              <w:t>1 (most deprived)</w:t>
            </w:r>
          </w:p>
        </w:tc>
        <w:tc>
          <w:tcPr>
            <w:tcW w:w="43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A2F0525" w14:textId="77777777" w:rsidR="00164C03" w:rsidRPr="005C0DC0" w:rsidRDefault="00164C03" w:rsidP="00164C03">
            <w:pPr>
              <w:rPr>
                <w:color w:val="000000"/>
                <w:sz w:val="20"/>
                <w:szCs w:val="20"/>
              </w:rPr>
            </w:pPr>
            <w:r w:rsidRPr="005C0DC0">
              <w:rPr>
                <w:color w:val="000000"/>
                <w:sz w:val="20"/>
                <w:szCs w:val="20"/>
              </w:rPr>
              <w:t>0 (0%)</w:t>
            </w:r>
          </w:p>
        </w:tc>
      </w:tr>
      <w:tr w:rsidR="00164C03" w:rsidRPr="005C0DC0" w14:paraId="3CDB302B" w14:textId="77777777" w:rsidTr="00F33321">
        <w:trPr>
          <w:trHeight w:val="251"/>
        </w:trPr>
        <w:tc>
          <w:tcPr>
            <w:tcW w:w="38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873C5" w14:textId="77777777" w:rsidR="00164C03" w:rsidRPr="005C0DC0" w:rsidRDefault="00164C03" w:rsidP="00164C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5C0DC0">
              <w:rPr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43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75E0464" w14:textId="77777777" w:rsidR="00164C03" w:rsidRPr="005C0DC0" w:rsidRDefault="00164C03" w:rsidP="00164C03">
            <w:pPr>
              <w:rPr>
                <w:color w:val="000000"/>
                <w:sz w:val="20"/>
                <w:szCs w:val="20"/>
              </w:rPr>
            </w:pPr>
            <w:r w:rsidRPr="005C0DC0">
              <w:rPr>
                <w:color w:val="000000"/>
                <w:sz w:val="20"/>
                <w:szCs w:val="20"/>
              </w:rPr>
              <w:t>4 (11%)</w:t>
            </w:r>
          </w:p>
        </w:tc>
      </w:tr>
      <w:tr w:rsidR="00164C03" w:rsidRPr="005C0DC0" w14:paraId="05679015" w14:textId="77777777" w:rsidTr="00F33321">
        <w:trPr>
          <w:trHeight w:val="251"/>
        </w:trPr>
        <w:tc>
          <w:tcPr>
            <w:tcW w:w="38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3B22B" w14:textId="77777777" w:rsidR="00164C03" w:rsidRPr="005C0DC0" w:rsidRDefault="00164C03" w:rsidP="00164C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5C0DC0">
              <w:rPr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43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766FF94" w14:textId="77777777" w:rsidR="00164C03" w:rsidRPr="005C0DC0" w:rsidRDefault="00164C03" w:rsidP="00164C03">
            <w:pPr>
              <w:rPr>
                <w:color w:val="000000"/>
                <w:sz w:val="20"/>
                <w:szCs w:val="20"/>
              </w:rPr>
            </w:pPr>
            <w:r w:rsidRPr="005C0DC0">
              <w:rPr>
                <w:color w:val="000000"/>
                <w:sz w:val="20"/>
                <w:szCs w:val="20"/>
              </w:rPr>
              <w:t>4 (11%)</w:t>
            </w:r>
          </w:p>
        </w:tc>
      </w:tr>
      <w:tr w:rsidR="00164C03" w:rsidRPr="005C0DC0" w14:paraId="40B6C0EC" w14:textId="77777777" w:rsidTr="00F33321">
        <w:trPr>
          <w:trHeight w:val="251"/>
        </w:trPr>
        <w:tc>
          <w:tcPr>
            <w:tcW w:w="38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F3BC2" w14:textId="77777777" w:rsidR="00164C03" w:rsidRPr="005C0DC0" w:rsidRDefault="00164C03" w:rsidP="00164C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5C0DC0">
              <w:rPr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43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0748247" w14:textId="77777777" w:rsidR="00164C03" w:rsidRPr="005C0DC0" w:rsidRDefault="00164C03" w:rsidP="00164C03">
            <w:pPr>
              <w:rPr>
                <w:color w:val="000000"/>
                <w:sz w:val="20"/>
                <w:szCs w:val="20"/>
              </w:rPr>
            </w:pPr>
            <w:r w:rsidRPr="005C0DC0">
              <w:rPr>
                <w:color w:val="000000"/>
                <w:sz w:val="20"/>
                <w:szCs w:val="20"/>
              </w:rPr>
              <w:t>7 (19%)</w:t>
            </w:r>
          </w:p>
        </w:tc>
      </w:tr>
      <w:tr w:rsidR="00164C03" w:rsidRPr="005C0DC0" w14:paraId="52F8A4CC" w14:textId="77777777" w:rsidTr="00F33321">
        <w:trPr>
          <w:trHeight w:val="251"/>
        </w:trPr>
        <w:tc>
          <w:tcPr>
            <w:tcW w:w="38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40390" w14:textId="77777777" w:rsidR="00164C03" w:rsidRPr="005C0DC0" w:rsidRDefault="00164C03" w:rsidP="00164C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5C0DC0">
              <w:rPr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43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0D97F62" w14:textId="77777777" w:rsidR="00164C03" w:rsidRPr="005C0DC0" w:rsidRDefault="00164C03" w:rsidP="00164C03">
            <w:pPr>
              <w:rPr>
                <w:color w:val="000000"/>
                <w:sz w:val="20"/>
                <w:szCs w:val="20"/>
              </w:rPr>
            </w:pPr>
            <w:r w:rsidRPr="005C0DC0">
              <w:rPr>
                <w:color w:val="000000"/>
                <w:sz w:val="20"/>
                <w:szCs w:val="20"/>
              </w:rPr>
              <w:t>2 (6%)</w:t>
            </w:r>
          </w:p>
        </w:tc>
      </w:tr>
      <w:tr w:rsidR="00164C03" w:rsidRPr="005C0DC0" w14:paraId="587BED20" w14:textId="77777777" w:rsidTr="00F33321">
        <w:trPr>
          <w:trHeight w:val="251"/>
        </w:trPr>
        <w:tc>
          <w:tcPr>
            <w:tcW w:w="38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709EA" w14:textId="77777777" w:rsidR="00164C03" w:rsidRPr="005C0DC0" w:rsidRDefault="00164C03" w:rsidP="00164C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5C0DC0">
              <w:rPr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43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FA42DBF" w14:textId="77777777" w:rsidR="00164C03" w:rsidRPr="005C0DC0" w:rsidRDefault="00164C03" w:rsidP="00164C03">
            <w:pPr>
              <w:rPr>
                <w:color w:val="000000"/>
                <w:sz w:val="20"/>
                <w:szCs w:val="20"/>
              </w:rPr>
            </w:pPr>
            <w:r w:rsidRPr="005C0DC0">
              <w:rPr>
                <w:color w:val="000000"/>
                <w:sz w:val="20"/>
                <w:szCs w:val="20"/>
              </w:rPr>
              <w:t>5 (14%)</w:t>
            </w:r>
          </w:p>
        </w:tc>
      </w:tr>
      <w:tr w:rsidR="00164C03" w:rsidRPr="005C0DC0" w14:paraId="6AA81F86" w14:textId="77777777" w:rsidTr="00F33321">
        <w:trPr>
          <w:trHeight w:val="251"/>
        </w:trPr>
        <w:tc>
          <w:tcPr>
            <w:tcW w:w="38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4BE51" w14:textId="77777777" w:rsidR="00164C03" w:rsidRPr="005C0DC0" w:rsidRDefault="00164C03" w:rsidP="00164C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5C0DC0">
              <w:rPr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43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945ED29" w14:textId="77777777" w:rsidR="00164C03" w:rsidRPr="005C0DC0" w:rsidRDefault="00164C03" w:rsidP="00164C03">
            <w:pPr>
              <w:rPr>
                <w:color w:val="000000"/>
                <w:sz w:val="20"/>
                <w:szCs w:val="20"/>
              </w:rPr>
            </w:pPr>
            <w:r w:rsidRPr="005C0DC0">
              <w:rPr>
                <w:color w:val="000000"/>
                <w:sz w:val="20"/>
                <w:szCs w:val="20"/>
              </w:rPr>
              <w:t>3 (8%)</w:t>
            </w:r>
          </w:p>
        </w:tc>
      </w:tr>
      <w:tr w:rsidR="00164C03" w:rsidRPr="005C0DC0" w14:paraId="74F5275B" w14:textId="77777777" w:rsidTr="00F33321">
        <w:trPr>
          <w:trHeight w:val="251"/>
        </w:trPr>
        <w:tc>
          <w:tcPr>
            <w:tcW w:w="38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E4B85" w14:textId="77777777" w:rsidR="00164C03" w:rsidRPr="005C0DC0" w:rsidRDefault="00164C03" w:rsidP="00164C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5C0DC0">
              <w:rPr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43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B34001C" w14:textId="77777777" w:rsidR="00164C03" w:rsidRPr="005C0DC0" w:rsidRDefault="00164C03" w:rsidP="00164C03">
            <w:pPr>
              <w:rPr>
                <w:color w:val="000000"/>
                <w:sz w:val="20"/>
                <w:szCs w:val="20"/>
              </w:rPr>
            </w:pPr>
            <w:r w:rsidRPr="005C0DC0">
              <w:rPr>
                <w:color w:val="000000"/>
                <w:sz w:val="20"/>
                <w:szCs w:val="20"/>
              </w:rPr>
              <w:t>6 (17%)</w:t>
            </w:r>
          </w:p>
        </w:tc>
      </w:tr>
      <w:tr w:rsidR="00164C03" w:rsidRPr="005C0DC0" w14:paraId="4EA3099D" w14:textId="77777777" w:rsidTr="00F33321">
        <w:trPr>
          <w:trHeight w:val="251"/>
        </w:trPr>
        <w:tc>
          <w:tcPr>
            <w:tcW w:w="38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3D18E" w14:textId="77777777" w:rsidR="00164C03" w:rsidRPr="005C0DC0" w:rsidRDefault="00164C03" w:rsidP="00164C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5C0DC0">
              <w:rPr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43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3BB2C65" w14:textId="77777777" w:rsidR="00164C03" w:rsidRPr="005C0DC0" w:rsidRDefault="00164C03" w:rsidP="00164C03">
            <w:pPr>
              <w:rPr>
                <w:color w:val="000000"/>
                <w:sz w:val="20"/>
                <w:szCs w:val="20"/>
              </w:rPr>
            </w:pPr>
            <w:r w:rsidRPr="005C0DC0">
              <w:rPr>
                <w:color w:val="000000"/>
                <w:sz w:val="20"/>
                <w:szCs w:val="20"/>
              </w:rPr>
              <w:t>4 (11%)</w:t>
            </w:r>
          </w:p>
        </w:tc>
      </w:tr>
      <w:tr w:rsidR="00164C03" w:rsidRPr="005C0DC0" w14:paraId="5995C47C" w14:textId="77777777" w:rsidTr="00F33321">
        <w:trPr>
          <w:trHeight w:val="251"/>
        </w:trPr>
        <w:tc>
          <w:tcPr>
            <w:tcW w:w="38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4AD97" w14:textId="77777777" w:rsidR="00164C03" w:rsidRPr="005C0DC0" w:rsidRDefault="00164C03" w:rsidP="00164C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5C0DC0">
              <w:rPr>
                <w:b/>
                <w:bCs/>
                <w:color w:val="000000"/>
                <w:sz w:val="20"/>
                <w:szCs w:val="20"/>
              </w:rPr>
              <w:t>10 (least deprived)</w:t>
            </w:r>
          </w:p>
        </w:tc>
        <w:tc>
          <w:tcPr>
            <w:tcW w:w="43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17466BA" w14:textId="77777777" w:rsidR="00164C03" w:rsidRPr="005C0DC0" w:rsidRDefault="00164C03" w:rsidP="00164C03">
            <w:pPr>
              <w:rPr>
                <w:color w:val="000000"/>
                <w:sz w:val="20"/>
                <w:szCs w:val="20"/>
              </w:rPr>
            </w:pPr>
            <w:r w:rsidRPr="005C0DC0">
              <w:rPr>
                <w:color w:val="000000"/>
                <w:sz w:val="20"/>
                <w:szCs w:val="20"/>
              </w:rPr>
              <w:t>1 (3%)</w:t>
            </w:r>
          </w:p>
        </w:tc>
      </w:tr>
      <w:tr w:rsidR="00164C03" w:rsidRPr="005C0DC0" w14:paraId="60CEF0BE" w14:textId="77777777" w:rsidTr="00F33321">
        <w:trPr>
          <w:trHeight w:val="251"/>
        </w:trPr>
        <w:tc>
          <w:tcPr>
            <w:tcW w:w="38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EAAAA"/>
            <w:noWrap/>
            <w:hideMark/>
          </w:tcPr>
          <w:p w14:paraId="619FBDDC" w14:textId="77777777" w:rsidR="00164C03" w:rsidRPr="005C0DC0" w:rsidRDefault="00164C03" w:rsidP="00164C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C0DC0">
              <w:rPr>
                <w:b/>
                <w:bCs/>
                <w:color w:val="000000"/>
                <w:sz w:val="20"/>
                <w:szCs w:val="20"/>
              </w:rPr>
              <w:t>Age (days)</w:t>
            </w:r>
          </w:p>
        </w:tc>
        <w:tc>
          <w:tcPr>
            <w:tcW w:w="43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AEAAAA"/>
            <w:noWrap/>
            <w:hideMark/>
          </w:tcPr>
          <w:p w14:paraId="48438194" w14:textId="77777777" w:rsidR="00164C03" w:rsidRPr="005C0DC0" w:rsidRDefault="00164C03" w:rsidP="00164C03">
            <w:pPr>
              <w:rPr>
                <w:color w:val="000000"/>
                <w:sz w:val="20"/>
                <w:szCs w:val="20"/>
              </w:rPr>
            </w:pPr>
            <w:r w:rsidRPr="005C0DC0">
              <w:rPr>
                <w:color w:val="000000"/>
                <w:sz w:val="20"/>
                <w:szCs w:val="20"/>
              </w:rPr>
              <w:t>564 (12)</w:t>
            </w:r>
          </w:p>
        </w:tc>
      </w:tr>
      <w:tr w:rsidR="00164C03" w:rsidRPr="005C0DC0" w14:paraId="22DC8B8D" w14:textId="77777777" w:rsidTr="00F33321">
        <w:trPr>
          <w:trHeight w:val="251"/>
        </w:trPr>
        <w:tc>
          <w:tcPr>
            <w:tcW w:w="38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7DF68B07" w14:textId="77777777" w:rsidR="00164C03" w:rsidRPr="005C0DC0" w:rsidRDefault="00164C03" w:rsidP="00164C0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C0DC0">
              <w:rPr>
                <w:b/>
                <w:bCs/>
                <w:color w:val="000000"/>
                <w:sz w:val="20"/>
                <w:szCs w:val="20"/>
              </w:rPr>
              <w:t>ECBQ</w:t>
            </w:r>
          </w:p>
        </w:tc>
        <w:tc>
          <w:tcPr>
            <w:tcW w:w="43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76407BDC" w14:textId="77777777" w:rsidR="00164C03" w:rsidRPr="005C0DC0" w:rsidRDefault="00164C03" w:rsidP="00164C03">
            <w:pPr>
              <w:rPr>
                <w:color w:val="000000"/>
                <w:sz w:val="20"/>
                <w:szCs w:val="20"/>
              </w:rPr>
            </w:pPr>
            <w:r w:rsidRPr="005C0DC0">
              <w:rPr>
                <w:color w:val="000000"/>
                <w:sz w:val="20"/>
                <w:szCs w:val="20"/>
              </w:rPr>
              <w:t> </w:t>
            </w:r>
          </w:p>
        </w:tc>
      </w:tr>
      <w:tr w:rsidR="00164C03" w:rsidRPr="005C0DC0" w14:paraId="57009E80" w14:textId="77777777" w:rsidTr="00F33321">
        <w:trPr>
          <w:trHeight w:val="251"/>
        </w:trPr>
        <w:tc>
          <w:tcPr>
            <w:tcW w:w="38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277F8" w14:textId="77777777" w:rsidR="00164C03" w:rsidRPr="005C0DC0" w:rsidRDefault="00164C03" w:rsidP="00164C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5C0DC0">
              <w:rPr>
                <w:b/>
                <w:bCs/>
                <w:color w:val="000000"/>
                <w:sz w:val="20"/>
                <w:szCs w:val="20"/>
              </w:rPr>
              <w:t>Effortful Control</w:t>
            </w:r>
          </w:p>
        </w:tc>
        <w:tc>
          <w:tcPr>
            <w:tcW w:w="43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10D1A" w14:textId="77777777" w:rsidR="00164C03" w:rsidRPr="005C0DC0" w:rsidRDefault="00164C03" w:rsidP="00164C03">
            <w:pPr>
              <w:rPr>
                <w:color w:val="000000"/>
                <w:sz w:val="20"/>
                <w:szCs w:val="20"/>
              </w:rPr>
            </w:pPr>
            <w:r w:rsidRPr="005C0DC0">
              <w:rPr>
                <w:color w:val="000000"/>
                <w:sz w:val="20"/>
                <w:szCs w:val="20"/>
              </w:rPr>
              <w:t>4.23 (.47)</w:t>
            </w:r>
          </w:p>
        </w:tc>
      </w:tr>
      <w:tr w:rsidR="00164C03" w:rsidRPr="005C0DC0" w14:paraId="47CC60DF" w14:textId="77777777" w:rsidTr="00F33321">
        <w:trPr>
          <w:trHeight w:val="251"/>
        </w:trPr>
        <w:tc>
          <w:tcPr>
            <w:tcW w:w="38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D6F3D" w14:textId="77777777" w:rsidR="00164C03" w:rsidRPr="005C0DC0" w:rsidRDefault="00164C03" w:rsidP="00164C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5C0DC0">
              <w:rPr>
                <w:b/>
                <w:bCs/>
                <w:color w:val="000000"/>
                <w:sz w:val="20"/>
                <w:szCs w:val="20"/>
              </w:rPr>
              <w:t>Negative Affect</w:t>
            </w:r>
          </w:p>
        </w:tc>
        <w:tc>
          <w:tcPr>
            <w:tcW w:w="43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14FB9" w14:textId="77777777" w:rsidR="00164C03" w:rsidRPr="005C0DC0" w:rsidRDefault="00164C03" w:rsidP="00164C03">
            <w:pPr>
              <w:rPr>
                <w:color w:val="000000"/>
                <w:sz w:val="20"/>
                <w:szCs w:val="20"/>
              </w:rPr>
            </w:pPr>
            <w:r w:rsidRPr="005C0DC0">
              <w:rPr>
                <w:color w:val="000000"/>
                <w:sz w:val="20"/>
                <w:szCs w:val="20"/>
              </w:rPr>
              <w:t>2.93 (.56)</w:t>
            </w:r>
          </w:p>
        </w:tc>
      </w:tr>
      <w:tr w:rsidR="00164C03" w:rsidRPr="005C0DC0" w14:paraId="3C80226D" w14:textId="77777777" w:rsidTr="00F33321">
        <w:trPr>
          <w:trHeight w:val="251"/>
        </w:trPr>
        <w:tc>
          <w:tcPr>
            <w:tcW w:w="3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AD1DBD" w14:textId="77777777" w:rsidR="00164C03" w:rsidRPr="005C0DC0" w:rsidRDefault="00164C03" w:rsidP="00164C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5C0DC0">
              <w:rPr>
                <w:b/>
                <w:bCs/>
                <w:color w:val="000000"/>
                <w:sz w:val="20"/>
                <w:szCs w:val="20"/>
              </w:rPr>
              <w:t>Surgency</w:t>
            </w:r>
          </w:p>
        </w:tc>
        <w:tc>
          <w:tcPr>
            <w:tcW w:w="4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A7D27" w14:textId="77777777" w:rsidR="00164C03" w:rsidRPr="005C0DC0" w:rsidRDefault="00164C03" w:rsidP="00164C03">
            <w:pPr>
              <w:rPr>
                <w:color w:val="000000"/>
                <w:sz w:val="20"/>
                <w:szCs w:val="20"/>
              </w:rPr>
            </w:pPr>
            <w:r w:rsidRPr="005C0DC0">
              <w:rPr>
                <w:color w:val="000000"/>
                <w:sz w:val="20"/>
                <w:szCs w:val="20"/>
              </w:rPr>
              <w:t>4.98 (.64)</w:t>
            </w:r>
          </w:p>
        </w:tc>
      </w:tr>
      <w:tr w:rsidR="00F33321" w:rsidRPr="005C0DC0" w14:paraId="51E942B7" w14:textId="77777777" w:rsidTr="00F33321">
        <w:trPr>
          <w:trHeight w:val="251"/>
        </w:trPr>
        <w:tc>
          <w:tcPr>
            <w:tcW w:w="3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EAAAA" w:themeFill="background2" w:themeFillShade="BF"/>
            <w:noWrap/>
          </w:tcPr>
          <w:p w14:paraId="72799A28" w14:textId="6B2A180D" w:rsidR="00F33321" w:rsidRPr="005C0DC0" w:rsidRDefault="00F33321" w:rsidP="00164C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Media Use in minutes </w:t>
            </w:r>
            <w:r w:rsidR="005C1E05">
              <w:rPr>
                <w:b/>
                <w:bCs/>
                <w:color w:val="000000"/>
                <w:sz w:val="20"/>
                <w:szCs w:val="20"/>
              </w:rPr>
              <w:t xml:space="preserve">                              </w:t>
            </w:r>
            <w:r>
              <w:rPr>
                <w:b/>
                <w:bCs/>
                <w:color w:val="000000"/>
                <w:sz w:val="20"/>
                <w:szCs w:val="20"/>
              </w:rPr>
              <w:t>(all media</w:t>
            </w:r>
            <w:r w:rsidR="005C1E05">
              <w:rPr>
                <w:b/>
                <w:bCs/>
                <w:color w:val="000000"/>
                <w:sz w:val="20"/>
                <w:szCs w:val="20"/>
              </w:rPr>
              <w:t xml:space="preserve"> use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[video content, music, games, creative apps, internet-based searching] on all devices [TV, mobile devices, computers, games consoles])</w:t>
            </w:r>
          </w:p>
        </w:tc>
        <w:tc>
          <w:tcPr>
            <w:tcW w:w="4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EAAAA" w:themeFill="background2" w:themeFillShade="BF"/>
            <w:noWrap/>
          </w:tcPr>
          <w:p w14:paraId="3E1BF741" w14:textId="0D1B72E3" w:rsidR="00F33321" w:rsidRPr="005C0DC0" w:rsidRDefault="00F33321" w:rsidP="00F33321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 (53)</w:t>
            </w:r>
          </w:p>
        </w:tc>
      </w:tr>
      <w:tr w:rsidR="00F33321" w:rsidRPr="005C0DC0" w14:paraId="40614EFA" w14:textId="77777777" w:rsidTr="00F33321">
        <w:trPr>
          <w:trHeight w:val="251"/>
        </w:trPr>
        <w:tc>
          <w:tcPr>
            <w:tcW w:w="38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28EC8EC" w14:textId="77777777" w:rsidR="00F33321" w:rsidRDefault="00F33321" w:rsidP="00164C03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3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EAF8C" w14:textId="77777777" w:rsidR="00F33321" w:rsidRPr="005C0DC0" w:rsidRDefault="00F33321" w:rsidP="00164C03">
            <w:pPr>
              <w:rPr>
                <w:color w:val="000000"/>
                <w:sz w:val="20"/>
                <w:szCs w:val="20"/>
              </w:rPr>
            </w:pPr>
          </w:p>
        </w:tc>
      </w:tr>
    </w:tbl>
    <w:p w14:paraId="566D1ADC" w14:textId="77777777" w:rsidR="00846605" w:rsidRPr="005C0DC0" w:rsidRDefault="00846605" w:rsidP="00A87602">
      <w:pPr>
        <w:rPr>
          <w:b/>
          <w:bCs/>
          <w:i/>
          <w:iCs/>
        </w:rPr>
      </w:pPr>
    </w:p>
    <w:p w14:paraId="6BF9C22A" w14:textId="77777777" w:rsidR="00183DFC" w:rsidRPr="005C0DC0" w:rsidRDefault="00183DFC" w:rsidP="00A87602">
      <w:pPr>
        <w:rPr>
          <w:b/>
          <w:bCs/>
          <w:i/>
          <w:iCs/>
        </w:rPr>
      </w:pPr>
    </w:p>
    <w:p w14:paraId="32F8A6B1" w14:textId="77777777" w:rsidR="00183DFC" w:rsidRPr="005C0DC0" w:rsidRDefault="00183DFC" w:rsidP="00A87602">
      <w:pPr>
        <w:rPr>
          <w:b/>
          <w:bCs/>
          <w:i/>
          <w:iCs/>
        </w:rPr>
      </w:pPr>
    </w:p>
    <w:p w14:paraId="43348391" w14:textId="4D13476E" w:rsidR="00B41CF9" w:rsidRPr="005C0DC0" w:rsidRDefault="00B41CF9" w:rsidP="00A87602">
      <w:pPr>
        <w:rPr>
          <w:b/>
          <w:bCs/>
          <w:i/>
          <w:iCs/>
        </w:rPr>
      </w:pPr>
    </w:p>
    <w:p w14:paraId="77A82EE2" w14:textId="77777777" w:rsidR="00B41CF9" w:rsidRPr="005C0DC0" w:rsidRDefault="00B41CF9">
      <w:pPr>
        <w:rPr>
          <w:b/>
          <w:bCs/>
          <w:i/>
          <w:iCs/>
        </w:rPr>
      </w:pPr>
      <w:r w:rsidRPr="005C0DC0">
        <w:rPr>
          <w:b/>
          <w:bCs/>
          <w:i/>
          <w:iCs/>
        </w:rPr>
        <w:br w:type="page"/>
      </w:r>
    </w:p>
    <w:p w14:paraId="56CD9E9C" w14:textId="5820269D" w:rsidR="00B41CF9" w:rsidRPr="005C0DC0" w:rsidRDefault="00B41CF9" w:rsidP="00B41CF9">
      <w:pPr>
        <w:rPr>
          <w:i/>
          <w:iCs/>
        </w:rPr>
      </w:pPr>
      <w:r w:rsidRPr="005C0DC0">
        <w:rPr>
          <w:b/>
          <w:bCs/>
          <w:i/>
          <w:iCs/>
        </w:rPr>
        <w:lastRenderedPageBreak/>
        <w:t>Supplementary Table S2</w:t>
      </w:r>
      <w:r w:rsidRPr="005C0DC0">
        <w:rPr>
          <w:i/>
          <w:iCs/>
        </w:rPr>
        <w:t>. Task battery for the lab</w:t>
      </w:r>
      <w:r w:rsidR="008B0A00">
        <w:rPr>
          <w:i/>
          <w:iCs/>
        </w:rPr>
        <w:t xml:space="preserve"> </w:t>
      </w:r>
      <w:r w:rsidRPr="005C0DC0">
        <w:rPr>
          <w:i/>
          <w:iCs/>
        </w:rPr>
        <w:t>sample.</w:t>
      </w:r>
    </w:p>
    <w:tbl>
      <w:tblPr>
        <w:tblW w:w="8080" w:type="dxa"/>
        <w:tblLook w:val="04A0" w:firstRow="1" w:lastRow="0" w:firstColumn="1" w:lastColumn="0" w:noHBand="0" w:noVBand="1"/>
      </w:tblPr>
      <w:tblGrid>
        <w:gridCol w:w="5204"/>
        <w:gridCol w:w="820"/>
        <w:gridCol w:w="760"/>
        <w:gridCol w:w="680"/>
        <w:gridCol w:w="616"/>
      </w:tblGrid>
      <w:tr w:rsidR="001A3D06" w:rsidRPr="005C0DC0" w14:paraId="00F6A01E" w14:textId="77777777" w:rsidTr="001A3D06">
        <w:trPr>
          <w:trHeight w:val="900"/>
        </w:trPr>
        <w:tc>
          <w:tcPr>
            <w:tcW w:w="5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DE85B5" w14:textId="77777777" w:rsidR="001A3D06" w:rsidRPr="005C0DC0" w:rsidRDefault="001A3D06">
            <w:pPr>
              <w:rPr>
                <w:color w:val="000000"/>
                <w:sz w:val="20"/>
                <w:szCs w:val="20"/>
              </w:rPr>
            </w:pPr>
            <w:r w:rsidRPr="005C0DC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BC28F3" w14:textId="77777777" w:rsidR="001A3D06" w:rsidRPr="005C0DC0" w:rsidRDefault="001A3D06" w:rsidP="001A3D0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C0DC0">
              <w:rPr>
                <w:b/>
                <w:bCs/>
                <w:color w:val="000000"/>
                <w:sz w:val="20"/>
                <w:szCs w:val="20"/>
              </w:rPr>
              <w:t>Study sign-up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7BD4F5" w14:textId="77777777" w:rsidR="001A3D06" w:rsidRPr="005C0DC0" w:rsidRDefault="001A3D06" w:rsidP="001A3D0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C0DC0">
              <w:rPr>
                <w:b/>
                <w:bCs/>
                <w:color w:val="000000"/>
                <w:sz w:val="20"/>
                <w:szCs w:val="20"/>
              </w:rPr>
              <w:t>Prior to Lab Visit 1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A59D50" w14:textId="77777777" w:rsidR="001A3D06" w:rsidRPr="005C0DC0" w:rsidRDefault="001A3D06" w:rsidP="001A3D0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C0DC0">
              <w:rPr>
                <w:b/>
                <w:bCs/>
                <w:color w:val="000000"/>
                <w:sz w:val="20"/>
                <w:szCs w:val="20"/>
              </w:rPr>
              <w:t>Lab Visit 1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90C587" w14:textId="77777777" w:rsidR="001A3D06" w:rsidRPr="005C0DC0" w:rsidRDefault="001A3D06" w:rsidP="001A3D0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C0DC0">
              <w:rPr>
                <w:b/>
                <w:bCs/>
                <w:color w:val="000000"/>
                <w:sz w:val="20"/>
                <w:szCs w:val="20"/>
              </w:rPr>
              <w:t>Lab Visit 2</w:t>
            </w:r>
          </w:p>
        </w:tc>
      </w:tr>
      <w:tr w:rsidR="001A3D06" w:rsidRPr="005C0DC0" w14:paraId="2620967C" w14:textId="77777777" w:rsidTr="001A3D06">
        <w:trPr>
          <w:trHeight w:val="320"/>
        </w:trPr>
        <w:tc>
          <w:tcPr>
            <w:tcW w:w="5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EAAAA"/>
            <w:vAlign w:val="bottom"/>
            <w:hideMark/>
          </w:tcPr>
          <w:p w14:paraId="10694ABC" w14:textId="77777777" w:rsidR="001A3D06" w:rsidRPr="005C0DC0" w:rsidRDefault="001A3D0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C0DC0">
              <w:rPr>
                <w:b/>
                <w:bCs/>
                <w:color w:val="000000"/>
                <w:sz w:val="20"/>
                <w:szCs w:val="20"/>
              </w:rPr>
              <w:t>Parent-report surveys completed online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3264CBBE" w14:textId="77777777" w:rsidR="001A3D06" w:rsidRPr="005C0DC0" w:rsidRDefault="001A3D06">
            <w:pPr>
              <w:jc w:val="center"/>
              <w:rPr>
                <w:color w:val="000000"/>
                <w:sz w:val="20"/>
                <w:szCs w:val="20"/>
              </w:rPr>
            </w:pPr>
            <w:r w:rsidRPr="005C0DC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5FE8F4E7" w14:textId="77777777" w:rsidR="001A3D06" w:rsidRPr="005C0DC0" w:rsidRDefault="001A3D06">
            <w:pPr>
              <w:jc w:val="center"/>
              <w:rPr>
                <w:color w:val="000000"/>
                <w:sz w:val="20"/>
                <w:szCs w:val="20"/>
              </w:rPr>
            </w:pPr>
            <w:r w:rsidRPr="005C0DC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07081EF2" w14:textId="77777777" w:rsidR="001A3D06" w:rsidRPr="005C0DC0" w:rsidRDefault="001A3D06">
            <w:pPr>
              <w:jc w:val="center"/>
              <w:rPr>
                <w:color w:val="000000"/>
                <w:sz w:val="20"/>
                <w:szCs w:val="20"/>
              </w:rPr>
            </w:pPr>
            <w:r w:rsidRPr="005C0DC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EAAAA"/>
            <w:noWrap/>
            <w:vAlign w:val="bottom"/>
            <w:hideMark/>
          </w:tcPr>
          <w:p w14:paraId="5D97DDB0" w14:textId="77777777" w:rsidR="001A3D06" w:rsidRPr="005C0DC0" w:rsidRDefault="001A3D06">
            <w:pPr>
              <w:jc w:val="center"/>
              <w:rPr>
                <w:color w:val="000000"/>
                <w:sz w:val="20"/>
                <w:szCs w:val="20"/>
              </w:rPr>
            </w:pPr>
            <w:r w:rsidRPr="005C0DC0">
              <w:rPr>
                <w:color w:val="000000"/>
                <w:sz w:val="20"/>
                <w:szCs w:val="20"/>
              </w:rPr>
              <w:t> </w:t>
            </w:r>
          </w:p>
        </w:tc>
      </w:tr>
      <w:tr w:rsidR="001A3D06" w:rsidRPr="005C0DC0" w14:paraId="46F5E64D" w14:textId="77777777" w:rsidTr="001A3D06">
        <w:trPr>
          <w:trHeight w:val="600"/>
        </w:trPr>
        <w:tc>
          <w:tcPr>
            <w:tcW w:w="5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39DBF4" w14:textId="77777777" w:rsidR="001A3D06" w:rsidRPr="005C0DC0" w:rsidRDefault="001A3D0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5C0DC0">
              <w:rPr>
                <w:b/>
                <w:bCs/>
                <w:color w:val="000000"/>
                <w:sz w:val="20"/>
                <w:szCs w:val="20"/>
              </w:rPr>
              <w:t>Basic demographic variables including parent/carer's education, date of birth, gender and gestation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7EF5E" w14:textId="77777777" w:rsidR="001A3D06" w:rsidRPr="005C0DC0" w:rsidRDefault="001A3D0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C0DC0">
              <w:rPr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6A6D0" w14:textId="77777777" w:rsidR="001A3D06" w:rsidRPr="005C0DC0" w:rsidRDefault="001A3D0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C0DC0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A6636" w14:textId="77777777" w:rsidR="001A3D06" w:rsidRPr="005C0DC0" w:rsidRDefault="001A3D0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C0DC0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FE7A1" w14:textId="77777777" w:rsidR="001A3D06" w:rsidRPr="005C0DC0" w:rsidRDefault="001A3D0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C0DC0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1A3D06" w:rsidRPr="005C0DC0" w14:paraId="2725B938" w14:textId="77777777" w:rsidTr="001A3D06">
        <w:trPr>
          <w:trHeight w:val="320"/>
        </w:trPr>
        <w:tc>
          <w:tcPr>
            <w:tcW w:w="5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90F781" w14:textId="77777777" w:rsidR="001A3D06" w:rsidRPr="005C0DC0" w:rsidRDefault="001A3D0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5C0DC0">
              <w:rPr>
                <w:b/>
                <w:bCs/>
                <w:color w:val="000000"/>
                <w:sz w:val="20"/>
                <w:szCs w:val="20"/>
              </w:rPr>
              <w:t>Media Use Questionnaire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40067" w14:textId="77777777" w:rsidR="001A3D06" w:rsidRPr="005C0DC0" w:rsidRDefault="001A3D0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C0DC0">
              <w:rPr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068E0" w14:textId="77777777" w:rsidR="001A3D06" w:rsidRPr="005C0DC0" w:rsidRDefault="001A3D0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C0DC0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44427" w14:textId="77777777" w:rsidR="001A3D06" w:rsidRPr="005C0DC0" w:rsidRDefault="001A3D0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C0DC0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73981" w14:textId="77777777" w:rsidR="001A3D06" w:rsidRPr="005C0DC0" w:rsidRDefault="001A3D0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C0DC0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1A3D06" w:rsidRPr="005C0DC0" w14:paraId="6917043F" w14:textId="77777777" w:rsidTr="001A3D06">
        <w:trPr>
          <w:trHeight w:val="320"/>
        </w:trPr>
        <w:tc>
          <w:tcPr>
            <w:tcW w:w="5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3F6B63" w14:textId="77777777" w:rsidR="001A3D06" w:rsidRPr="005C0DC0" w:rsidRDefault="001A3D0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5C0DC0">
              <w:rPr>
                <w:b/>
                <w:bCs/>
                <w:color w:val="000000"/>
                <w:sz w:val="20"/>
                <w:szCs w:val="20"/>
              </w:rPr>
              <w:t>Media Diary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7B132" w14:textId="77777777" w:rsidR="001A3D06" w:rsidRPr="005C0DC0" w:rsidRDefault="001A3D0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C0DC0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5AB27" w14:textId="77777777" w:rsidR="001A3D06" w:rsidRPr="005C0DC0" w:rsidRDefault="001A3D0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C0DC0">
              <w:rPr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39E6E" w14:textId="77777777" w:rsidR="001A3D06" w:rsidRPr="005C0DC0" w:rsidRDefault="001A3D0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C0DC0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1C2B3" w14:textId="77777777" w:rsidR="001A3D06" w:rsidRPr="005C0DC0" w:rsidRDefault="001A3D0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C0DC0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1A3D06" w:rsidRPr="005C0DC0" w14:paraId="38904C70" w14:textId="77777777" w:rsidTr="001A3D06">
        <w:trPr>
          <w:trHeight w:val="320"/>
        </w:trPr>
        <w:tc>
          <w:tcPr>
            <w:tcW w:w="5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0AE012" w14:textId="77777777" w:rsidR="001A3D06" w:rsidRPr="005C0DC0" w:rsidRDefault="001A3D0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5C0DC0">
              <w:rPr>
                <w:b/>
                <w:bCs/>
                <w:color w:val="000000"/>
                <w:sz w:val="20"/>
                <w:szCs w:val="20"/>
              </w:rPr>
              <w:t>Very-Short ECBQ + Short Form ECBQ (Attention Scales)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2DDB1" w14:textId="77777777" w:rsidR="001A3D06" w:rsidRPr="005C0DC0" w:rsidRDefault="001A3D0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C0DC0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FB041" w14:textId="77777777" w:rsidR="001A3D06" w:rsidRPr="005C0DC0" w:rsidRDefault="001A3D0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C0DC0">
              <w:rPr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9AF76" w14:textId="77777777" w:rsidR="001A3D06" w:rsidRPr="005C0DC0" w:rsidRDefault="001A3D0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C0DC0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D39D4" w14:textId="77777777" w:rsidR="001A3D06" w:rsidRPr="005C0DC0" w:rsidRDefault="001A3D0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C0DC0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1A3D06" w:rsidRPr="005C0DC0" w14:paraId="6014433B" w14:textId="77777777" w:rsidTr="001A3D06">
        <w:trPr>
          <w:trHeight w:val="320"/>
        </w:trPr>
        <w:tc>
          <w:tcPr>
            <w:tcW w:w="5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D13709" w14:textId="77777777" w:rsidR="001A3D06" w:rsidRPr="005C0DC0" w:rsidRDefault="001A3D0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5C0DC0">
              <w:rPr>
                <w:b/>
                <w:bCs/>
                <w:color w:val="000000"/>
                <w:sz w:val="20"/>
                <w:szCs w:val="20"/>
              </w:rPr>
              <w:t>Ages &amp; Stages (18 months)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91FA5" w14:textId="77777777" w:rsidR="001A3D06" w:rsidRPr="005C0DC0" w:rsidRDefault="001A3D0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C0DC0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FF2CE" w14:textId="77777777" w:rsidR="001A3D06" w:rsidRPr="005C0DC0" w:rsidRDefault="001A3D0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C0DC0">
              <w:rPr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29809" w14:textId="77777777" w:rsidR="001A3D06" w:rsidRPr="005C0DC0" w:rsidRDefault="001A3D0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C0DC0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F6AE2" w14:textId="77777777" w:rsidR="001A3D06" w:rsidRPr="005C0DC0" w:rsidRDefault="001A3D0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C0DC0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1A3D06" w:rsidRPr="005C0DC0" w14:paraId="412293EF" w14:textId="77777777" w:rsidTr="001A3D06">
        <w:trPr>
          <w:trHeight w:val="320"/>
        </w:trPr>
        <w:tc>
          <w:tcPr>
            <w:tcW w:w="5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EAAAA"/>
            <w:vAlign w:val="bottom"/>
            <w:hideMark/>
          </w:tcPr>
          <w:p w14:paraId="04641431" w14:textId="77777777" w:rsidR="001A3D06" w:rsidRPr="005C0DC0" w:rsidRDefault="001A3D0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C0DC0">
              <w:rPr>
                <w:b/>
                <w:bCs/>
                <w:color w:val="000000"/>
                <w:sz w:val="20"/>
                <w:szCs w:val="20"/>
              </w:rPr>
              <w:t>Eye-Tracking Based Measures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0E67428B" w14:textId="77777777" w:rsidR="001A3D06" w:rsidRPr="005C0DC0" w:rsidRDefault="001A3D06">
            <w:pPr>
              <w:jc w:val="center"/>
              <w:rPr>
                <w:color w:val="000000"/>
                <w:sz w:val="20"/>
                <w:szCs w:val="20"/>
              </w:rPr>
            </w:pPr>
            <w:r w:rsidRPr="005C0DC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2A707E74" w14:textId="77777777" w:rsidR="001A3D06" w:rsidRPr="005C0DC0" w:rsidRDefault="001A3D06">
            <w:pPr>
              <w:jc w:val="center"/>
              <w:rPr>
                <w:color w:val="000000"/>
                <w:sz w:val="20"/>
                <w:szCs w:val="20"/>
              </w:rPr>
            </w:pPr>
            <w:r w:rsidRPr="005C0DC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38AFE535" w14:textId="77777777" w:rsidR="001A3D06" w:rsidRPr="005C0DC0" w:rsidRDefault="001A3D06">
            <w:pPr>
              <w:jc w:val="center"/>
              <w:rPr>
                <w:color w:val="000000"/>
                <w:sz w:val="20"/>
                <w:szCs w:val="20"/>
              </w:rPr>
            </w:pPr>
            <w:r w:rsidRPr="005C0DC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AEAAAA"/>
            <w:noWrap/>
            <w:vAlign w:val="center"/>
            <w:hideMark/>
          </w:tcPr>
          <w:p w14:paraId="4EF8FD84" w14:textId="77777777" w:rsidR="001A3D06" w:rsidRPr="005C0DC0" w:rsidRDefault="001A3D06">
            <w:pPr>
              <w:jc w:val="center"/>
              <w:rPr>
                <w:color w:val="000000"/>
                <w:sz w:val="20"/>
                <w:szCs w:val="20"/>
              </w:rPr>
            </w:pPr>
            <w:r w:rsidRPr="005C0DC0">
              <w:rPr>
                <w:color w:val="000000"/>
                <w:sz w:val="20"/>
                <w:szCs w:val="20"/>
              </w:rPr>
              <w:t> </w:t>
            </w:r>
          </w:p>
        </w:tc>
      </w:tr>
      <w:tr w:rsidR="001A3D06" w:rsidRPr="005C0DC0" w14:paraId="205218EA" w14:textId="77777777" w:rsidTr="001A3D06">
        <w:trPr>
          <w:trHeight w:val="320"/>
        </w:trPr>
        <w:tc>
          <w:tcPr>
            <w:tcW w:w="5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920FA3" w14:textId="496EC16B" w:rsidR="001A3D06" w:rsidRPr="005C0DC0" w:rsidRDefault="001A3D0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5C0DC0">
              <w:rPr>
                <w:b/>
                <w:bCs/>
                <w:color w:val="000000"/>
                <w:sz w:val="20"/>
                <w:szCs w:val="20"/>
              </w:rPr>
              <w:t>Visual Search (</w:t>
            </w:r>
            <w:r w:rsidR="003F46FC" w:rsidRPr="005C0DC0">
              <w:rPr>
                <w:b/>
                <w:bCs/>
                <w:color w:val="000000"/>
                <w:sz w:val="20"/>
                <w:szCs w:val="20"/>
              </w:rPr>
              <w:t>Pre-Measure</w:t>
            </w:r>
            <w:r w:rsidRPr="005C0DC0">
              <w:rPr>
                <w:b/>
                <w:bCs/>
                <w:color w:val="000000"/>
                <w:sz w:val="20"/>
                <w:szCs w:val="20"/>
              </w:rPr>
              <w:t xml:space="preserve"> only)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EDBED" w14:textId="77777777" w:rsidR="001A3D06" w:rsidRPr="005C0DC0" w:rsidRDefault="001A3D0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C0DC0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7C24E" w14:textId="77777777" w:rsidR="001A3D06" w:rsidRPr="005C0DC0" w:rsidRDefault="001A3D0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C0DC0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5EE73" w14:textId="77777777" w:rsidR="001A3D06" w:rsidRPr="005C0DC0" w:rsidRDefault="001A3D0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C0DC0">
              <w:rPr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96986" w14:textId="77777777" w:rsidR="001A3D06" w:rsidRPr="005C0DC0" w:rsidRDefault="001A3D0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C0DC0">
              <w:rPr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1A3D06" w:rsidRPr="005C0DC0" w14:paraId="41A20B5B" w14:textId="77777777" w:rsidTr="001A3D06">
        <w:trPr>
          <w:trHeight w:val="320"/>
        </w:trPr>
        <w:tc>
          <w:tcPr>
            <w:tcW w:w="5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929DAE" w14:textId="77777777" w:rsidR="001A3D06" w:rsidRPr="005C0DC0" w:rsidRDefault="001A3D0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5C0DC0">
              <w:rPr>
                <w:b/>
                <w:bCs/>
                <w:color w:val="000000"/>
                <w:sz w:val="20"/>
                <w:szCs w:val="20"/>
              </w:rPr>
              <w:t>Static Scene Viewing (Pre &amp; Post Measures, 2x Blocks)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7D96D" w14:textId="77777777" w:rsidR="001A3D06" w:rsidRPr="005C0DC0" w:rsidRDefault="001A3D0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C0DC0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D13CC" w14:textId="77777777" w:rsidR="001A3D06" w:rsidRPr="005C0DC0" w:rsidRDefault="001A3D0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C0DC0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D53DA" w14:textId="77777777" w:rsidR="001A3D06" w:rsidRPr="005C0DC0" w:rsidRDefault="001A3D0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C0DC0">
              <w:rPr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68465" w14:textId="77777777" w:rsidR="001A3D06" w:rsidRPr="005C0DC0" w:rsidRDefault="001A3D0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C0DC0">
              <w:rPr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1A3D06" w:rsidRPr="005C0DC0" w14:paraId="4E3A4900" w14:textId="77777777" w:rsidTr="001A3D06">
        <w:trPr>
          <w:trHeight w:val="320"/>
        </w:trPr>
        <w:tc>
          <w:tcPr>
            <w:tcW w:w="5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9A74DC" w14:textId="77777777" w:rsidR="001A3D06" w:rsidRPr="005C0DC0" w:rsidRDefault="001A3D0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5C0DC0">
              <w:rPr>
                <w:b/>
                <w:bCs/>
                <w:color w:val="000000"/>
                <w:sz w:val="20"/>
                <w:szCs w:val="20"/>
              </w:rPr>
              <w:t>Anti-Saccade (Pre &amp; Post Measures, 4x Blocks)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1C462" w14:textId="77777777" w:rsidR="001A3D06" w:rsidRPr="005C0DC0" w:rsidRDefault="001A3D0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C0DC0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7C0BD" w14:textId="77777777" w:rsidR="001A3D06" w:rsidRPr="005C0DC0" w:rsidRDefault="001A3D0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C0DC0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9EF7F" w14:textId="77777777" w:rsidR="001A3D06" w:rsidRPr="005C0DC0" w:rsidRDefault="001A3D0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C0DC0">
              <w:rPr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5B6FF" w14:textId="77777777" w:rsidR="001A3D06" w:rsidRPr="005C0DC0" w:rsidRDefault="001A3D0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C0DC0">
              <w:rPr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1A3D06" w:rsidRPr="005C0DC0" w14:paraId="255868D7" w14:textId="77777777" w:rsidTr="001A3D06">
        <w:trPr>
          <w:trHeight w:val="320"/>
        </w:trPr>
        <w:tc>
          <w:tcPr>
            <w:tcW w:w="5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0F6236" w14:textId="77777777" w:rsidR="001A3D06" w:rsidRPr="005C0DC0" w:rsidRDefault="001A3D0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5C0DC0">
              <w:rPr>
                <w:b/>
                <w:bCs/>
                <w:color w:val="000000"/>
                <w:sz w:val="20"/>
                <w:szCs w:val="20"/>
              </w:rPr>
              <w:t>Cartoon Viewing (2x conditions, 3x Blocks)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789F5" w14:textId="77777777" w:rsidR="001A3D06" w:rsidRPr="005C0DC0" w:rsidRDefault="001A3D0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C0DC0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45BC3" w14:textId="77777777" w:rsidR="001A3D06" w:rsidRPr="005C0DC0" w:rsidRDefault="001A3D0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C0DC0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126ED" w14:textId="77777777" w:rsidR="001A3D06" w:rsidRPr="005C0DC0" w:rsidRDefault="001A3D0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C0DC0">
              <w:rPr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F18D5" w14:textId="77777777" w:rsidR="001A3D06" w:rsidRPr="005C0DC0" w:rsidRDefault="001A3D0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C0DC0">
              <w:rPr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1A3D06" w:rsidRPr="005C0DC0" w14:paraId="1F4098B4" w14:textId="77777777" w:rsidTr="001A3D06">
        <w:trPr>
          <w:trHeight w:val="320"/>
        </w:trPr>
        <w:tc>
          <w:tcPr>
            <w:tcW w:w="5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BAC231" w14:textId="77777777" w:rsidR="001A3D06" w:rsidRPr="005C0DC0" w:rsidRDefault="001A3D0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5C0DC0">
              <w:rPr>
                <w:b/>
                <w:bCs/>
                <w:color w:val="000000"/>
                <w:sz w:val="20"/>
                <w:szCs w:val="20"/>
              </w:rPr>
              <w:t>Word Learning Task (Post Measure only, 2x Blocks)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8B395" w14:textId="77777777" w:rsidR="001A3D06" w:rsidRPr="005C0DC0" w:rsidRDefault="001A3D0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C0DC0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E368C" w14:textId="77777777" w:rsidR="001A3D06" w:rsidRPr="005C0DC0" w:rsidRDefault="001A3D0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C0DC0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F3D0D" w14:textId="77777777" w:rsidR="001A3D06" w:rsidRPr="005C0DC0" w:rsidRDefault="001A3D0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C0DC0">
              <w:rPr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5EB4C" w14:textId="77777777" w:rsidR="001A3D06" w:rsidRPr="005C0DC0" w:rsidRDefault="001A3D0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C0DC0">
              <w:rPr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  <w:tr w:rsidR="001A3D06" w:rsidRPr="005C0DC0" w14:paraId="1D63B00D" w14:textId="77777777" w:rsidTr="001A3D06">
        <w:trPr>
          <w:trHeight w:val="320"/>
        </w:trPr>
        <w:tc>
          <w:tcPr>
            <w:tcW w:w="5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EAAAA"/>
            <w:vAlign w:val="bottom"/>
            <w:hideMark/>
          </w:tcPr>
          <w:p w14:paraId="0C2EFFEB" w14:textId="77777777" w:rsidR="001A3D06" w:rsidRPr="005C0DC0" w:rsidRDefault="001A3D0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C0DC0">
              <w:rPr>
                <w:b/>
                <w:bCs/>
                <w:color w:val="000000"/>
                <w:sz w:val="20"/>
                <w:szCs w:val="20"/>
              </w:rPr>
              <w:t>Lab-based measures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021C9BA3" w14:textId="77777777" w:rsidR="001A3D06" w:rsidRPr="005C0DC0" w:rsidRDefault="001A3D06">
            <w:pPr>
              <w:jc w:val="center"/>
              <w:rPr>
                <w:color w:val="000000"/>
                <w:sz w:val="20"/>
                <w:szCs w:val="20"/>
              </w:rPr>
            </w:pPr>
            <w:r w:rsidRPr="005C0DC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1E8B77B6" w14:textId="77777777" w:rsidR="001A3D06" w:rsidRPr="005C0DC0" w:rsidRDefault="001A3D06">
            <w:pPr>
              <w:jc w:val="center"/>
              <w:rPr>
                <w:color w:val="000000"/>
                <w:sz w:val="20"/>
                <w:szCs w:val="20"/>
              </w:rPr>
            </w:pPr>
            <w:r w:rsidRPr="005C0DC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677C3D23" w14:textId="77777777" w:rsidR="001A3D06" w:rsidRPr="005C0DC0" w:rsidRDefault="001A3D06">
            <w:pPr>
              <w:jc w:val="center"/>
              <w:rPr>
                <w:color w:val="000000"/>
                <w:sz w:val="20"/>
                <w:szCs w:val="20"/>
              </w:rPr>
            </w:pPr>
            <w:r w:rsidRPr="005C0DC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EAAAA"/>
            <w:noWrap/>
            <w:vAlign w:val="center"/>
            <w:hideMark/>
          </w:tcPr>
          <w:p w14:paraId="24424527" w14:textId="77777777" w:rsidR="001A3D06" w:rsidRPr="005C0DC0" w:rsidRDefault="001A3D06">
            <w:pPr>
              <w:jc w:val="center"/>
              <w:rPr>
                <w:color w:val="000000"/>
                <w:sz w:val="20"/>
                <w:szCs w:val="20"/>
              </w:rPr>
            </w:pPr>
            <w:r w:rsidRPr="005C0DC0">
              <w:rPr>
                <w:color w:val="000000"/>
                <w:sz w:val="20"/>
                <w:szCs w:val="20"/>
              </w:rPr>
              <w:t> </w:t>
            </w:r>
          </w:p>
        </w:tc>
      </w:tr>
      <w:tr w:rsidR="001A3D06" w:rsidRPr="005C0DC0" w14:paraId="5D8ACC5D" w14:textId="77777777" w:rsidTr="001A3D06">
        <w:trPr>
          <w:trHeight w:val="320"/>
        </w:trPr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465B61F" w14:textId="77777777" w:rsidR="001A3D06" w:rsidRPr="005C0DC0" w:rsidRDefault="001A3D06">
            <w:pPr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 w:rsidRPr="005C0DC0">
              <w:rPr>
                <w:b/>
                <w:bCs/>
                <w:color w:val="000000"/>
                <w:sz w:val="20"/>
                <w:szCs w:val="20"/>
              </w:rPr>
              <w:t>Lab-Tab Block Orientation - 3 Minute independent play task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87D1C" w14:textId="77777777" w:rsidR="001A3D06" w:rsidRPr="005C0DC0" w:rsidRDefault="001A3D0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C0DC0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45756" w14:textId="77777777" w:rsidR="001A3D06" w:rsidRPr="005C0DC0" w:rsidRDefault="001A3D0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C0DC0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778FA" w14:textId="77777777" w:rsidR="001A3D06" w:rsidRPr="005C0DC0" w:rsidRDefault="001A3D0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C0DC0">
              <w:rPr>
                <w:b/>
                <w:bCs/>
                <w:color w:val="000000"/>
                <w:sz w:val="20"/>
                <w:szCs w:val="20"/>
              </w:rPr>
              <w:t>x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8D687" w14:textId="77777777" w:rsidR="001A3D06" w:rsidRPr="005C0DC0" w:rsidRDefault="001A3D0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C0DC0">
              <w:rPr>
                <w:b/>
                <w:bCs/>
                <w:color w:val="000000"/>
                <w:sz w:val="20"/>
                <w:szCs w:val="20"/>
              </w:rPr>
              <w:t>x</w:t>
            </w:r>
          </w:p>
        </w:tc>
      </w:tr>
    </w:tbl>
    <w:p w14:paraId="07F4D64B" w14:textId="77777777" w:rsidR="00B41CF9" w:rsidRPr="005C0DC0" w:rsidRDefault="00B41CF9">
      <w:pPr>
        <w:rPr>
          <w:b/>
          <w:bCs/>
          <w:i/>
          <w:iCs/>
        </w:rPr>
      </w:pPr>
    </w:p>
    <w:p w14:paraId="018051F5" w14:textId="77777777" w:rsidR="00183DFC" w:rsidRPr="005C0DC0" w:rsidRDefault="00183DFC" w:rsidP="00A87602">
      <w:pPr>
        <w:rPr>
          <w:b/>
          <w:bCs/>
          <w:i/>
          <w:iCs/>
        </w:rPr>
      </w:pPr>
    </w:p>
    <w:p w14:paraId="2B2A520C" w14:textId="77777777" w:rsidR="00183DFC" w:rsidRPr="005C0DC0" w:rsidRDefault="00183DFC" w:rsidP="00A87602">
      <w:pPr>
        <w:rPr>
          <w:b/>
          <w:bCs/>
          <w:i/>
          <w:iCs/>
        </w:rPr>
      </w:pPr>
    </w:p>
    <w:p w14:paraId="4233429D" w14:textId="77777777" w:rsidR="007D5B48" w:rsidRPr="007B0DFD" w:rsidRDefault="007D5B48" w:rsidP="007D5B48">
      <w:pPr>
        <w:tabs>
          <w:tab w:val="left" w:pos="7280"/>
        </w:tabs>
        <w:rPr>
          <w:i/>
          <w:iCs/>
        </w:rPr>
      </w:pPr>
      <w:r w:rsidRPr="005C0DC0">
        <w:rPr>
          <w:b/>
          <w:bCs/>
          <w:i/>
          <w:iCs/>
        </w:rPr>
        <w:t>Supplementary Table S</w:t>
      </w:r>
      <w:r>
        <w:rPr>
          <w:b/>
          <w:bCs/>
          <w:i/>
          <w:iCs/>
        </w:rPr>
        <w:t xml:space="preserve">3. </w:t>
      </w:r>
      <w:r w:rsidRPr="007B0DFD">
        <w:rPr>
          <w:i/>
          <w:iCs/>
        </w:rPr>
        <w:t xml:space="preserve">Bayesian Tests of saliency differences </w:t>
      </w:r>
    </w:p>
    <w:p w14:paraId="6A3E53BF" w14:textId="77777777" w:rsidR="00183DFC" w:rsidRPr="005C0DC0" w:rsidRDefault="00183DFC" w:rsidP="00A87602">
      <w:pPr>
        <w:rPr>
          <w:b/>
          <w:bCs/>
          <w:i/>
          <w:iCs/>
        </w:rPr>
      </w:pPr>
    </w:p>
    <w:p w14:paraId="0244AE4E" w14:textId="77777777" w:rsidR="00183DFC" w:rsidRPr="005C0DC0" w:rsidRDefault="00183DFC" w:rsidP="00A87602">
      <w:pPr>
        <w:rPr>
          <w:b/>
          <w:bCs/>
          <w:i/>
          <w:iCs/>
        </w:rPr>
      </w:pPr>
    </w:p>
    <w:tbl>
      <w:tblPr>
        <w:tblW w:w="8606" w:type="dxa"/>
        <w:tblInd w:w="-168" w:type="dxa"/>
        <w:tblLook w:val="04A0" w:firstRow="1" w:lastRow="0" w:firstColumn="1" w:lastColumn="0" w:noHBand="0" w:noVBand="1"/>
      </w:tblPr>
      <w:tblGrid>
        <w:gridCol w:w="3282"/>
        <w:gridCol w:w="729"/>
        <w:gridCol w:w="1225"/>
        <w:gridCol w:w="532"/>
        <w:gridCol w:w="1033"/>
        <w:gridCol w:w="888"/>
        <w:gridCol w:w="917"/>
      </w:tblGrid>
      <w:tr w:rsidR="00D6453F" w:rsidRPr="00801321" w14:paraId="535AB079" w14:textId="77777777" w:rsidTr="00D6453F">
        <w:trPr>
          <w:trHeight w:val="318"/>
        </w:trPr>
        <w:tc>
          <w:tcPr>
            <w:tcW w:w="328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7416ABE" w14:textId="77777777" w:rsidR="00D6453F" w:rsidRPr="00801321" w:rsidRDefault="00D6453F" w:rsidP="00EC084A"/>
        </w:tc>
        <w:tc>
          <w:tcPr>
            <w:tcW w:w="72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A8CC3F" w14:textId="77777777" w:rsidR="00D6453F" w:rsidRPr="00801321" w:rsidRDefault="00D6453F" w:rsidP="00EC084A">
            <w:pPr>
              <w:jc w:val="center"/>
              <w:rPr>
                <w:color w:val="000000"/>
              </w:rPr>
            </w:pPr>
            <w:r w:rsidRPr="00801321">
              <w:rPr>
                <w:color w:val="000000"/>
              </w:rPr>
              <w:t>BF</w:t>
            </w:r>
            <w:r w:rsidRPr="00801321">
              <w:rPr>
                <w:color w:val="000000"/>
                <w:vertAlign w:val="subscript"/>
              </w:rPr>
              <w:t>10</w:t>
            </w:r>
          </w:p>
        </w:tc>
        <w:tc>
          <w:tcPr>
            <w:tcW w:w="122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B062D4" w14:textId="2F14255F" w:rsidR="00D6453F" w:rsidRPr="00801321" w:rsidRDefault="00D6453F" w:rsidP="00EC084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ilcoxon Signed-Rank</w:t>
            </w:r>
          </w:p>
        </w:tc>
        <w:tc>
          <w:tcPr>
            <w:tcW w:w="53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CC45F8" w14:textId="77777777" w:rsidR="00D6453F" w:rsidRPr="00801321" w:rsidRDefault="00D6453F" w:rsidP="00EC084A">
            <w:pPr>
              <w:jc w:val="center"/>
              <w:rPr>
                <w:color w:val="000000"/>
              </w:rPr>
            </w:pPr>
            <w:r w:rsidRPr="00801321">
              <w:rPr>
                <w:color w:val="000000"/>
              </w:rPr>
              <w:t>R^</w:t>
            </w:r>
          </w:p>
        </w:tc>
        <w:tc>
          <w:tcPr>
            <w:tcW w:w="103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A504C0" w14:textId="77777777" w:rsidR="00D6453F" w:rsidRPr="00801321" w:rsidRDefault="00D6453F" w:rsidP="00EC084A">
            <w:pPr>
              <w:jc w:val="center"/>
              <w:rPr>
                <w:color w:val="000000"/>
              </w:rPr>
            </w:pPr>
            <w:r w:rsidRPr="00801321">
              <w:rPr>
                <w:color w:val="000000"/>
              </w:rPr>
              <w:t>Median</w:t>
            </w:r>
          </w:p>
        </w:tc>
        <w:tc>
          <w:tcPr>
            <w:tcW w:w="18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B4026F" w14:textId="77777777" w:rsidR="00D6453F" w:rsidRPr="00801321" w:rsidRDefault="00D6453F" w:rsidP="00EC084A">
            <w:pPr>
              <w:jc w:val="center"/>
              <w:rPr>
                <w:color w:val="000000"/>
              </w:rPr>
            </w:pPr>
            <w:r w:rsidRPr="00801321">
              <w:rPr>
                <w:color w:val="000000"/>
              </w:rPr>
              <w:t>95%CI</w:t>
            </w:r>
          </w:p>
        </w:tc>
      </w:tr>
      <w:tr w:rsidR="00D6453F" w:rsidRPr="00801321" w14:paraId="5C356D58" w14:textId="77777777" w:rsidTr="00D6453F">
        <w:trPr>
          <w:trHeight w:val="318"/>
        </w:trPr>
        <w:tc>
          <w:tcPr>
            <w:tcW w:w="32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30EE1E" w14:textId="77777777" w:rsidR="00D6453F" w:rsidRPr="00801321" w:rsidRDefault="00D6453F" w:rsidP="00EC084A"/>
        </w:tc>
        <w:tc>
          <w:tcPr>
            <w:tcW w:w="7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2BDEC6" w14:textId="77777777" w:rsidR="00D6453F" w:rsidRPr="00801321" w:rsidRDefault="00D6453F" w:rsidP="00EC084A">
            <w:pPr>
              <w:rPr>
                <w:color w:val="000000"/>
              </w:rPr>
            </w:pPr>
          </w:p>
        </w:tc>
        <w:tc>
          <w:tcPr>
            <w:tcW w:w="12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0E1EA8" w14:textId="77777777" w:rsidR="00D6453F" w:rsidRPr="00801321" w:rsidRDefault="00D6453F" w:rsidP="00EC084A">
            <w:pPr>
              <w:rPr>
                <w:color w:val="000000"/>
              </w:rPr>
            </w:pPr>
          </w:p>
        </w:tc>
        <w:tc>
          <w:tcPr>
            <w:tcW w:w="5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BAECDF" w14:textId="77777777" w:rsidR="00D6453F" w:rsidRPr="00801321" w:rsidRDefault="00D6453F" w:rsidP="00EC084A">
            <w:pPr>
              <w:rPr>
                <w:color w:val="000000"/>
              </w:rPr>
            </w:pPr>
          </w:p>
        </w:tc>
        <w:tc>
          <w:tcPr>
            <w:tcW w:w="10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1DF8AE" w14:textId="77777777" w:rsidR="00D6453F" w:rsidRPr="00801321" w:rsidRDefault="00D6453F" w:rsidP="00EC084A">
            <w:pPr>
              <w:rPr>
                <w:color w:val="00000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A2AF7" w14:textId="77777777" w:rsidR="00D6453F" w:rsidRPr="00801321" w:rsidRDefault="00D6453F" w:rsidP="00EC084A">
            <w:pPr>
              <w:rPr>
                <w:color w:val="000000"/>
              </w:rPr>
            </w:pPr>
            <w:r w:rsidRPr="00801321">
              <w:rPr>
                <w:color w:val="000000"/>
              </w:rPr>
              <w:t xml:space="preserve">Upper 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F1408" w14:textId="77777777" w:rsidR="00D6453F" w:rsidRPr="00801321" w:rsidRDefault="00D6453F" w:rsidP="00EC084A">
            <w:pPr>
              <w:rPr>
                <w:color w:val="000000"/>
              </w:rPr>
            </w:pPr>
            <w:r w:rsidRPr="00801321">
              <w:rPr>
                <w:color w:val="000000"/>
              </w:rPr>
              <w:t>Lower</w:t>
            </w:r>
          </w:p>
        </w:tc>
      </w:tr>
      <w:tr w:rsidR="00D6453F" w:rsidRPr="00801321" w14:paraId="6626D74C" w14:textId="77777777" w:rsidTr="00D6453F">
        <w:trPr>
          <w:trHeight w:val="318"/>
        </w:trPr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0AA4E" w14:textId="77777777" w:rsidR="00D6453F" w:rsidRPr="00801321" w:rsidRDefault="00D6453F" w:rsidP="00EC084A">
            <w:pPr>
              <w:rPr>
                <w:color w:val="000000"/>
              </w:rPr>
            </w:pPr>
            <w:r w:rsidRPr="00801321">
              <w:rPr>
                <w:color w:val="000000"/>
              </w:rPr>
              <w:t>Low-Level Saliency (Flicker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223EF" w14:textId="3AEB59AA" w:rsidR="00D6453F" w:rsidRPr="00801321" w:rsidRDefault="00D6453F" w:rsidP="00EC084A">
            <w:pPr>
              <w:jc w:val="center"/>
              <w:rPr>
                <w:color w:val="000000"/>
              </w:rPr>
            </w:pPr>
            <w:r w:rsidRPr="00801321">
              <w:rPr>
                <w:color w:val="000000"/>
              </w:rPr>
              <w:t>0.</w:t>
            </w:r>
            <w:r>
              <w:rPr>
                <w:color w:val="000000"/>
              </w:rPr>
              <w:t>6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99178" w14:textId="019630D0" w:rsidR="00D6453F" w:rsidRPr="00801321" w:rsidRDefault="00D6453F" w:rsidP="00EC084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E75FF" w14:textId="77777777" w:rsidR="00D6453F" w:rsidRPr="00801321" w:rsidRDefault="00D6453F" w:rsidP="00EC084A">
            <w:pPr>
              <w:jc w:val="center"/>
              <w:rPr>
                <w:color w:val="000000"/>
              </w:rPr>
            </w:pPr>
            <w:r w:rsidRPr="00801321">
              <w:rPr>
                <w:color w:val="000000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18378" w14:textId="32E96F56" w:rsidR="00D6453F" w:rsidRPr="00801321" w:rsidRDefault="00D6453F" w:rsidP="00EC084A">
            <w:pPr>
              <w:jc w:val="center"/>
              <w:rPr>
                <w:color w:val="000000"/>
              </w:rPr>
            </w:pPr>
            <w:r w:rsidRPr="00801321">
              <w:rPr>
                <w:color w:val="000000"/>
              </w:rPr>
              <w:t>0.3</w:t>
            </w:r>
            <w:r>
              <w:rPr>
                <w:color w:val="000000"/>
              </w:rPr>
              <w:t>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D3F2E" w14:textId="77777777" w:rsidR="00D6453F" w:rsidRPr="00801321" w:rsidRDefault="00D6453F" w:rsidP="00EC084A">
            <w:pPr>
              <w:jc w:val="center"/>
              <w:rPr>
                <w:color w:val="000000"/>
              </w:rPr>
            </w:pPr>
            <w:r w:rsidRPr="00801321">
              <w:rPr>
                <w:color w:val="000000"/>
              </w:rPr>
              <w:t>0.0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D7E1C" w14:textId="2020FEE8" w:rsidR="00D6453F" w:rsidRPr="00801321" w:rsidRDefault="00D6453F" w:rsidP="00EC084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92</w:t>
            </w:r>
          </w:p>
        </w:tc>
      </w:tr>
      <w:tr w:rsidR="00D6453F" w:rsidRPr="00801321" w14:paraId="3F1C19B1" w14:textId="77777777" w:rsidTr="00D6453F">
        <w:trPr>
          <w:trHeight w:val="318"/>
        </w:trPr>
        <w:tc>
          <w:tcPr>
            <w:tcW w:w="3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E5B71" w14:textId="77777777" w:rsidR="00D6453F" w:rsidRPr="00801321" w:rsidRDefault="00D6453F" w:rsidP="00EC084A">
            <w:pPr>
              <w:rPr>
                <w:color w:val="000000"/>
              </w:rPr>
            </w:pPr>
            <w:r w:rsidRPr="00801321">
              <w:rPr>
                <w:color w:val="000000"/>
              </w:rPr>
              <w:t xml:space="preserve">Low-Level Saliency (Flicker) </w:t>
            </w:r>
          </w:p>
          <w:p w14:paraId="56A70046" w14:textId="77777777" w:rsidR="00D6453F" w:rsidRPr="00801321" w:rsidRDefault="00D6453F" w:rsidP="00EC084A">
            <w:pPr>
              <w:rPr>
                <w:color w:val="000000"/>
              </w:rPr>
            </w:pPr>
            <w:r w:rsidRPr="00801321">
              <w:rPr>
                <w:color w:val="000000"/>
              </w:rPr>
              <w:t>during fantastical events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271F1" w14:textId="6300894E" w:rsidR="00D6453F" w:rsidRPr="00801321" w:rsidRDefault="00D6453F" w:rsidP="00EC084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A15B3" w14:textId="0DB40090" w:rsidR="00D6453F" w:rsidRPr="00801321" w:rsidRDefault="00D6453F" w:rsidP="00EC084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F4420" w14:textId="77777777" w:rsidR="00D6453F" w:rsidRPr="00801321" w:rsidRDefault="00D6453F" w:rsidP="00EC084A">
            <w:pPr>
              <w:jc w:val="center"/>
              <w:rPr>
                <w:color w:val="000000"/>
              </w:rPr>
            </w:pPr>
            <w:r w:rsidRPr="00801321">
              <w:rPr>
                <w:color w:val="000000"/>
              </w:rPr>
              <w:t>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56022" w14:textId="1380C004" w:rsidR="00D6453F" w:rsidRPr="00801321" w:rsidRDefault="00D6453F" w:rsidP="00EC084A">
            <w:pPr>
              <w:jc w:val="center"/>
              <w:rPr>
                <w:color w:val="000000"/>
              </w:rPr>
            </w:pPr>
            <w:r w:rsidRPr="00801321">
              <w:rPr>
                <w:color w:val="000000"/>
              </w:rPr>
              <w:t>0.3</w:t>
            </w:r>
            <w:r>
              <w:rPr>
                <w:color w:val="000000"/>
              </w:rPr>
              <w:t>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5D065" w14:textId="77777777" w:rsidR="00D6453F" w:rsidRPr="00801321" w:rsidRDefault="00D6453F" w:rsidP="00EC084A">
            <w:pPr>
              <w:jc w:val="center"/>
              <w:rPr>
                <w:color w:val="000000"/>
              </w:rPr>
            </w:pPr>
            <w:r w:rsidRPr="00801321">
              <w:rPr>
                <w:color w:val="000000"/>
              </w:rPr>
              <w:t>0.0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87694" w14:textId="5CE40969" w:rsidR="00D6453F" w:rsidRPr="00801321" w:rsidRDefault="00D6453F" w:rsidP="00EC084A">
            <w:pPr>
              <w:jc w:val="center"/>
              <w:rPr>
                <w:color w:val="000000"/>
              </w:rPr>
            </w:pPr>
            <w:r w:rsidRPr="00801321">
              <w:rPr>
                <w:color w:val="000000"/>
              </w:rPr>
              <w:t>1.</w:t>
            </w:r>
            <w:r>
              <w:rPr>
                <w:color w:val="000000"/>
              </w:rPr>
              <w:t>01</w:t>
            </w:r>
          </w:p>
        </w:tc>
      </w:tr>
    </w:tbl>
    <w:p w14:paraId="6141C50B" w14:textId="77777777" w:rsidR="00183DFC" w:rsidRPr="005C0DC0" w:rsidRDefault="00183DFC" w:rsidP="00A87602">
      <w:pPr>
        <w:rPr>
          <w:b/>
          <w:bCs/>
          <w:i/>
          <w:iCs/>
        </w:rPr>
      </w:pPr>
    </w:p>
    <w:p w14:paraId="354532EE" w14:textId="77777777" w:rsidR="007D5B48" w:rsidRDefault="007D5B48" w:rsidP="006E2E2F">
      <w:pPr>
        <w:rPr>
          <w:b/>
          <w:bCs/>
          <w:i/>
        </w:rPr>
      </w:pPr>
    </w:p>
    <w:p w14:paraId="1200A3ED" w14:textId="77777777" w:rsidR="004315D3" w:rsidRDefault="004315D3" w:rsidP="006E2E2F">
      <w:pPr>
        <w:rPr>
          <w:b/>
          <w:bCs/>
          <w:i/>
        </w:rPr>
      </w:pPr>
    </w:p>
    <w:p w14:paraId="5DBE7705" w14:textId="77777777" w:rsidR="004315D3" w:rsidRDefault="004315D3" w:rsidP="006E2E2F">
      <w:pPr>
        <w:rPr>
          <w:b/>
          <w:bCs/>
          <w:i/>
        </w:rPr>
      </w:pPr>
    </w:p>
    <w:p w14:paraId="753E822F" w14:textId="77777777" w:rsidR="004315D3" w:rsidRDefault="004315D3" w:rsidP="006E2E2F">
      <w:pPr>
        <w:rPr>
          <w:b/>
          <w:bCs/>
          <w:i/>
        </w:rPr>
      </w:pPr>
    </w:p>
    <w:p w14:paraId="1A85E3C5" w14:textId="77777777" w:rsidR="004315D3" w:rsidRDefault="004315D3" w:rsidP="006E2E2F">
      <w:pPr>
        <w:rPr>
          <w:b/>
          <w:bCs/>
          <w:i/>
        </w:rPr>
      </w:pPr>
    </w:p>
    <w:p w14:paraId="492689EC" w14:textId="77777777" w:rsidR="004315D3" w:rsidRDefault="004315D3" w:rsidP="006E2E2F">
      <w:pPr>
        <w:rPr>
          <w:b/>
          <w:bCs/>
          <w:i/>
        </w:rPr>
      </w:pPr>
    </w:p>
    <w:p w14:paraId="3ED55274" w14:textId="77777777" w:rsidR="004315D3" w:rsidRDefault="004315D3" w:rsidP="006E2E2F">
      <w:pPr>
        <w:rPr>
          <w:b/>
          <w:bCs/>
          <w:i/>
        </w:rPr>
      </w:pPr>
    </w:p>
    <w:p w14:paraId="70341FAB" w14:textId="77777777" w:rsidR="004315D3" w:rsidRDefault="004315D3" w:rsidP="006E2E2F">
      <w:pPr>
        <w:rPr>
          <w:b/>
          <w:bCs/>
          <w:i/>
        </w:rPr>
      </w:pPr>
    </w:p>
    <w:p w14:paraId="65525FB2" w14:textId="77777777" w:rsidR="004315D3" w:rsidRDefault="004315D3" w:rsidP="006E2E2F">
      <w:pPr>
        <w:rPr>
          <w:b/>
          <w:bCs/>
          <w:i/>
        </w:rPr>
      </w:pPr>
    </w:p>
    <w:p w14:paraId="1776F149" w14:textId="77777777" w:rsidR="004315D3" w:rsidRDefault="004315D3" w:rsidP="006E2E2F">
      <w:pPr>
        <w:rPr>
          <w:b/>
          <w:bCs/>
          <w:i/>
        </w:rPr>
      </w:pPr>
    </w:p>
    <w:p w14:paraId="0156CC49" w14:textId="77777777" w:rsidR="004315D3" w:rsidRDefault="004315D3" w:rsidP="006E2E2F">
      <w:pPr>
        <w:rPr>
          <w:b/>
          <w:bCs/>
          <w:i/>
        </w:rPr>
      </w:pPr>
    </w:p>
    <w:p w14:paraId="4ABA8B70" w14:textId="77777777" w:rsidR="004315D3" w:rsidRDefault="004315D3" w:rsidP="006E2E2F">
      <w:pPr>
        <w:rPr>
          <w:b/>
          <w:bCs/>
          <w:i/>
        </w:rPr>
      </w:pPr>
    </w:p>
    <w:p w14:paraId="52BCF6CB" w14:textId="7A1CD2E3" w:rsidR="007D5B48" w:rsidRDefault="007D5B48" w:rsidP="007D5B48">
      <w:pPr>
        <w:rPr>
          <w:i/>
          <w:iCs/>
        </w:rPr>
      </w:pPr>
      <w:r w:rsidRPr="001B3F2D">
        <w:rPr>
          <w:b/>
          <w:bCs/>
          <w:i/>
          <w:iCs/>
        </w:rPr>
        <w:lastRenderedPageBreak/>
        <w:t>Supplementary Table S</w:t>
      </w:r>
      <w:r w:rsidR="00701F9E">
        <w:rPr>
          <w:b/>
          <w:bCs/>
          <w:i/>
          <w:iCs/>
        </w:rPr>
        <w:t>4</w:t>
      </w:r>
      <w:r w:rsidRPr="001B3F2D">
        <w:rPr>
          <w:b/>
          <w:bCs/>
          <w:i/>
          <w:iCs/>
        </w:rPr>
        <w:t>.</w:t>
      </w:r>
      <w:r w:rsidRPr="001B3F2D">
        <w:rPr>
          <w:i/>
          <w:iCs/>
        </w:rPr>
        <w:t xml:space="preserve"> Distribution of valid trials in the Anti-Saccade Task </w:t>
      </w:r>
      <w:r w:rsidR="00207D8D">
        <w:rPr>
          <w:i/>
          <w:iCs/>
        </w:rPr>
        <w:t xml:space="preserve">in each block </w:t>
      </w:r>
      <w:r w:rsidRPr="001B3F2D">
        <w:rPr>
          <w:i/>
          <w:iCs/>
        </w:rPr>
        <w:t xml:space="preserve">for </w:t>
      </w:r>
      <w:r w:rsidR="00207D8D">
        <w:rPr>
          <w:i/>
          <w:iCs/>
        </w:rPr>
        <w:t xml:space="preserve">the </w:t>
      </w:r>
      <w:r w:rsidR="00F4076E" w:rsidRPr="00F4076E">
        <w:rPr>
          <w:b/>
          <w:bCs/>
          <w:i/>
          <w:iCs/>
          <w:u w:val="single"/>
        </w:rPr>
        <w:t>with</w:t>
      </w:r>
      <w:r w:rsidR="00F4076E" w:rsidRPr="00F4076E">
        <w:rPr>
          <w:b/>
          <w:bCs/>
          <w:i/>
          <w:iCs/>
        </w:rPr>
        <w:t xml:space="preserve"> fantastical events</w:t>
      </w:r>
      <w:r w:rsidR="00F4076E">
        <w:rPr>
          <w:i/>
          <w:iCs/>
        </w:rPr>
        <w:t xml:space="preserve"> viewing c</w:t>
      </w:r>
      <w:r w:rsidRPr="001B3F2D">
        <w:rPr>
          <w:i/>
          <w:iCs/>
        </w:rPr>
        <w:t>ondition</w:t>
      </w:r>
      <w:r w:rsidR="00207D8D">
        <w:rPr>
          <w:i/>
          <w:iCs/>
        </w:rPr>
        <w:t>.</w:t>
      </w:r>
    </w:p>
    <w:p w14:paraId="36549F2A" w14:textId="77777777" w:rsidR="007D5B48" w:rsidRPr="001B3F2D" w:rsidRDefault="007D5B48" w:rsidP="007D5B48">
      <w:pPr>
        <w:rPr>
          <w:i/>
          <w:iCs/>
        </w:rPr>
      </w:pPr>
    </w:p>
    <w:p w14:paraId="676AEACB" w14:textId="77777777" w:rsidR="007D5B48" w:rsidRPr="00C1652D" w:rsidRDefault="007D5B48" w:rsidP="007D5B48">
      <w:r>
        <w:rPr>
          <w:noProof/>
        </w:rPr>
        <w:drawing>
          <wp:inline distT="0" distB="0" distL="0" distR="0" wp14:anchorId="0BBE541A" wp14:editId="37F4A8C0">
            <wp:extent cx="5396265" cy="2506894"/>
            <wp:effectExtent l="0" t="0" r="1270" b="0"/>
            <wp:docPr id="88190911" name="Picture 1" descr="A graph of a number of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190911" name="Picture 1" descr="A graph of a number of bars&#10;&#10;Description automatically generated with medium confidence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8889"/>
                    <a:stretch/>
                  </pic:blipFill>
                  <pic:spPr bwMode="auto">
                    <a:xfrm>
                      <a:off x="0" y="0"/>
                      <a:ext cx="5417994" cy="251698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2D9FC52" w14:textId="77777777" w:rsidR="007D5B48" w:rsidRDefault="007D5B48" w:rsidP="006E2E2F">
      <w:pPr>
        <w:rPr>
          <w:b/>
          <w:bCs/>
          <w:i/>
        </w:rPr>
      </w:pPr>
    </w:p>
    <w:p w14:paraId="433BAE5F" w14:textId="656D6D4C" w:rsidR="007D5B48" w:rsidRPr="001B3F2D" w:rsidRDefault="007D5B48" w:rsidP="007D5B48">
      <w:pPr>
        <w:rPr>
          <w:i/>
          <w:iCs/>
        </w:rPr>
      </w:pPr>
      <w:r w:rsidRPr="001B3F2D">
        <w:rPr>
          <w:b/>
          <w:bCs/>
          <w:i/>
          <w:iCs/>
        </w:rPr>
        <w:t xml:space="preserve">Supplementary Table </w:t>
      </w:r>
      <w:r>
        <w:rPr>
          <w:b/>
          <w:bCs/>
          <w:i/>
          <w:iCs/>
        </w:rPr>
        <w:t>S</w:t>
      </w:r>
      <w:r w:rsidR="003A36CD">
        <w:rPr>
          <w:b/>
          <w:bCs/>
          <w:i/>
          <w:iCs/>
        </w:rPr>
        <w:t>5</w:t>
      </w:r>
      <w:r w:rsidRPr="001B3F2D">
        <w:rPr>
          <w:b/>
          <w:bCs/>
          <w:i/>
          <w:iCs/>
        </w:rPr>
        <w:t>.</w:t>
      </w:r>
      <w:r w:rsidRPr="001B3F2D">
        <w:rPr>
          <w:i/>
          <w:iCs/>
        </w:rPr>
        <w:t xml:space="preserve"> Distribution of valid trials in the Anti-Saccade Task </w:t>
      </w:r>
      <w:r w:rsidR="00207D8D">
        <w:rPr>
          <w:i/>
          <w:iCs/>
        </w:rPr>
        <w:t xml:space="preserve">in each block </w:t>
      </w:r>
      <w:r w:rsidRPr="001B3F2D">
        <w:rPr>
          <w:i/>
          <w:iCs/>
        </w:rPr>
        <w:t xml:space="preserve">for the </w:t>
      </w:r>
      <w:r w:rsidR="00F4076E" w:rsidRPr="00F4076E">
        <w:rPr>
          <w:b/>
          <w:bCs/>
          <w:i/>
          <w:iCs/>
          <w:u w:val="single"/>
        </w:rPr>
        <w:t>without</w:t>
      </w:r>
      <w:r w:rsidR="00F4076E" w:rsidRPr="00F4076E">
        <w:rPr>
          <w:b/>
          <w:bCs/>
          <w:i/>
          <w:iCs/>
        </w:rPr>
        <w:t xml:space="preserve"> fantastical events </w:t>
      </w:r>
      <w:r w:rsidR="00F4076E">
        <w:rPr>
          <w:i/>
          <w:iCs/>
        </w:rPr>
        <w:t>viewing c</w:t>
      </w:r>
      <w:r w:rsidRPr="001B3F2D">
        <w:rPr>
          <w:i/>
          <w:iCs/>
        </w:rPr>
        <w:t>ondition</w:t>
      </w:r>
      <w:r w:rsidR="00207D8D">
        <w:rPr>
          <w:i/>
          <w:iCs/>
        </w:rPr>
        <w:t>.</w:t>
      </w:r>
    </w:p>
    <w:p w14:paraId="639D4528" w14:textId="77777777" w:rsidR="007D5B48" w:rsidRDefault="007D5B48" w:rsidP="007D5B48"/>
    <w:p w14:paraId="2AE457D8" w14:textId="3873D675" w:rsidR="007D5B48" w:rsidRPr="003A36CD" w:rsidRDefault="007D5B48" w:rsidP="006E2E2F">
      <w:pPr>
        <w:rPr>
          <w:b/>
          <w:bCs/>
          <w:i/>
          <w:iCs/>
        </w:rPr>
      </w:pPr>
      <w:r>
        <w:rPr>
          <w:b/>
          <w:bCs/>
          <w:i/>
          <w:iCs/>
          <w:noProof/>
        </w:rPr>
        <w:drawing>
          <wp:inline distT="0" distB="0" distL="0" distR="0" wp14:anchorId="1575F5E5" wp14:editId="50F4258C">
            <wp:extent cx="5396264" cy="2496620"/>
            <wp:effectExtent l="0" t="0" r="1270" b="5715"/>
            <wp:docPr id="1923460199" name="Picture 2" descr="A graph of a number of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3460199" name="Picture 2" descr="A graph of a number of bars&#10;&#10;Description automatically generated with medium confidence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9262"/>
                    <a:stretch/>
                  </pic:blipFill>
                  <pic:spPr bwMode="auto">
                    <a:xfrm>
                      <a:off x="0" y="0"/>
                      <a:ext cx="5428838" cy="251169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9316833" w14:textId="77777777" w:rsidR="007D5B48" w:rsidRDefault="007D5B48" w:rsidP="006E2E2F">
      <w:pPr>
        <w:rPr>
          <w:b/>
          <w:bCs/>
          <w:i/>
        </w:rPr>
      </w:pPr>
    </w:p>
    <w:p w14:paraId="1959ED37" w14:textId="77777777" w:rsidR="007D5B48" w:rsidRDefault="007D5B48" w:rsidP="006E2E2F">
      <w:pPr>
        <w:rPr>
          <w:b/>
          <w:bCs/>
          <w:i/>
        </w:rPr>
      </w:pPr>
    </w:p>
    <w:p w14:paraId="6B05B8F4" w14:textId="77777777" w:rsidR="00410711" w:rsidRDefault="00410711" w:rsidP="006E2E2F">
      <w:pPr>
        <w:rPr>
          <w:b/>
          <w:bCs/>
          <w:i/>
        </w:rPr>
      </w:pPr>
    </w:p>
    <w:p w14:paraId="5D7CD3E4" w14:textId="77777777" w:rsidR="00410711" w:rsidRDefault="00410711" w:rsidP="006E2E2F">
      <w:pPr>
        <w:rPr>
          <w:b/>
          <w:bCs/>
          <w:i/>
        </w:rPr>
      </w:pPr>
    </w:p>
    <w:p w14:paraId="72846651" w14:textId="77777777" w:rsidR="00410711" w:rsidRDefault="00410711" w:rsidP="006E2E2F">
      <w:pPr>
        <w:rPr>
          <w:b/>
          <w:bCs/>
          <w:i/>
        </w:rPr>
      </w:pPr>
    </w:p>
    <w:p w14:paraId="6DA18E83" w14:textId="77777777" w:rsidR="00410711" w:rsidRDefault="00410711" w:rsidP="006E2E2F">
      <w:pPr>
        <w:rPr>
          <w:b/>
          <w:bCs/>
          <w:i/>
        </w:rPr>
      </w:pPr>
    </w:p>
    <w:p w14:paraId="171375AB" w14:textId="77777777" w:rsidR="00410711" w:rsidRDefault="00410711" w:rsidP="006E2E2F">
      <w:pPr>
        <w:rPr>
          <w:b/>
          <w:bCs/>
          <w:i/>
        </w:rPr>
      </w:pPr>
    </w:p>
    <w:p w14:paraId="720940B9" w14:textId="77777777" w:rsidR="00410711" w:rsidRDefault="00410711" w:rsidP="006E2E2F">
      <w:pPr>
        <w:rPr>
          <w:b/>
          <w:bCs/>
          <w:i/>
        </w:rPr>
      </w:pPr>
    </w:p>
    <w:p w14:paraId="1DE490BB" w14:textId="77777777" w:rsidR="00410711" w:rsidRDefault="00410711" w:rsidP="006E2E2F">
      <w:pPr>
        <w:rPr>
          <w:b/>
          <w:bCs/>
          <w:i/>
        </w:rPr>
      </w:pPr>
    </w:p>
    <w:p w14:paraId="2BD7EAAC" w14:textId="77777777" w:rsidR="00410711" w:rsidRDefault="00410711" w:rsidP="006E2E2F">
      <w:pPr>
        <w:rPr>
          <w:b/>
          <w:bCs/>
          <w:i/>
        </w:rPr>
      </w:pPr>
    </w:p>
    <w:p w14:paraId="19AF2F6E" w14:textId="77777777" w:rsidR="00410711" w:rsidRDefault="00410711" w:rsidP="006E2E2F">
      <w:pPr>
        <w:rPr>
          <w:b/>
          <w:bCs/>
          <w:i/>
        </w:rPr>
      </w:pPr>
    </w:p>
    <w:p w14:paraId="5A133E51" w14:textId="77777777" w:rsidR="00410711" w:rsidRDefault="00410711" w:rsidP="006E2E2F">
      <w:pPr>
        <w:rPr>
          <w:b/>
          <w:bCs/>
          <w:i/>
        </w:rPr>
      </w:pPr>
    </w:p>
    <w:p w14:paraId="5A1BC80B" w14:textId="77777777" w:rsidR="00410711" w:rsidRDefault="00410711" w:rsidP="006E2E2F">
      <w:pPr>
        <w:rPr>
          <w:b/>
          <w:bCs/>
          <w:i/>
        </w:rPr>
      </w:pPr>
    </w:p>
    <w:p w14:paraId="142CE71A" w14:textId="77777777" w:rsidR="00410711" w:rsidRDefault="00410711" w:rsidP="006E2E2F">
      <w:pPr>
        <w:rPr>
          <w:b/>
          <w:bCs/>
          <w:i/>
        </w:rPr>
      </w:pPr>
    </w:p>
    <w:p w14:paraId="06D209E5" w14:textId="117A8072" w:rsidR="006E2E2F" w:rsidRDefault="006E2E2F" w:rsidP="006E2E2F">
      <w:pPr>
        <w:rPr>
          <w:i/>
        </w:rPr>
      </w:pPr>
      <w:r w:rsidRPr="006E2E2F">
        <w:rPr>
          <w:b/>
          <w:bCs/>
          <w:i/>
        </w:rPr>
        <w:lastRenderedPageBreak/>
        <w:t>Supplementary Table S</w:t>
      </w:r>
      <w:r w:rsidR="003A36CD">
        <w:rPr>
          <w:b/>
          <w:bCs/>
          <w:i/>
        </w:rPr>
        <w:t>6</w:t>
      </w:r>
      <w:r>
        <w:rPr>
          <w:i/>
        </w:rPr>
        <w:t>. Summary of G</w:t>
      </w:r>
      <w:r w:rsidR="00390D60">
        <w:rPr>
          <w:i/>
        </w:rPr>
        <w:t xml:space="preserve">eneralised </w:t>
      </w:r>
      <w:r>
        <w:rPr>
          <w:i/>
        </w:rPr>
        <w:t>E</w:t>
      </w:r>
      <w:r w:rsidR="00390D60">
        <w:rPr>
          <w:i/>
        </w:rPr>
        <w:t xml:space="preserve">stimating </w:t>
      </w:r>
      <w:r>
        <w:rPr>
          <w:i/>
        </w:rPr>
        <w:t>E</w:t>
      </w:r>
      <w:r w:rsidR="00390D60">
        <w:rPr>
          <w:i/>
        </w:rPr>
        <w:t>quations</w:t>
      </w:r>
      <w:r>
        <w:rPr>
          <w:i/>
        </w:rPr>
        <w:t xml:space="preserve"> </w:t>
      </w:r>
      <w:r w:rsidR="00390D60">
        <w:rPr>
          <w:i/>
        </w:rPr>
        <w:t>m</w:t>
      </w:r>
      <w:r>
        <w:rPr>
          <w:i/>
        </w:rPr>
        <w:t xml:space="preserve">odel </w:t>
      </w:r>
      <w:r w:rsidR="00390D60">
        <w:rPr>
          <w:i/>
        </w:rPr>
        <w:t>e</w:t>
      </w:r>
      <w:r>
        <w:rPr>
          <w:i/>
        </w:rPr>
        <w:t xml:space="preserve">ffects at </w:t>
      </w:r>
      <w:r w:rsidR="00390D60">
        <w:rPr>
          <w:i/>
        </w:rPr>
        <w:t>b</w:t>
      </w:r>
      <w:r>
        <w:rPr>
          <w:i/>
        </w:rPr>
        <w:t xml:space="preserve">aseline with </w:t>
      </w:r>
      <w:r w:rsidR="00390D60">
        <w:rPr>
          <w:i/>
        </w:rPr>
        <w:t>viewing c</w:t>
      </w:r>
      <w:r>
        <w:rPr>
          <w:i/>
        </w:rPr>
        <w:t xml:space="preserve">ondition entered as </w:t>
      </w:r>
      <w:r w:rsidR="008B0A00">
        <w:rPr>
          <w:i/>
        </w:rPr>
        <w:t xml:space="preserve">the </w:t>
      </w:r>
      <w:r>
        <w:rPr>
          <w:i/>
        </w:rPr>
        <w:t>predictor of saccade behaviour</w:t>
      </w:r>
      <w:r w:rsidR="00390D60">
        <w:rPr>
          <w:i/>
        </w:rPr>
        <w:t xml:space="preserve"> and latency to the distractor</w:t>
      </w:r>
      <w:r>
        <w:rPr>
          <w:i/>
        </w:rPr>
        <w:t>.</w:t>
      </w:r>
    </w:p>
    <w:p w14:paraId="2ABF454B" w14:textId="77777777" w:rsidR="006E2E2F" w:rsidRDefault="006E2E2F" w:rsidP="00183DFC">
      <w:pPr>
        <w:rPr>
          <w:b/>
          <w:bCs/>
          <w:i/>
          <w:iCs/>
        </w:rPr>
      </w:pPr>
    </w:p>
    <w:tbl>
      <w:tblPr>
        <w:tblW w:w="9760" w:type="dxa"/>
        <w:tblLayout w:type="fixed"/>
        <w:tblLook w:val="0400" w:firstRow="0" w:lastRow="0" w:firstColumn="0" w:lastColumn="0" w:noHBand="0" w:noVBand="1"/>
      </w:tblPr>
      <w:tblGrid>
        <w:gridCol w:w="6564"/>
        <w:gridCol w:w="3196"/>
      </w:tblGrid>
      <w:tr w:rsidR="006E2E2F" w14:paraId="0811BFE5" w14:textId="77777777" w:rsidTr="000F35B4">
        <w:trPr>
          <w:trHeight w:val="334"/>
        </w:trPr>
        <w:tc>
          <w:tcPr>
            <w:tcW w:w="6564" w:type="dxa"/>
            <w:tcBorders>
              <w:top w:val="nil"/>
              <w:left w:val="nil"/>
              <w:right w:val="nil"/>
            </w:tcBorders>
            <w:shd w:val="clear" w:color="auto" w:fill="808080"/>
          </w:tcPr>
          <w:p w14:paraId="714EB119" w14:textId="77777777" w:rsidR="006E2E2F" w:rsidRDefault="006E2E2F" w:rsidP="000F35B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3196" w:type="dxa"/>
            <w:tcBorders>
              <w:top w:val="nil"/>
              <w:left w:val="nil"/>
              <w:right w:val="nil"/>
            </w:tcBorders>
            <w:shd w:val="clear" w:color="auto" w:fill="808080"/>
          </w:tcPr>
          <w:p w14:paraId="72ECF8CD" w14:textId="77777777" w:rsidR="006E2E2F" w:rsidRDefault="006E2E2F" w:rsidP="000F35B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ald x</w:t>
            </w:r>
            <w:r>
              <w:rPr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proofErr w:type="spellStart"/>
            <w:r>
              <w:rPr>
                <w:color w:val="000000"/>
                <w:sz w:val="20"/>
                <w:szCs w:val="20"/>
              </w:rPr>
              <w:t>df</w:t>
            </w:r>
            <w:proofErr w:type="spellEnd"/>
            <w:r>
              <w:rPr>
                <w:color w:val="000000"/>
                <w:sz w:val="20"/>
                <w:szCs w:val="20"/>
              </w:rPr>
              <w:t>), p-value</w:t>
            </w:r>
          </w:p>
        </w:tc>
      </w:tr>
      <w:tr w:rsidR="006E2E2F" w14:paraId="3C85247C" w14:textId="77777777" w:rsidTr="003F46FC">
        <w:trPr>
          <w:trHeight w:val="314"/>
        </w:trPr>
        <w:tc>
          <w:tcPr>
            <w:tcW w:w="65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2BFB6B91" w14:textId="77777777" w:rsidR="006E2E2F" w:rsidRDefault="006E2E2F" w:rsidP="000F35B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Main Model with condition entered as predictor of </w:t>
            </w:r>
          </w:p>
          <w:p w14:paraId="675A5611" w14:textId="77777777" w:rsidR="006E2E2F" w:rsidRDefault="006E2E2F" w:rsidP="000F35B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accade behaviour and latency to look to the distractor</w:t>
            </w:r>
          </w:p>
        </w:tc>
        <w:tc>
          <w:tcPr>
            <w:tcW w:w="31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</w:tcPr>
          <w:p w14:paraId="0FA4B374" w14:textId="77777777" w:rsidR="006E2E2F" w:rsidRDefault="006E2E2F" w:rsidP="000F35B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</w:tr>
      <w:tr w:rsidR="006E2E2F" w14:paraId="4B3C1973" w14:textId="77777777" w:rsidTr="000F35B4">
        <w:trPr>
          <w:trHeight w:val="314"/>
        </w:trPr>
        <w:tc>
          <w:tcPr>
            <w:tcW w:w="9760" w:type="dxa"/>
            <w:gridSpan w:val="2"/>
            <w:tcBorders>
              <w:top w:val="single" w:sz="4" w:space="0" w:color="000000"/>
              <w:left w:val="nil"/>
              <w:right w:val="nil"/>
            </w:tcBorders>
            <w:shd w:val="clear" w:color="auto" w:fill="D0CECE"/>
            <w:vAlign w:val="bottom"/>
          </w:tcPr>
          <w:p w14:paraId="5AD57D7D" w14:textId="77777777" w:rsidR="006E2E2F" w:rsidRDefault="006E2E2F" w:rsidP="000F35B4">
            <w:pPr>
              <w:rPr>
                <w:b/>
                <w:i/>
                <w:color w:val="000000"/>
                <w:sz w:val="20"/>
                <w:szCs w:val="20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Anti-Saccades (as proportion of total valid trials)</w:t>
            </w:r>
          </w:p>
        </w:tc>
      </w:tr>
      <w:tr w:rsidR="006E2E2F" w14:paraId="68F0EC74" w14:textId="77777777" w:rsidTr="003F46FC">
        <w:trPr>
          <w:trHeight w:val="314"/>
        </w:trPr>
        <w:tc>
          <w:tcPr>
            <w:tcW w:w="6564" w:type="dxa"/>
            <w:tcBorders>
              <w:top w:val="nil"/>
              <w:bottom w:val="single" w:sz="4" w:space="0" w:color="000000"/>
            </w:tcBorders>
            <w:shd w:val="clear" w:color="auto" w:fill="FFFFFF" w:themeFill="background1"/>
            <w:vAlign w:val="bottom"/>
          </w:tcPr>
          <w:p w14:paraId="5BA91FFA" w14:textId="569A9D70" w:rsidR="006E2E2F" w:rsidRDefault="00390D60" w:rsidP="000F35B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iewing c</w:t>
            </w:r>
            <w:r w:rsidR="006E2E2F">
              <w:rPr>
                <w:color w:val="000000"/>
                <w:sz w:val="20"/>
                <w:szCs w:val="20"/>
              </w:rPr>
              <w:t>ondition</w:t>
            </w:r>
          </w:p>
        </w:tc>
        <w:tc>
          <w:tcPr>
            <w:tcW w:w="3196" w:type="dxa"/>
            <w:tcBorders>
              <w:top w:val="nil"/>
              <w:bottom w:val="single" w:sz="4" w:space="0" w:color="000000"/>
            </w:tcBorders>
            <w:shd w:val="clear" w:color="auto" w:fill="FFFFFF" w:themeFill="background1"/>
            <w:vAlign w:val="bottom"/>
          </w:tcPr>
          <w:p w14:paraId="023C9370" w14:textId="77777777" w:rsidR="006E2E2F" w:rsidRDefault="006E2E2F" w:rsidP="000F35B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750 (1), p=.39</w:t>
            </w:r>
          </w:p>
        </w:tc>
      </w:tr>
      <w:tr w:rsidR="006E2E2F" w14:paraId="4B1E4C4C" w14:textId="77777777" w:rsidTr="000F35B4">
        <w:trPr>
          <w:trHeight w:val="314"/>
        </w:trPr>
        <w:tc>
          <w:tcPr>
            <w:tcW w:w="9760" w:type="dxa"/>
            <w:gridSpan w:val="2"/>
            <w:tcBorders>
              <w:top w:val="single" w:sz="4" w:space="0" w:color="000000"/>
              <w:left w:val="nil"/>
              <w:right w:val="nil"/>
            </w:tcBorders>
            <w:shd w:val="clear" w:color="auto" w:fill="D0CECE"/>
            <w:vAlign w:val="bottom"/>
          </w:tcPr>
          <w:p w14:paraId="7DAC03E4" w14:textId="77777777" w:rsidR="006E2E2F" w:rsidRDefault="006E2E2F" w:rsidP="000F35B4">
            <w:pPr>
              <w:rPr>
                <w:b/>
                <w:i/>
                <w:color w:val="000000"/>
                <w:sz w:val="20"/>
                <w:szCs w:val="20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Pro-Saccades (as proportion of total valid trials)</w:t>
            </w:r>
          </w:p>
        </w:tc>
      </w:tr>
      <w:tr w:rsidR="006E2E2F" w14:paraId="01C9B18A" w14:textId="77777777" w:rsidTr="003F46FC">
        <w:trPr>
          <w:trHeight w:val="314"/>
        </w:trPr>
        <w:tc>
          <w:tcPr>
            <w:tcW w:w="6564" w:type="dxa"/>
            <w:tcBorders>
              <w:top w:val="nil"/>
              <w:bottom w:val="single" w:sz="4" w:space="0" w:color="000000"/>
            </w:tcBorders>
            <w:shd w:val="clear" w:color="auto" w:fill="FFFFFF" w:themeFill="background1"/>
            <w:vAlign w:val="bottom"/>
          </w:tcPr>
          <w:p w14:paraId="6461CCDC" w14:textId="77777777" w:rsidR="006E2E2F" w:rsidRDefault="006E2E2F" w:rsidP="000F35B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dition</w:t>
            </w:r>
          </w:p>
        </w:tc>
        <w:tc>
          <w:tcPr>
            <w:tcW w:w="3196" w:type="dxa"/>
            <w:tcBorders>
              <w:top w:val="nil"/>
              <w:bottom w:val="single" w:sz="4" w:space="0" w:color="000000"/>
            </w:tcBorders>
            <w:shd w:val="clear" w:color="auto" w:fill="FFFFFF" w:themeFill="background1"/>
            <w:vAlign w:val="bottom"/>
          </w:tcPr>
          <w:p w14:paraId="16FCF82E" w14:textId="77777777" w:rsidR="006E2E2F" w:rsidRDefault="006E2E2F" w:rsidP="000F35B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214 (1), p=.64</w:t>
            </w:r>
          </w:p>
        </w:tc>
      </w:tr>
      <w:tr w:rsidR="006E2E2F" w14:paraId="4906C498" w14:textId="77777777" w:rsidTr="000F35B4">
        <w:trPr>
          <w:trHeight w:val="314"/>
        </w:trPr>
        <w:tc>
          <w:tcPr>
            <w:tcW w:w="9760" w:type="dxa"/>
            <w:gridSpan w:val="2"/>
            <w:tcBorders>
              <w:top w:val="single" w:sz="4" w:space="0" w:color="000000"/>
              <w:left w:val="nil"/>
              <w:right w:val="nil"/>
            </w:tcBorders>
            <w:shd w:val="clear" w:color="auto" w:fill="D0CECE"/>
            <w:vAlign w:val="bottom"/>
          </w:tcPr>
          <w:p w14:paraId="31ACB0C8" w14:textId="77777777" w:rsidR="006E2E2F" w:rsidRDefault="006E2E2F" w:rsidP="000F35B4">
            <w:pPr>
              <w:rPr>
                <w:b/>
                <w:i/>
                <w:color w:val="000000"/>
                <w:sz w:val="20"/>
                <w:szCs w:val="20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Corrective Looks (as proportion of total valid trials)</w:t>
            </w:r>
          </w:p>
        </w:tc>
      </w:tr>
      <w:tr w:rsidR="006E2E2F" w14:paraId="68B90231" w14:textId="77777777" w:rsidTr="003F46FC">
        <w:trPr>
          <w:trHeight w:val="314"/>
        </w:trPr>
        <w:tc>
          <w:tcPr>
            <w:tcW w:w="6564" w:type="dxa"/>
            <w:shd w:val="clear" w:color="auto" w:fill="FFFFFF" w:themeFill="background1"/>
            <w:vAlign w:val="bottom"/>
          </w:tcPr>
          <w:p w14:paraId="23B0E731" w14:textId="77777777" w:rsidR="006E2E2F" w:rsidRDefault="006E2E2F" w:rsidP="000F35B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ndition</w:t>
            </w:r>
          </w:p>
        </w:tc>
        <w:tc>
          <w:tcPr>
            <w:tcW w:w="3196" w:type="dxa"/>
            <w:shd w:val="clear" w:color="auto" w:fill="FFFFFF" w:themeFill="background1"/>
            <w:vAlign w:val="bottom"/>
          </w:tcPr>
          <w:p w14:paraId="54A212D3" w14:textId="77777777" w:rsidR="006E2E2F" w:rsidRDefault="006E2E2F" w:rsidP="000F35B4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94 (1), p=.66</w:t>
            </w:r>
          </w:p>
        </w:tc>
      </w:tr>
      <w:tr w:rsidR="006E2E2F" w14:paraId="3ED6E03E" w14:textId="77777777" w:rsidTr="000F35B4">
        <w:trPr>
          <w:trHeight w:val="314"/>
        </w:trPr>
        <w:tc>
          <w:tcPr>
            <w:tcW w:w="976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0CECE"/>
            <w:vAlign w:val="bottom"/>
          </w:tcPr>
          <w:p w14:paraId="1C95EDF7" w14:textId="5725CBDA" w:rsidR="006E2E2F" w:rsidRDefault="006E2E2F" w:rsidP="000F35B4">
            <w:pPr>
              <w:rPr>
                <w:b/>
                <w:i/>
                <w:color w:val="000000"/>
                <w:sz w:val="20"/>
                <w:szCs w:val="20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Latency to look to the Distractor (S</w:t>
            </w:r>
            <w:r w:rsidR="00390D60">
              <w:rPr>
                <w:b/>
                <w:i/>
                <w:color w:val="000000"/>
                <w:sz w:val="20"/>
                <w:szCs w:val="20"/>
              </w:rPr>
              <w:t xml:space="preserve">accadic </w:t>
            </w:r>
            <w:r>
              <w:rPr>
                <w:b/>
                <w:i/>
                <w:color w:val="000000"/>
                <w:sz w:val="20"/>
                <w:szCs w:val="20"/>
              </w:rPr>
              <w:t>R</w:t>
            </w:r>
            <w:r w:rsidR="00390D60">
              <w:rPr>
                <w:b/>
                <w:i/>
                <w:color w:val="000000"/>
                <w:sz w:val="20"/>
                <w:szCs w:val="20"/>
              </w:rPr>
              <w:t xml:space="preserve">eaction </w:t>
            </w:r>
            <w:r>
              <w:rPr>
                <w:b/>
                <w:i/>
                <w:color w:val="000000"/>
                <w:sz w:val="20"/>
                <w:szCs w:val="20"/>
              </w:rPr>
              <w:t>T</w:t>
            </w:r>
            <w:r w:rsidR="00390D60">
              <w:rPr>
                <w:b/>
                <w:i/>
                <w:color w:val="000000"/>
                <w:sz w:val="20"/>
                <w:szCs w:val="20"/>
              </w:rPr>
              <w:t>ime</w:t>
            </w:r>
            <w:r>
              <w:rPr>
                <w:b/>
                <w:i/>
                <w:color w:val="000000"/>
                <w:sz w:val="20"/>
                <w:szCs w:val="20"/>
              </w:rPr>
              <w:t>)</w:t>
            </w:r>
          </w:p>
        </w:tc>
      </w:tr>
      <w:tr w:rsidR="006E2E2F" w14:paraId="3C82C007" w14:textId="77777777" w:rsidTr="003F46FC">
        <w:trPr>
          <w:trHeight w:val="314"/>
        </w:trPr>
        <w:tc>
          <w:tcPr>
            <w:tcW w:w="6564" w:type="dxa"/>
            <w:shd w:val="clear" w:color="auto" w:fill="FFFFFF" w:themeFill="background1"/>
            <w:vAlign w:val="bottom"/>
          </w:tcPr>
          <w:p w14:paraId="54657740" w14:textId="77777777" w:rsidR="006E2E2F" w:rsidRPr="00390D60" w:rsidRDefault="006E2E2F" w:rsidP="000F35B4">
            <w:pPr>
              <w:rPr>
                <w:bCs/>
                <w:color w:val="000000"/>
                <w:sz w:val="20"/>
                <w:szCs w:val="20"/>
              </w:rPr>
            </w:pPr>
            <w:r w:rsidRPr="00390D60">
              <w:rPr>
                <w:bCs/>
                <w:color w:val="000000"/>
                <w:sz w:val="20"/>
                <w:szCs w:val="20"/>
              </w:rPr>
              <w:t>Condition</w:t>
            </w:r>
          </w:p>
        </w:tc>
        <w:tc>
          <w:tcPr>
            <w:tcW w:w="3196" w:type="dxa"/>
            <w:shd w:val="clear" w:color="auto" w:fill="FFFFFF" w:themeFill="background1"/>
            <w:vAlign w:val="bottom"/>
          </w:tcPr>
          <w:p w14:paraId="539CAC17" w14:textId="77777777" w:rsidR="006E2E2F" w:rsidRPr="00390D60" w:rsidRDefault="006E2E2F" w:rsidP="000F35B4">
            <w:pPr>
              <w:rPr>
                <w:bCs/>
                <w:color w:val="000000"/>
                <w:sz w:val="20"/>
                <w:szCs w:val="20"/>
              </w:rPr>
            </w:pPr>
            <w:r w:rsidRPr="00390D60">
              <w:rPr>
                <w:bCs/>
                <w:color w:val="000000"/>
                <w:sz w:val="20"/>
                <w:szCs w:val="20"/>
              </w:rPr>
              <w:t>3.63 (1), p=.06</w:t>
            </w:r>
          </w:p>
        </w:tc>
      </w:tr>
    </w:tbl>
    <w:p w14:paraId="70EB801D" w14:textId="77777777" w:rsidR="007D5B48" w:rsidRDefault="007D5B48" w:rsidP="00183DFC">
      <w:pPr>
        <w:rPr>
          <w:b/>
          <w:bCs/>
          <w:i/>
          <w:iCs/>
        </w:rPr>
      </w:pPr>
    </w:p>
    <w:p w14:paraId="22AD5A5D" w14:textId="0CE4F6DF" w:rsidR="00183DFC" w:rsidRPr="005C0DC0" w:rsidRDefault="00183DFC" w:rsidP="00183DFC">
      <w:pPr>
        <w:rPr>
          <w:i/>
          <w:iCs/>
        </w:rPr>
      </w:pPr>
      <w:r w:rsidRPr="005C0DC0">
        <w:rPr>
          <w:b/>
          <w:bCs/>
          <w:i/>
          <w:iCs/>
        </w:rPr>
        <w:t xml:space="preserve">Supplementary Table </w:t>
      </w:r>
      <w:r w:rsidR="00B41CF9" w:rsidRPr="005C0DC0">
        <w:rPr>
          <w:b/>
          <w:bCs/>
          <w:i/>
          <w:iCs/>
        </w:rPr>
        <w:t>S</w:t>
      </w:r>
      <w:r w:rsidR="003A36CD">
        <w:rPr>
          <w:b/>
          <w:bCs/>
          <w:i/>
          <w:iCs/>
        </w:rPr>
        <w:t>7</w:t>
      </w:r>
      <w:r w:rsidRPr="005C0DC0">
        <w:rPr>
          <w:i/>
          <w:iCs/>
        </w:rPr>
        <w:t xml:space="preserve">. </w:t>
      </w:r>
      <w:r w:rsidR="00390D60">
        <w:rPr>
          <w:i/>
          <w:iCs/>
        </w:rPr>
        <w:t xml:space="preserve">Summary table showing </w:t>
      </w:r>
      <w:r w:rsidR="008B0A00">
        <w:rPr>
          <w:i/>
          <w:iCs/>
        </w:rPr>
        <w:t xml:space="preserve">the </w:t>
      </w:r>
      <w:r w:rsidR="00390D60">
        <w:rPr>
          <w:i/>
          <w:iCs/>
        </w:rPr>
        <w:t>amount of valid data obtained in each block as a function of viewing condition before inclusion criteria was applied (&gt;5 valid trials)</w:t>
      </w:r>
      <w:r w:rsidR="008B0A00">
        <w:rPr>
          <w:i/>
          <w:iCs/>
        </w:rPr>
        <w:t xml:space="preserve"> and r</w:t>
      </w:r>
      <w:r w:rsidRPr="005C0DC0">
        <w:rPr>
          <w:i/>
          <w:iCs/>
        </w:rPr>
        <w:t xml:space="preserve">epresented as </w:t>
      </w:r>
      <w:r w:rsidR="00390D60">
        <w:rPr>
          <w:i/>
          <w:iCs/>
        </w:rPr>
        <w:t xml:space="preserve">N, </w:t>
      </w:r>
      <w:r w:rsidRPr="005C0DC0">
        <w:rPr>
          <w:i/>
          <w:iCs/>
        </w:rPr>
        <w:t xml:space="preserve">Mean </w:t>
      </w:r>
      <w:r w:rsidR="00390D60">
        <w:rPr>
          <w:i/>
          <w:iCs/>
        </w:rPr>
        <w:t xml:space="preserve">number of valid trials </w:t>
      </w:r>
      <w:r w:rsidRPr="005C0DC0">
        <w:rPr>
          <w:i/>
          <w:iCs/>
        </w:rPr>
        <w:t xml:space="preserve">(Standard Deviation). </w:t>
      </w:r>
      <w:r w:rsidR="00390D60">
        <w:rPr>
          <w:i/>
          <w:iCs/>
        </w:rPr>
        <w:t>The d</w:t>
      </w:r>
      <w:r w:rsidRPr="005C0DC0">
        <w:rPr>
          <w:i/>
          <w:iCs/>
        </w:rPr>
        <w:t xml:space="preserve">ifference between </w:t>
      </w:r>
      <w:r w:rsidR="00390D60">
        <w:rPr>
          <w:i/>
          <w:iCs/>
        </w:rPr>
        <w:t xml:space="preserve">viewing </w:t>
      </w:r>
      <w:r w:rsidRPr="005C0DC0">
        <w:rPr>
          <w:i/>
          <w:iCs/>
        </w:rPr>
        <w:t>conditions was assessed with a paired samples t-test.</w:t>
      </w:r>
    </w:p>
    <w:tbl>
      <w:tblPr>
        <w:tblpPr w:leftFromText="180" w:rightFromText="180" w:vertAnchor="text" w:horzAnchor="margin" w:tblpY="76"/>
        <w:tblW w:w="5166" w:type="dxa"/>
        <w:tblLook w:val="04A0" w:firstRow="1" w:lastRow="0" w:firstColumn="1" w:lastColumn="0" w:noHBand="0" w:noVBand="1"/>
      </w:tblPr>
      <w:tblGrid>
        <w:gridCol w:w="898"/>
        <w:gridCol w:w="1234"/>
        <w:gridCol w:w="1590"/>
        <w:gridCol w:w="1444"/>
      </w:tblGrid>
      <w:tr w:rsidR="006E2E2F" w:rsidRPr="005C0DC0" w14:paraId="4E89B998" w14:textId="77777777" w:rsidTr="006E2E2F">
        <w:trPr>
          <w:trHeight w:val="538"/>
        </w:trPr>
        <w:tc>
          <w:tcPr>
            <w:tcW w:w="898" w:type="dxa"/>
            <w:tcBorders>
              <w:top w:val="nil"/>
              <w:left w:val="nil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67C328FC" w14:textId="77777777" w:rsidR="006E2E2F" w:rsidRPr="005C0DC0" w:rsidRDefault="006E2E2F" w:rsidP="006E2E2F">
            <w:pPr>
              <w:jc w:val="center"/>
              <w:rPr>
                <w:color w:val="000000"/>
                <w:sz w:val="20"/>
                <w:szCs w:val="20"/>
              </w:rPr>
            </w:pPr>
            <w:r w:rsidRPr="005C0DC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34" w:type="dxa"/>
            <w:tcBorders>
              <w:top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45084CF3" w14:textId="2F28F4FC" w:rsidR="006E2E2F" w:rsidRPr="005C0DC0" w:rsidRDefault="00390D60" w:rsidP="006E2E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ith f</w:t>
            </w:r>
            <w:r w:rsidR="006E2E2F" w:rsidRPr="005C0DC0">
              <w:rPr>
                <w:color w:val="000000"/>
                <w:sz w:val="20"/>
                <w:szCs w:val="20"/>
              </w:rPr>
              <w:t>antastical</w:t>
            </w:r>
            <w:r>
              <w:rPr>
                <w:color w:val="000000"/>
                <w:sz w:val="20"/>
                <w:szCs w:val="20"/>
              </w:rPr>
              <w:t xml:space="preserve"> events</w:t>
            </w:r>
            <w:r w:rsidR="006E2E2F" w:rsidRPr="005C0DC0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14:paraId="6A7CD45A" w14:textId="0651F5C7" w:rsidR="006E2E2F" w:rsidRPr="005C0DC0" w:rsidRDefault="00390D60" w:rsidP="006E2E2F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ithout f</w:t>
            </w:r>
            <w:r w:rsidR="006E2E2F" w:rsidRPr="005C0DC0">
              <w:rPr>
                <w:color w:val="000000"/>
                <w:sz w:val="20"/>
                <w:szCs w:val="20"/>
              </w:rPr>
              <w:t>antastical</w:t>
            </w:r>
            <w:r>
              <w:rPr>
                <w:color w:val="000000"/>
                <w:sz w:val="20"/>
                <w:szCs w:val="20"/>
              </w:rPr>
              <w:t xml:space="preserve"> events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hideMark/>
          </w:tcPr>
          <w:p w14:paraId="51EB64E0" w14:textId="77777777" w:rsidR="006E2E2F" w:rsidRPr="005C0DC0" w:rsidRDefault="006E2E2F" w:rsidP="006E2E2F">
            <w:pPr>
              <w:jc w:val="center"/>
              <w:rPr>
                <w:color w:val="000000"/>
                <w:sz w:val="20"/>
                <w:szCs w:val="20"/>
              </w:rPr>
            </w:pPr>
            <w:r w:rsidRPr="005C0DC0">
              <w:rPr>
                <w:color w:val="000000"/>
                <w:sz w:val="20"/>
                <w:szCs w:val="20"/>
              </w:rPr>
              <w:t>Paired Sample Comparison</w:t>
            </w:r>
          </w:p>
        </w:tc>
      </w:tr>
      <w:tr w:rsidR="006E2E2F" w:rsidRPr="005C0DC0" w14:paraId="73BAC4F0" w14:textId="77777777" w:rsidTr="006E2E2F">
        <w:trPr>
          <w:trHeight w:val="320"/>
        </w:trPr>
        <w:tc>
          <w:tcPr>
            <w:tcW w:w="898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4A1DC5B" w14:textId="77777777" w:rsidR="006E2E2F" w:rsidRPr="005C0DC0" w:rsidRDefault="006E2E2F" w:rsidP="006E2E2F">
            <w:pPr>
              <w:jc w:val="right"/>
              <w:rPr>
                <w:color w:val="000000"/>
                <w:sz w:val="20"/>
                <w:szCs w:val="20"/>
              </w:rPr>
            </w:pPr>
            <w:r w:rsidRPr="005C0DC0">
              <w:rPr>
                <w:color w:val="000000"/>
                <w:sz w:val="20"/>
                <w:szCs w:val="20"/>
              </w:rPr>
              <w:t>Block 1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08F4443" w14:textId="77777777" w:rsidR="006E2E2F" w:rsidRPr="005C0DC0" w:rsidRDefault="006E2E2F" w:rsidP="006E2E2F">
            <w:pPr>
              <w:jc w:val="both"/>
              <w:rPr>
                <w:color w:val="000000"/>
                <w:sz w:val="20"/>
                <w:szCs w:val="20"/>
              </w:rPr>
            </w:pPr>
            <w:r w:rsidRPr="005C0DC0">
              <w:rPr>
                <w:color w:val="000000"/>
                <w:sz w:val="20"/>
                <w:szCs w:val="20"/>
              </w:rPr>
              <w:t>35, 12 (3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33A7078" w14:textId="77777777" w:rsidR="006E2E2F" w:rsidRPr="005C0DC0" w:rsidRDefault="006E2E2F" w:rsidP="006E2E2F">
            <w:pPr>
              <w:jc w:val="both"/>
              <w:rPr>
                <w:color w:val="000000"/>
                <w:sz w:val="20"/>
                <w:szCs w:val="20"/>
              </w:rPr>
            </w:pPr>
            <w:r w:rsidRPr="005C0DC0">
              <w:rPr>
                <w:color w:val="000000"/>
                <w:sz w:val="20"/>
                <w:szCs w:val="20"/>
              </w:rPr>
              <w:t>33, 12 (3)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3F972EC" w14:textId="77777777" w:rsidR="006E2E2F" w:rsidRPr="005C0DC0" w:rsidRDefault="006E2E2F" w:rsidP="006E2E2F">
            <w:pPr>
              <w:jc w:val="both"/>
              <w:rPr>
                <w:color w:val="000000"/>
                <w:sz w:val="20"/>
                <w:szCs w:val="20"/>
              </w:rPr>
            </w:pPr>
            <w:proofErr w:type="spellStart"/>
            <w:r w:rsidRPr="005C0DC0">
              <w:rPr>
                <w:color w:val="000000"/>
                <w:sz w:val="20"/>
                <w:szCs w:val="20"/>
              </w:rPr>
              <w:t>n.s</w:t>
            </w:r>
            <w:proofErr w:type="spellEnd"/>
            <w:r w:rsidRPr="005C0DC0">
              <w:rPr>
                <w:color w:val="000000"/>
                <w:sz w:val="20"/>
                <w:szCs w:val="20"/>
              </w:rPr>
              <w:t xml:space="preserve"> (p=.96)</w:t>
            </w:r>
          </w:p>
        </w:tc>
      </w:tr>
      <w:tr w:rsidR="006E2E2F" w:rsidRPr="005C0DC0" w14:paraId="3140D9F0" w14:textId="77777777" w:rsidTr="006E2E2F">
        <w:trPr>
          <w:trHeight w:val="320"/>
        </w:trPr>
        <w:tc>
          <w:tcPr>
            <w:tcW w:w="898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F221908" w14:textId="77777777" w:rsidR="006E2E2F" w:rsidRPr="005C0DC0" w:rsidRDefault="006E2E2F" w:rsidP="006E2E2F">
            <w:pPr>
              <w:jc w:val="right"/>
              <w:rPr>
                <w:color w:val="000000"/>
                <w:sz w:val="20"/>
                <w:szCs w:val="20"/>
              </w:rPr>
            </w:pPr>
            <w:r w:rsidRPr="005C0DC0">
              <w:rPr>
                <w:color w:val="000000"/>
                <w:sz w:val="20"/>
                <w:szCs w:val="20"/>
              </w:rPr>
              <w:t>Block 2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A272CAF" w14:textId="77777777" w:rsidR="006E2E2F" w:rsidRPr="005C0DC0" w:rsidRDefault="006E2E2F" w:rsidP="006E2E2F">
            <w:pPr>
              <w:jc w:val="both"/>
              <w:rPr>
                <w:color w:val="000000"/>
                <w:sz w:val="20"/>
                <w:szCs w:val="20"/>
              </w:rPr>
            </w:pPr>
            <w:r w:rsidRPr="005C0DC0">
              <w:rPr>
                <w:color w:val="000000"/>
                <w:sz w:val="20"/>
                <w:szCs w:val="20"/>
              </w:rPr>
              <w:t>35, 12 (3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BEA1B2E" w14:textId="77777777" w:rsidR="006E2E2F" w:rsidRPr="005C0DC0" w:rsidRDefault="006E2E2F" w:rsidP="006E2E2F">
            <w:pPr>
              <w:jc w:val="both"/>
              <w:rPr>
                <w:color w:val="000000"/>
                <w:sz w:val="20"/>
                <w:szCs w:val="20"/>
              </w:rPr>
            </w:pPr>
            <w:r w:rsidRPr="005C0DC0">
              <w:rPr>
                <w:color w:val="000000"/>
                <w:sz w:val="20"/>
                <w:szCs w:val="20"/>
              </w:rPr>
              <w:t>33, 12 (3)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F2172E0" w14:textId="77777777" w:rsidR="006E2E2F" w:rsidRPr="005C0DC0" w:rsidRDefault="006E2E2F" w:rsidP="006E2E2F">
            <w:pPr>
              <w:jc w:val="both"/>
              <w:rPr>
                <w:color w:val="000000"/>
                <w:sz w:val="20"/>
                <w:szCs w:val="20"/>
              </w:rPr>
            </w:pPr>
            <w:proofErr w:type="spellStart"/>
            <w:r w:rsidRPr="005C0DC0">
              <w:rPr>
                <w:color w:val="000000"/>
                <w:sz w:val="20"/>
                <w:szCs w:val="20"/>
              </w:rPr>
              <w:t>n.s</w:t>
            </w:r>
            <w:proofErr w:type="spellEnd"/>
            <w:r w:rsidRPr="005C0DC0">
              <w:rPr>
                <w:color w:val="000000"/>
                <w:sz w:val="20"/>
                <w:szCs w:val="20"/>
              </w:rPr>
              <w:t xml:space="preserve"> (p=.67)</w:t>
            </w:r>
          </w:p>
        </w:tc>
      </w:tr>
      <w:tr w:rsidR="006E2E2F" w:rsidRPr="005C0DC0" w14:paraId="46823407" w14:textId="77777777" w:rsidTr="006E2E2F">
        <w:trPr>
          <w:trHeight w:val="320"/>
        </w:trPr>
        <w:tc>
          <w:tcPr>
            <w:tcW w:w="898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FF58882" w14:textId="77777777" w:rsidR="006E2E2F" w:rsidRPr="005C0DC0" w:rsidRDefault="006E2E2F" w:rsidP="006E2E2F">
            <w:pPr>
              <w:jc w:val="right"/>
              <w:rPr>
                <w:color w:val="000000"/>
                <w:sz w:val="20"/>
                <w:szCs w:val="20"/>
              </w:rPr>
            </w:pPr>
            <w:r w:rsidRPr="005C0DC0">
              <w:rPr>
                <w:color w:val="000000"/>
                <w:sz w:val="20"/>
                <w:szCs w:val="20"/>
              </w:rPr>
              <w:t>Block 3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9829F2C" w14:textId="77777777" w:rsidR="006E2E2F" w:rsidRPr="005C0DC0" w:rsidRDefault="006E2E2F" w:rsidP="006E2E2F">
            <w:pPr>
              <w:jc w:val="both"/>
              <w:rPr>
                <w:color w:val="000000"/>
                <w:sz w:val="20"/>
                <w:szCs w:val="20"/>
              </w:rPr>
            </w:pPr>
            <w:r w:rsidRPr="005C0DC0">
              <w:rPr>
                <w:color w:val="000000"/>
                <w:sz w:val="20"/>
                <w:szCs w:val="20"/>
              </w:rPr>
              <w:t>33, 11(4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3211A74" w14:textId="77777777" w:rsidR="006E2E2F" w:rsidRPr="005C0DC0" w:rsidRDefault="006E2E2F" w:rsidP="006E2E2F">
            <w:pPr>
              <w:jc w:val="both"/>
              <w:rPr>
                <w:color w:val="000000"/>
                <w:sz w:val="20"/>
                <w:szCs w:val="20"/>
              </w:rPr>
            </w:pPr>
            <w:r w:rsidRPr="005C0DC0">
              <w:rPr>
                <w:color w:val="000000"/>
                <w:sz w:val="20"/>
                <w:szCs w:val="20"/>
              </w:rPr>
              <w:t>33, 11(4)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80081D8" w14:textId="77777777" w:rsidR="006E2E2F" w:rsidRPr="005C0DC0" w:rsidRDefault="006E2E2F" w:rsidP="006E2E2F">
            <w:pPr>
              <w:jc w:val="both"/>
              <w:rPr>
                <w:color w:val="000000"/>
                <w:sz w:val="20"/>
                <w:szCs w:val="20"/>
              </w:rPr>
            </w:pPr>
            <w:proofErr w:type="spellStart"/>
            <w:r w:rsidRPr="005C0DC0">
              <w:rPr>
                <w:color w:val="000000"/>
                <w:sz w:val="20"/>
                <w:szCs w:val="20"/>
              </w:rPr>
              <w:t>n.s</w:t>
            </w:r>
            <w:proofErr w:type="spellEnd"/>
            <w:r w:rsidRPr="005C0DC0">
              <w:rPr>
                <w:color w:val="000000"/>
                <w:sz w:val="20"/>
                <w:szCs w:val="20"/>
              </w:rPr>
              <w:t xml:space="preserve"> (p=.79)</w:t>
            </w:r>
          </w:p>
        </w:tc>
      </w:tr>
      <w:tr w:rsidR="006E2E2F" w:rsidRPr="005C0DC0" w14:paraId="3089B227" w14:textId="77777777" w:rsidTr="006E2E2F">
        <w:trPr>
          <w:trHeight w:val="320"/>
        </w:trPr>
        <w:tc>
          <w:tcPr>
            <w:tcW w:w="898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C12D46D" w14:textId="77777777" w:rsidR="006E2E2F" w:rsidRPr="005C0DC0" w:rsidRDefault="006E2E2F" w:rsidP="006E2E2F">
            <w:pPr>
              <w:jc w:val="right"/>
              <w:rPr>
                <w:color w:val="000000"/>
                <w:sz w:val="20"/>
                <w:szCs w:val="20"/>
              </w:rPr>
            </w:pPr>
            <w:r w:rsidRPr="005C0DC0">
              <w:rPr>
                <w:color w:val="000000"/>
                <w:sz w:val="20"/>
                <w:szCs w:val="20"/>
              </w:rPr>
              <w:t>Block 4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96C11F2" w14:textId="77777777" w:rsidR="006E2E2F" w:rsidRPr="005C0DC0" w:rsidRDefault="006E2E2F" w:rsidP="006E2E2F">
            <w:pPr>
              <w:jc w:val="both"/>
              <w:rPr>
                <w:color w:val="000000"/>
                <w:sz w:val="20"/>
                <w:szCs w:val="20"/>
              </w:rPr>
            </w:pPr>
            <w:r w:rsidRPr="005C0DC0">
              <w:rPr>
                <w:color w:val="000000"/>
                <w:sz w:val="20"/>
                <w:szCs w:val="20"/>
              </w:rPr>
              <w:t>31, 10 (4)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1F93B2B" w14:textId="77777777" w:rsidR="006E2E2F" w:rsidRPr="005C0DC0" w:rsidRDefault="006E2E2F" w:rsidP="006E2E2F">
            <w:pPr>
              <w:jc w:val="both"/>
              <w:rPr>
                <w:color w:val="000000"/>
                <w:sz w:val="20"/>
                <w:szCs w:val="20"/>
              </w:rPr>
            </w:pPr>
            <w:r w:rsidRPr="005C0DC0">
              <w:rPr>
                <w:color w:val="000000"/>
                <w:sz w:val="20"/>
                <w:szCs w:val="20"/>
              </w:rPr>
              <w:t>29, 10 (4)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15FBAAF" w14:textId="77777777" w:rsidR="006E2E2F" w:rsidRPr="005C0DC0" w:rsidRDefault="006E2E2F" w:rsidP="006E2E2F">
            <w:pPr>
              <w:jc w:val="both"/>
              <w:rPr>
                <w:color w:val="000000"/>
                <w:sz w:val="20"/>
                <w:szCs w:val="20"/>
              </w:rPr>
            </w:pPr>
            <w:proofErr w:type="spellStart"/>
            <w:r w:rsidRPr="005C0DC0">
              <w:rPr>
                <w:color w:val="000000"/>
                <w:sz w:val="20"/>
                <w:szCs w:val="20"/>
              </w:rPr>
              <w:t>n.s</w:t>
            </w:r>
            <w:proofErr w:type="spellEnd"/>
            <w:r w:rsidRPr="005C0DC0">
              <w:rPr>
                <w:color w:val="000000"/>
                <w:sz w:val="20"/>
                <w:szCs w:val="20"/>
              </w:rPr>
              <w:t xml:space="preserve"> (p=.30)</w:t>
            </w:r>
          </w:p>
        </w:tc>
      </w:tr>
    </w:tbl>
    <w:p w14:paraId="6F7068E4" w14:textId="77777777" w:rsidR="00183DFC" w:rsidRPr="005C0DC0" w:rsidRDefault="00183DFC" w:rsidP="00183DFC"/>
    <w:p w14:paraId="094A00B0" w14:textId="3DC5AC75" w:rsidR="00A87602" w:rsidRDefault="00A87602" w:rsidP="00A87602">
      <w:pPr>
        <w:tabs>
          <w:tab w:val="left" w:pos="1320"/>
        </w:tabs>
      </w:pPr>
    </w:p>
    <w:p w14:paraId="61D807B8" w14:textId="77777777" w:rsidR="0085506C" w:rsidRPr="0085506C" w:rsidRDefault="0085506C" w:rsidP="0085506C"/>
    <w:p w14:paraId="018A078B" w14:textId="77777777" w:rsidR="0085506C" w:rsidRPr="0085506C" w:rsidRDefault="0085506C" w:rsidP="0085506C"/>
    <w:p w14:paraId="4650A7FE" w14:textId="77777777" w:rsidR="0085506C" w:rsidRPr="0085506C" w:rsidRDefault="0085506C" w:rsidP="0085506C"/>
    <w:p w14:paraId="640E6523" w14:textId="77777777" w:rsidR="0085506C" w:rsidRPr="0085506C" w:rsidRDefault="0085506C" w:rsidP="0085506C"/>
    <w:p w14:paraId="2CD80A9A" w14:textId="77777777" w:rsidR="0085506C" w:rsidRDefault="0085506C" w:rsidP="0085506C"/>
    <w:p w14:paraId="214A1DE9" w14:textId="77777777" w:rsidR="00C1652D" w:rsidRDefault="00C1652D" w:rsidP="0085506C"/>
    <w:p w14:paraId="1C501FA5" w14:textId="77777777" w:rsidR="004E3EBB" w:rsidRDefault="004E3EBB" w:rsidP="0085506C">
      <w:pPr>
        <w:rPr>
          <w:b/>
          <w:bCs/>
          <w:i/>
          <w:iCs/>
        </w:rPr>
      </w:pPr>
    </w:p>
    <w:p w14:paraId="0C80D9F2" w14:textId="46DF82EE" w:rsidR="00C1652D" w:rsidRDefault="00F74477" w:rsidP="0085506C">
      <w:r w:rsidRPr="005C0DC0">
        <w:rPr>
          <w:b/>
          <w:bCs/>
          <w:i/>
          <w:iCs/>
        </w:rPr>
        <w:t>Supplementary Table S</w:t>
      </w:r>
      <w:r w:rsidR="00037A52">
        <w:rPr>
          <w:b/>
          <w:bCs/>
          <w:i/>
          <w:iCs/>
        </w:rPr>
        <w:t>8</w:t>
      </w:r>
      <w:r w:rsidR="00037A52" w:rsidRPr="005C0DC0">
        <w:rPr>
          <w:i/>
          <w:iCs/>
        </w:rPr>
        <w:t>.</w:t>
      </w:r>
      <w:r w:rsidR="00037A52">
        <w:rPr>
          <w:i/>
          <w:iCs/>
        </w:rPr>
        <w:t xml:space="preserve"> Summary of Generalised Estimating Equations </w:t>
      </w:r>
      <w:r w:rsidR="004E3EBB">
        <w:rPr>
          <w:i/>
          <w:iCs/>
        </w:rPr>
        <w:t xml:space="preserve">model </w:t>
      </w:r>
      <w:r w:rsidR="00037A52">
        <w:rPr>
          <w:i/>
          <w:iCs/>
        </w:rPr>
        <w:t>effects with viewing condition and block (2-4) entered as predictor</w:t>
      </w:r>
      <w:r w:rsidR="008B0A00">
        <w:rPr>
          <w:i/>
          <w:iCs/>
        </w:rPr>
        <w:t>s</w:t>
      </w:r>
      <w:r w:rsidR="00037A52">
        <w:rPr>
          <w:i/>
          <w:iCs/>
        </w:rPr>
        <w:t xml:space="preserve"> of number of valid trials. Significant results at p&lt;.05 are shown in bold. </w:t>
      </w:r>
    </w:p>
    <w:tbl>
      <w:tblPr>
        <w:tblW w:w="80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4551"/>
        <w:gridCol w:w="3454"/>
      </w:tblGrid>
      <w:tr w:rsidR="00F74477" w:rsidRPr="002771F6" w14:paraId="7C098D4C" w14:textId="77777777" w:rsidTr="00545309">
        <w:trPr>
          <w:trHeight w:val="317"/>
        </w:trPr>
        <w:tc>
          <w:tcPr>
            <w:tcW w:w="4551" w:type="dxa"/>
            <w:shd w:val="clear" w:color="auto" w:fill="808080"/>
          </w:tcPr>
          <w:p w14:paraId="22C751A8" w14:textId="77777777" w:rsidR="00F74477" w:rsidRPr="002771F6" w:rsidRDefault="00F74477" w:rsidP="00545309">
            <w:pPr>
              <w:rPr>
                <w:color w:val="000000"/>
                <w:sz w:val="20"/>
                <w:szCs w:val="20"/>
              </w:rPr>
            </w:pPr>
            <w:r w:rsidRPr="002771F6">
              <w:rPr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3454" w:type="dxa"/>
            <w:shd w:val="clear" w:color="auto" w:fill="808080"/>
          </w:tcPr>
          <w:p w14:paraId="5394518E" w14:textId="77777777" w:rsidR="00F74477" w:rsidRPr="002771F6" w:rsidRDefault="00F74477" w:rsidP="00545309">
            <w:pPr>
              <w:rPr>
                <w:color w:val="000000"/>
                <w:sz w:val="20"/>
                <w:szCs w:val="20"/>
              </w:rPr>
            </w:pPr>
            <w:r w:rsidRPr="002771F6">
              <w:rPr>
                <w:color w:val="000000"/>
                <w:sz w:val="20"/>
                <w:szCs w:val="20"/>
              </w:rPr>
              <w:t>Wald x</w:t>
            </w:r>
            <w:r w:rsidRPr="002771F6">
              <w:rPr>
                <w:color w:val="000000"/>
                <w:sz w:val="20"/>
                <w:szCs w:val="20"/>
                <w:vertAlign w:val="superscript"/>
              </w:rPr>
              <w:t>2</w:t>
            </w:r>
            <w:r w:rsidRPr="002771F6">
              <w:rPr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2771F6">
              <w:rPr>
                <w:color w:val="000000"/>
                <w:sz w:val="20"/>
                <w:szCs w:val="20"/>
              </w:rPr>
              <w:t>df</w:t>
            </w:r>
            <w:proofErr w:type="spellEnd"/>
            <w:r w:rsidRPr="002771F6">
              <w:rPr>
                <w:color w:val="000000"/>
                <w:sz w:val="20"/>
                <w:szCs w:val="20"/>
              </w:rPr>
              <w:t>), p-value</w:t>
            </w:r>
          </w:p>
        </w:tc>
      </w:tr>
      <w:tr w:rsidR="00F74477" w:rsidRPr="002771F6" w14:paraId="08035890" w14:textId="77777777" w:rsidTr="00545309">
        <w:trPr>
          <w:trHeight w:val="714"/>
        </w:trPr>
        <w:tc>
          <w:tcPr>
            <w:tcW w:w="4551" w:type="dxa"/>
            <w:shd w:val="clear" w:color="auto" w:fill="F2F2F2"/>
          </w:tcPr>
          <w:p w14:paraId="157E9F36" w14:textId="15F89EED" w:rsidR="00F74477" w:rsidRPr="002771F6" w:rsidRDefault="00F74477" w:rsidP="00545309">
            <w:pPr>
              <w:rPr>
                <w:color w:val="000000"/>
                <w:sz w:val="20"/>
                <w:szCs w:val="20"/>
              </w:rPr>
            </w:pPr>
            <w:r w:rsidRPr="002771F6">
              <w:rPr>
                <w:color w:val="000000"/>
                <w:sz w:val="20"/>
                <w:szCs w:val="20"/>
              </w:rPr>
              <w:t xml:space="preserve">Main model with </w:t>
            </w:r>
            <w:r>
              <w:rPr>
                <w:color w:val="000000"/>
                <w:sz w:val="20"/>
                <w:szCs w:val="20"/>
              </w:rPr>
              <w:t xml:space="preserve">viewing </w:t>
            </w:r>
            <w:r w:rsidRPr="002771F6">
              <w:rPr>
                <w:color w:val="000000"/>
                <w:sz w:val="20"/>
                <w:szCs w:val="20"/>
              </w:rPr>
              <w:t xml:space="preserve">condition and block entered as predictor of </w:t>
            </w:r>
            <w:r>
              <w:rPr>
                <w:color w:val="000000"/>
                <w:sz w:val="20"/>
                <w:szCs w:val="20"/>
              </w:rPr>
              <w:t>number of valid trials</w:t>
            </w:r>
          </w:p>
        </w:tc>
        <w:tc>
          <w:tcPr>
            <w:tcW w:w="3454" w:type="dxa"/>
            <w:shd w:val="clear" w:color="auto" w:fill="F2F2F2"/>
          </w:tcPr>
          <w:p w14:paraId="35AEA52C" w14:textId="77777777" w:rsidR="00F74477" w:rsidRPr="002771F6" w:rsidRDefault="00F74477" w:rsidP="00545309">
            <w:pPr>
              <w:rPr>
                <w:color w:val="000000"/>
                <w:sz w:val="20"/>
                <w:szCs w:val="20"/>
              </w:rPr>
            </w:pPr>
            <w:r w:rsidRPr="002771F6">
              <w:rPr>
                <w:color w:val="000000"/>
                <w:sz w:val="20"/>
                <w:szCs w:val="20"/>
              </w:rPr>
              <w:t> </w:t>
            </w:r>
          </w:p>
        </w:tc>
      </w:tr>
      <w:tr w:rsidR="00F74477" w:rsidRPr="002771F6" w14:paraId="77314085" w14:textId="77777777" w:rsidTr="00545309">
        <w:trPr>
          <w:trHeight w:val="299"/>
        </w:trPr>
        <w:tc>
          <w:tcPr>
            <w:tcW w:w="8005" w:type="dxa"/>
            <w:gridSpan w:val="2"/>
            <w:shd w:val="clear" w:color="auto" w:fill="D0CECE"/>
            <w:vAlign w:val="bottom"/>
          </w:tcPr>
          <w:p w14:paraId="03693C0C" w14:textId="0ECCBC49" w:rsidR="00F74477" w:rsidRPr="002771F6" w:rsidRDefault="00F74477" w:rsidP="00545309">
            <w:pPr>
              <w:rPr>
                <w:b/>
                <w:i/>
                <w:color w:val="000000"/>
                <w:sz w:val="20"/>
                <w:szCs w:val="20"/>
              </w:rPr>
            </w:pPr>
            <w:r>
              <w:rPr>
                <w:b/>
                <w:i/>
                <w:color w:val="000000"/>
                <w:sz w:val="20"/>
                <w:szCs w:val="20"/>
              </w:rPr>
              <w:t>Mean number of valid trials</w:t>
            </w:r>
            <w:r w:rsidRPr="002771F6">
              <w:rPr>
                <w:b/>
                <w:i/>
                <w:color w:val="000000"/>
                <w:sz w:val="20"/>
                <w:szCs w:val="20"/>
              </w:rPr>
              <w:t xml:space="preserve"> </w:t>
            </w:r>
          </w:p>
        </w:tc>
      </w:tr>
      <w:tr w:rsidR="00F74477" w:rsidRPr="002771F6" w14:paraId="44C47808" w14:textId="77777777" w:rsidTr="00545309">
        <w:trPr>
          <w:trHeight w:val="299"/>
        </w:trPr>
        <w:tc>
          <w:tcPr>
            <w:tcW w:w="4551" w:type="dxa"/>
            <w:shd w:val="clear" w:color="auto" w:fill="FFFFFF" w:themeFill="background1"/>
            <w:vAlign w:val="bottom"/>
          </w:tcPr>
          <w:p w14:paraId="378515F1" w14:textId="77777777" w:rsidR="00F74477" w:rsidRPr="002771F6" w:rsidRDefault="00F74477" w:rsidP="00545309">
            <w:pPr>
              <w:rPr>
                <w:color w:val="000000"/>
                <w:sz w:val="20"/>
                <w:szCs w:val="20"/>
              </w:rPr>
            </w:pPr>
            <w:r w:rsidRPr="002771F6">
              <w:rPr>
                <w:color w:val="000000"/>
                <w:sz w:val="20"/>
                <w:szCs w:val="20"/>
              </w:rPr>
              <w:t>Viewing condition</w:t>
            </w:r>
          </w:p>
        </w:tc>
        <w:tc>
          <w:tcPr>
            <w:tcW w:w="3454" w:type="dxa"/>
            <w:shd w:val="clear" w:color="auto" w:fill="FFFFFF" w:themeFill="background1"/>
            <w:vAlign w:val="bottom"/>
          </w:tcPr>
          <w:p w14:paraId="07A7A07C" w14:textId="2B9EC3B2" w:rsidR="00F74477" w:rsidRPr="002771F6" w:rsidRDefault="00F74477" w:rsidP="00545309">
            <w:pPr>
              <w:rPr>
                <w:color w:val="000000"/>
                <w:sz w:val="20"/>
                <w:szCs w:val="20"/>
              </w:rPr>
            </w:pPr>
            <w:r w:rsidRPr="002771F6">
              <w:rPr>
                <w:color w:val="000000"/>
                <w:sz w:val="20"/>
                <w:szCs w:val="20"/>
              </w:rPr>
              <w:t>.</w:t>
            </w:r>
            <w:r>
              <w:rPr>
                <w:color w:val="000000"/>
                <w:sz w:val="20"/>
                <w:szCs w:val="20"/>
              </w:rPr>
              <w:t>16 (1), p=.69</w:t>
            </w:r>
          </w:p>
        </w:tc>
      </w:tr>
      <w:tr w:rsidR="00F74477" w:rsidRPr="002771F6" w14:paraId="38D2D031" w14:textId="77777777" w:rsidTr="00545309">
        <w:trPr>
          <w:trHeight w:val="299"/>
        </w:trPr>
        <w:tc>
          <w:tcPr>
            <w:tcW w:w="4551" w:type="dxa"/>
            <w:shd w:val="clear" w:color="auto" w:fill="FFFFFF" w:themeFill="background1"/>
            <w:vAlign w:val="bottom"/>
          </w:tcPr>
          <w:p w14:paraId="403DB395" w14:textId="77777777" w:rsidR="00F74477" w:rsidRPr="00F74477" w:rsidRDefault="00F74477" w:rsidP="0054530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74477">
              <w:rPr>
                <w:b/>
                <w:bCs/>
                <w:color w:val="000000"/>
                <w:sz w:val="20"/>
                <w:szCs w:val="20"/>
              </w:rPr>
              <w:t>Block</w:t>
            </w:r>
          </w:p>
        </w:tc>
        <w:tc>
          <w:tcPr>
            <w:tcW w:w="3454" w:type="dxa"/>
            <w:shd w:val="clear" w:color="auto" w:fill="FFFFFF" w:themeFill="background1"/>
            <w:vAlign w:val="bottom"/>
          </w:tcPr>
          <w:p w14:paraId="1A1F2B74" w14:textId="691C3408" w:rsidR="00F74477" w:rsidRPr="00F74477" w:rsidRDefault="00F74477" w:rsidP="00545309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F74477">
              <w:rPr>
                <w:b/>
                <w:bCs/>
                <w:color w:val="000000"/>
                <w:sz w:val="20"/>
                <w:szCs w:val="20"/>
              </w:rPr>
              <w:t>7.15 (2), p=.03</w:t>
            </w:r>
          </w:p>
        </w:tc>
      </w:tr>
      <w:tr w:rsidR="00F74477" w:rsidRPr="002771F6" w14:paraId="17114485" w14:textId="77777777" w:rsidTr="00545309">
        <w:trPr>
          <w:trHeight w:val="299"/>
        </w:trPr>
        <w:tc>
          <w:tcPr>
            <w:tcW w:w="4551" w:type="dxa"/>
            <w:shd w:val="clear" w:color="auto" w:fill="FFFFFF" w:themeFill="background1"/>
            <w:vAlign w:val="bottom"/>
          </w:tcPr>
          <w:p w14:paraId="04FAED7C" w14:textId="77777777" w:rsidR="00F74477" w:rsidRPr="002771F6" w:rsidRDefault="00F74477" w:rsidP="00545309">
            <w:pPr>
              <w:rPr>
                <w:color w:val="000000"/>
                <w:sz w:val="20"/>
                <w:szCs w:val="20"/>
              </w:rPr>
            </w:pPr>
            <w:r w:rsidRPr="002771F6">
              <w:rPr>
                <w:color w:val="000000"/>
                <w:sz w:val="20"/>
                <w:szCs w:val="20"/>
              </w:rPr>
              <w:t>Viewing condition * block</w:t>
            </w:r>
          </w:p>
        </w:tc>
        <w:tc>
          <w:tcPr>
            <w:tcW w:w="3454" w:type="dxa"/>
            <w:shd w:val="clear" w:color="auto" w:fill="FFFFFF" w:themeFill="background1"/>
            <w:vAlign w:val="bottom"/>
          </w:tcPr>
          <w:p w14:paraId="297560DA" w14:textId="64B09346" w:rsidR="00F74477" w:rsidRPr="002771F6" w:rsidRDefault="00F74477" w:rsidP="00545309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22</w:t>
            </w:r>
            <w:r w:rsidRPr="002771F6">
              <w:rPr>
                <w:color w:val="000000"/>
                <w:sz w:val="20"/>
                <w:szCs w:val="20"/>
              </w:rPr>
              <w:t xml:space="preserve"> (2), p=.</w:t>
            </w:r>
            <w:r>
              <w:rPr>
                <w:color w:val="000000"/>
                <w:sz w:val="20"/>
                <w:szCs w:val="20"/>
              </w:rPr>
              <w:t>90</w:t>
            </w:r>
          </w:p>
        </w:tc>
      </w:tr>
    </w:tbl>
    <w:p w14:paraId="0067A23B" w14:textId="77777777" w:rsidR="00F74477" w:rsidRDefault="00F74477" w:rsidP="0085506C"/>
    <w:p w14:paraId="6333446E" w14:textId="77777777" w:rsidR="004E3EBB" w:rsidRDefault="004E3EBB" w:rsidP="0085506C"/>
    <w:p w14:paraId="4A781187" w14:textId="77777777" w:rsidR="004E3EBB" w:rsidRDefault="004E3EBB" w:rsidP="0085506C"/>
    <w:p w14:paraId="2D39530A" w14:textId="77777777" w:rsidR="004E3EBB" w:rsidRDefault="004E3EBB" w:rsidP="0085506C"/>
    <w:p w14:paraId="4F9B4D3C" w14:textId="77777777" w:rsidR="004E3EBB" w:rsidRDefault="004E3EBB" w:rsidP="0085506C"/>
    <w:p w14:paraId="056C7C12" w14:textId="77777777" w:rsidR="008602FF" w:rsidRDefault="008602FF" w:rsidP="0085506C"/>
    <w:p w14:paraId="1424506A" w14:textId="77777777" w:rsidR="008602FF" w:rsidRDefault="008602FF" w:rsidP="0085506C"/>
    <w:p w14:paraId="4D423DD1" w14:textId="77777777" w:rsidR="004E3EBB" w:rsidRDefault="004E3EBB" w:rsidP="0085506C"/>
    <w:p w14:paraId="38582A1E" w14:textId="6C64589E" w:rsidR="007B0DFD" w:rsidRPr="006A579E" w:rsidRDefault="007B0DFD" w:rsidP="006A579E">
      <w:pPr>
        <w:tabs>
          <w:tab w:val="left" w:pos="7280"/>
        </w:tabs>
        <w:rPr>
          <w:i/>
          <w:iCs/>
        </w:rPr>
      </w:pPr>
      <w:r w:rsidRPr="005C0DC0">
        <w:rPr>
          <w:b/>
          <w:bCs/>
          <w:i/>
          <w:iCs/>
        </w:rPr>
        <w:lastRenderedPageBreak/>
        <w:t>Supplementary Table</w:t>
      </w:r>
      <w:r w:rsidR="003A36CD">
        <w:rPr>
          <w:b/>
          <w:bCs/>
          <w:i/>
          <w:iCs/>
        </w:rPr>
        <w:t xml:space="preserve"> S</w:t>
      </w:r>
      <w:r w:rsidR="00F74477">
        <w:rPr>
          <w:b/>
          <w:bCs/>
          <w:i/>
          <w:iCs/>
        </w:rPr>
        <w:t>9</w:t>
      </w:r>
      <w:r>
        <w:rPr>
          <w:b/>
          <w:bCs/>
          <w:i/>
          <w:iCs/>
        </w:rPr>
        <w:t xml:space="preserve">. </w:t>
      </w:r>
      <w:r w:rsidR="004E3EBB" w:rsidRPr="001D6FD0">
        <w:rPr>
          <w:i/>
          <w:iCs/>
        </w:rPr>
        <w:t>Summary of saccade behaviours without baseline correction</w:t>
      </w:r>
      <w:r w:rsidR="006A55C2">
        <w:rPr>
          <w:i/>
          <w:iCs/>
        </w:rPr>
        <w:t xml:space="preserve"> </w:t>
      </w:r>
      <w:r w:rsidR="004E3EBB" w:rsidRPr="001D6FD0">
        <w:rPr>
          <w:i/>
          <w:iCs/>
        </w:rPr>
        <w:t>once inclusion criteria was applied (&gt;5 valid trials)</w:t>
      </w:r>
      <w:r w:rsidR="004E3EBB">
        <w:rPr>
          <w:i/>
          <w:iCs/>
        </w:rPr>
        <w:t>.</w:t>
      </w:r>
      <w:r w:rsidR="004E3EBB" w:rsidRPr="001D6FD0">
        <w:rPr>
          <w:i/>
          <w:iCs/>
        </w:rPr>
        <w:t xml:space="preserve"> </w:t>
      </w:r>
      <w:r w:rsidR="004E3EBB">
        <w:rPr>
          <w:i/>
          <w:iCs/>
        </w:rPr>
        <w:t xml:space="preserve">Saccade behaviours </w:t>
      </w:r>
      <w:r w:rsidR="00F728F9">
        <w:rPr>
          <w:i/>
          <w:iCs/>
        </w:rPr>
        <w:t xml:space="preserve">are </w:t>
      </w:r>
      <w:r w:rsidR="004E3EBB">
        <w:rPr>
          <w:i/>
          <w:iCs/>
        </w:rPr>
        <w:t xml:space="preserve">represented as </w:t>
      </w:r>
      <w:r w:rsidR="00F728F9">
        <w:rPr>
          <w:i/>
          <w:iCs/>
        </w:rPr>
        <w:t xml:space="preserve">the </w:t>
      </w:r>
      <w:r w:rsidR="004E3EBB">
        <w:rPr>
          <w:i/>
          <w:iCs/>
        </w:rPr>
        <w:t>mean proportion (standard deviation) as a function of saccade type (Anti, Pro, Corrective), block, and viewing condition.</w:t>
      </w:r>
    </w:p>
    <w:p w14:paraId="4C9BC9CD" w14:textId="77777777" w:rsidR="007B0DFD" w:rsidRDefault="007B0DFD" w:rsidP="0085506C"/>
    <w:tbl>
      <w:tblPr>
        <w:tblW w:w="8820" w:type="dxa"/>
        <w:tblLook w:val="04A0" w:firstRow="1" w:lastRow="0" w:firstColumn="1" w:lastColumn="0" w:noHBand="0" w:noVBand="1"/>
      </w:tblPr>
      <w:tblGrid>
        <w:gridCol w:w="694"/>
        <w:gridCol w:w="416"/>
        <w:gridCol w:w="1183"/>
        <w:gridCol w:w="1099"/>
        <w:gridCol w:w="1438"/>
        <w:gridCol w:w="416"/>
        <w:gridCol w:w="1183"/>
        <w:gridCol w:w="1099"/>
        <w:gridCol w:w="1438"/>
      </w:tblGrid>
      <w:tr w:rsidR="00FB7105" w14:paraId="0B6857DE" w14:textId="77777777" w:rsidTr="00FB7105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5FBD8D78" w14:textId="77777777" w:rsidR="00FB7105" w:rsidRDefault="00FB710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05E9254A" w14:textId="77777777" w:rsidR="00FB7105" w:rsidRDefault="00FB710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72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0CECE"/>
            <w:noWrap/>
            <w:vAlign w:val="bottom"/>
            <w:hideMark/>
          </w:tcPr>
          <w:p w14:paraId="5C48428D" w14:textId="612C3899" w:rsidR="00FB7105" w:rsidRDefault="004E3E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ith f</w:t>
            </w:r>
            <w:r w:rsidR="00FB7105">
              <w:rPr>
                <w:color w:val="000000"/>
                <w:sz w:val="20"/>
                <w:szCs w:val="20"/>
              </w:rPr>
              <w:t>antastical</w:t>
            </w:r>
            <w:r>
              <w:rPr>
                <w:color w:val="000000"/>
                <w:sz w:val="20"/>
                <w:szCs w:val="20"/>
              </w:rPr>
              <w:t xml:space="preserve"> events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5B2DFDAD" w14:textId="77777777" w:rsidR="00FB7105" w:rsidRDefault="00FB710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7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0E69C99D" w14:textId="77D44B6E" w:rsidR="00FB7105" w:rsidRDefault="004E3EB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ithout f</w:t>
            </w:r>
            <w:r w:rsidR="00FB7105">
              <w:rPr>
                <w:color w:val="000000"/>
                <w:sz w:val="20"/>
                <w:szCs w:val="20"/>
              </w:rPr>
              <w:t>antastical</w:t>
            </w:r>
            <w:r>
              <w:rPr>
                <w:color w:val="000000"/>
                <w:sz w:val="20"/>
                <w:szCs w:val="20"/>
              </w:rPr>
              <w:t xml:space="preserve"> events</w:t>
            </w:r>
          </w:p>
        </w:tc>
      </w:tr>
      <w:tr w:rsidR="00FB7105" w14:paraId="1DA6AFA4" w14:textId="77777777" w:rsidTr="003F46FC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CFF8C3B" w14:textId="77777777" w:rsidR="00FB7105" w:rsidRDefault="00FB7105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lock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2B39032" w14:textId="77777777" w:rsidR="00FB7105" w:rsidRDefault="00FB710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DAFA30F" w14:textId="77777777" w:rsidR="00FB7105" w:rsidRDefault="00FB710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ti-Saccade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60F4892" w14:textId="77777777" w:rsidR="00FB7105" w:rsidRDefault="00FB710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-Saccade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535FE5E0" w14:textId="77777777" w:rsidR="00FB7105" w:rsidRDefault="00FB710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rrective Look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1029E3D" w14:textId="77777777" w:rsidR="00FB7105" w:rsidRDefault="00FB710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C7D5828" w14:textId="77777777" w:rsidR="00FB7105" w:rsidRDefault="00FB710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nti-Saccade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ABFA1A" w14:textId="77777777" w:rsidR="00FB7105" w:rsidRDefault="00FB710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-Saccade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3A6B626" w14:textId="77777777" w:rsidR="00FB7105" w:rsidRDefault="00FB710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orrective Look</w:t>
            </w:r>
          </w:p>
        </w:tc>
      </w:tr>
      <w:tr w:rsidR="00FB7105" w14:paraId="260D2EE0" w14:textId="77777777" w:rsidTr="003F46FC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EACE645" w14:textId="77777777" w:rsidR="00FB7105" w:rsidRDefault="00FB710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A0AA7AD" w14:textId="77777777" w:rsidR="00FB7105" w:rsidRDefault="00FB7105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5CF840C" w14:textId="77777777" w:rsidR="00FB7105" w:rsidRDefault="00FB710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 (.23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5097EEC" w14:textId="77777777" w:rsidR="00FB7105" w:rsidRDefault="00FB710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 (.24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8571747" w14:textId="77777777" w:rsidR="00FB7105" w:rsidRDefault="00FB710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 (.19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024B5B8" w14:textId="77777777" w:rsidR="00FB7105" w:rsidRDefault="00FB710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B5C0CC9" w14:textId="77777777" w:rsidR="00FB7105" w:rsidRDefault="00FB710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 (.27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5637D05" w14:textId="77777777" w:rsidR="00FB7105" w:rsidRDefault="00FB710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9 (.27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4C0085A" w14:textId="77777777" w:rsidR="00FB7105" w:rsidRDefault="00FB710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9 (.26)</w:t>
            </w:r>
          </w:p>
        </w:tc>
      </w:tr>
      <w:tr w:rsidR="00FB7105" w14:paraId="4EA9BCD3" w14:textId="77777777" w:rsidTr="003F46FC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2CC1A78" w14:textId="77777777" w:rsidR="00FB7105" w:rsidRDefault="00FB710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20584B" w14:textId="77777777" w:rsidR="00FB7105" w:rsidRDefault="00FB7105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2E801E6" w14:textId="77777777" w:rsidR="00FB7105" w:rsidRDefault="00FB710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 (.27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99DA76E" w14:textId="77777777" w:rsidR="00FB7105" w:rsidRDefault="00FB710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 (.20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002CD665" w14:textId="77777777" w:rsidR="00FB7105" w:rsidRDefault="00FB710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 (.14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3299358" w14:textId="77777777" w:rsidR="00FB7105" w:rsidRDefault="00FB710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D0668B7" w14:textId="77777777" w:rsidR="00FB7105" w:rsidRDefault="00FB710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 (.27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9EC2339" w14:textId="77777777" w:rsidR="00FB7105" w:rsidRDefault="00FB710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 (.16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3102D60" w14:textId="77777777" w:rsidR="00FB7105" w:rsidRDefault="00FB710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 (.22)</w:t>
            </w:r>
          </w:p>
        </w:tc>
      </w:tr>
      <w:tr w:rsidR="00FB7105" w14:paraId="13471E88" w14:textId="77777777" w:rsidTr="003F46FC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0BDDBB8" w14:textId="77777777" w:rsidR="00FB7105" w:rsidRDefault="00FB710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EA2FF5A" w14:textId="77777777" w:rsidR="00FB7105" w:rsidRDefault="00FB7105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E2B13E8" w14:textId="77777777" w:rsidR="00FB7105" w:rsidRDefault="00FB710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6 (.25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5A7A0FE" w14:textId="77777777" w:rsidR="00FB7105" w:rsidRDefault="00FB710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 (.16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1AD817E7" w14:textId="77777777" w:rsidR="00FB7105" w:rsidRDefault="00FB710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 (.11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F19B469" w14:textId="77777777" w:rsidR="00FB7105" w:rsidRDefault="00FB710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82B0286" w14:textId="77777777" w:rsidR="00FB7105" w:rsidRDefault="00FB710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3 (.27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350CBB8D" w14:textId="77777777" w:rsidR="00FB7105" w:rsidRDefault="00FB710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 (.17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483E724" w14:textId="77777777" w:rsidR="00FB7105" w:rsidRDefault="00FB710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 (.18)</w:t>
            </w:r>
          </w:p>
        </w:tc>
      </w:tr>
      <w:tr w:rsidR="00FB7105" w14:paraId="6BAB9428" w14:textId="77777777" w:rsidTr="003F46FC">
        <w:trPr>
          <w:trHeight w:val="32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A6B01B4" w14:textId="77777777" w:rsidR="00FB7105" w:rsidRDefault="00FB710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62D1601" w14:textId="77777777" w:rsidR="00FB7105" w:rsidRDefault="00FB7105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AB2065E" w14:textId="77777777" w:rsidR="00FB7105" w:rsidRDefault="00FB710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1 (.27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AAB3477" w14:textId="77777777" w:rsidR="00FB7105" w:rsidRDefault="00FB710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 (.19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5089DC9" w14:textId="77777777" w:rsidR="00FB7105" w:rsidRDefault="00FB710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 (.19)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699F8B7" w14:textId="77777777" w:rsidR="00FB7105" w:rsidRDefault="00FB710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6BE7765E" w14:textId="77777777" w:rsidR="00FB7105" w:rsidRDefault="00FB710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4 (.22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9B4F7F3" w14:textId="77777777" w:rsidR="00FB7105" w:rsidRDefault="00FB710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 (.14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E98EC3D" w14:textId="77777777" w:rsidR="00FB7105" w:rsidRDefault="00FB710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 (.13)</w:t>
            </w:r>
          </w:p>
        </w:tc>
      </w:tr>
    </w:tbl>
    <w:p w14:paraId="6C608077" w14:textId="77777777" w:rsidR="006E2E2F" w:rsidRDefault="006E2E2F" w:rsidP="0085506C"/>
    <w:p w14:paraId="21BC1726" w14:textId="77777777" w:rsidR="006E2E2F" w:rsidRPr="0085506C" w:rsidRDefault="006E2E2F" w:rsidP="0085506C"/>
    <w:p w14:paraId="5D6BEA29" w14:textId="6D7A7DDE" w:rsidR="0085506C" w:rsidRPr="0085506C" w:rsidRDefault="0085506C" w:rsidP="00801321">
      <w:pPr>
        <w:tabs>
          <w:tab w:val="left" w:pos="7280"/>
        </w:tabs>
      </w:pPr>
    </w:p>
    <w:sectPr w:rsidR="0085506C" w:rsidRPr="008550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CD60E21"/>
    <w:multiLevelType w:val="hybridMultilevel"/>
    <w:tmpl w:val="248EB08E"/>
    <w:lvl w:ilvl="0" w:tplc="08090001">
      <w:start w:val="1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B4D1B33"/>
    <w:multiLevelType w:val="hybridMultilevel"/>
    <w:tmpl w:val="5EAC717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43926811">
    <w:abstractNumId w:val="1"/>
  </w:num>
  <w:num w:numId="2" w16cid:durableId="170520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794A"/>
    <w:rsid w:val="00025176"/>
    <w:rsid w:val="00032622"/>
    <w:rsid w:val="00037A52"/>
    <w:rsid w:val="000D72A1"/>
    <w:rsid w:val="000E368D"/>
    <w:rsid w:val="00136C32"/>
    <w:rsid w:val="00164C03"/>
    <w:rsid w:val="00165FC6"/>
    <w:rsid w:val="00183DFC"/>
    <w:rsid w:val="001A3D06"/>
    <w:rsid w:val="001B3F2D"/>
    <w:rsid w:val="00207D8D"/>
    <w:rsid w:val="00361CBA"/>
    <w:rsid w:val="00387693"/>
    <w:rsid w:val="00390D60"/>
    <w:rsid w:val="003A36CD"/>
    <w:rsid w:val="003F46FC"/>
    <w:rsid w:val="00410711"/>
    <w:rsid w:val="00412F5F"/>
    <w:rsid w:val="004315D3"/>
    <w:rsid w:val="004452D8"/>
    <w:rsid w:val="004B4504"/>
    <w:rsid w:val="004E3EBB"/>
    <w:rsid w:val="005170BC"/>
    <w:rsid w:val="005C0DC0"/>
    <w:rsid w:val="005C1E05"/>
    <w:rsid w:val="006A55C2"/>
    <w:rsid w:val="006A579E"/>
    <w:rsid w:val="006A64C1"/>
    <w:rsid w:val="006E2E2F"/>
    <w:rsid w:val="006F6EF7"/>
    <w:rsid w:val="00701F9E"/>
    <w:rsid w:val="007926AF"/>
    <w:rsid w:val="007B0DFD"/>
    <w:rsid w:val="007D5B48"/>
    <w:rsid w:val="007E794A"/>
    <w:rsid w:val="00801321"/>
    <w:rsid w:val="008063AB"/>
    <w:rsid w:val="00832224"/>
    <w:rsid w:val="008332CC"/>
    <w:rsid w:val="0083782F"/>
    <w:rsid w:val="00846605"/>
    <w:rsid w:val="0085506C"/>
    <w:rsid w:val="008602FF"/>
    <w:rsid w:val="00880E0D"/>
    <w:rsid w:val="008A5689"/>
    <w:rsid w:val="008B0A00"/>
    <w:rsid w:val="008C6A94"/>
    <w:rsid w:val="00957924"/>
    <w:rsid w:val="0097664C"/>
    <w:rsid w:val="009E7065"/>
    <w:rsid w:val="00A44037"/>
    <w:rsid w:val="00A87602"/>
    <w:rsid w:val="00A97996"/>
    <w:rsid w:val="00AA585B"/>
    <w:rsid w:val="00AF7DD2"/>
    <w:rsid w:val="00B14BC6"/>
    <w:rsid w:val="00B41CF9"/>
    <w:rsid w:val="00BD3934"/>
    <w:rsid w:val="00C018F4"/>
    <w:rsid w:val="00C1652D"/>
    <w:rsid w:val="00C37F3C"/>
    <w:rsid w:val="00CD1B5E"/>
    <w:rsid w:val="00D01BBB"/>
    <w:rsid w:val="00D6453F"/>
    <w:rsid w:val="00DA357F"/>
    <w:rsid w:val="00EC46ED"/>
    <w:rsid w:val="00EF6361"/>
    <w:rsid w:val="00F33321"/>
    <w:rsid w:val="00F4076E"/>
    <w:rsid w:val="00F40E26"/>
    <w:rsid w:val="00F711F8"/>
    <w:rsid w:val="00F728F9"/>
    <w:rsid w:val="00F74477"/>
    <w:rsid w:val="00F77D3C"/>
    <w:rsid w:val="00F8676C"/>
    <w:rsid w:val="00FB7105"/>
    <w:rsid w:val="00FC0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862C4D"/>
  <w15:chartTrackingRefBased/>
  <w15:docId w15:val="{78B81987-54B4-1845-880F-2582CB42F8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7105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E794A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579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2F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2F5F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032622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0326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848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16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8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66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61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1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03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1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25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46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26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1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2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6</Pages>
  <Words>846</Words>
  <Characters>4887</Characters>
  <Application>Microsoft Office Word</Application>
  <DocSecurity>0</DocSecurity>
  <Lines>116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Essex (Other)</dc:creator>
  <cp:keywords/>
  <dc:description/>
  <cp:lastModifiedBy>Claire ESSEX (Student)</cp:lastModifiedBy>
  <cp:revision>22</cp:revision>
  <dcterms:created xsi:type="dcterms:W3CDTF">2023-12-14T15:30:00Z</dcterms:created>
  <dcterms:modified xsi:type="dcterms:W3CDTF">2025-02-28T10:06:00Z</dcterms:modified>
</cp:coreProperties>
</file>